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1" w:rightFromText="181" w:vertAnchor="page" w:horzAnchor="margin" w:tblpXSpec="center" w:tblpY="842"/>
        <w:bidiVisual/>
        <w:tblW w:w="10734" w:type="dxa"/>
        <w:tblLayout w:type="fixed"/>
        <w:tblLook w:val="04A0" w:firstRow="1" w:lastRow="0" w:firstColumn="1" w:lastColumn="0" w:noHBand="0" w:noVBand="1"/>
      </w:tblPr>
      <w:tblGrid>
        <w:gridCol w:w="629"/>
        <w:gridCol w:w="3060"/>
        <w:gridCol w:w="1170"/>
        <w:gridCol w:w="450"/>
        <w:gridCol w:w="450"/>
        <w:gridCol w:w="317"/>
        <w:gridCol w:w="673"/>
        <w:gridCol w:w="540"/>
        <w:gridCol w:w="1186"/>
        <w:gridCol w:w="11"/>
        <w:gridCol w:w="567"/>
        <w:gridCol w:w="364"/>
        <w:gridCol w:w="1317"/>
      </w:tblGrid>
      <w:tr w:rsidR="00440544" w:rsidRPr="0024295A" w14:paraId="6B3126CC" w14:textId="77777777" w:rsidTr="00440544">
        <w:trPr>
          <w:trHeight w:val="422"/>
        </w:trPr>
        <w:tc>
          <w:tcPr>
            <w:tcW w:w="10734" w:type="dxa"/>
            <w:gridSpan w:val="13"/>
          </w:tcPr>
          <w:p w14:paraId="7775BA6E" w14:textId="77777777" w:rsidR="00440544" w:rsidRPr="00440544" w:rsidRDefault="00440544" w:rsidP="0044054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IQ"/>
              </w:rPr>
            </w:pPr>
            <w:r w:rsidRPr="00440544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IQ"/>
              </w:rPr>
              <w:t>استبانة حول اعادة استخدام المياه</w:t>
            </w:r>
          </w:p>
          <w:p w14:paraId="54B97E5A" w14:textId="77777777" w:rsidR="00440544" w:rsidRPr="0024295A" w:rsidRDefault="00440544" w:rsidP="00440544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</w:rPr>
            </w:pPr>
          </w:p>
        </w:tc>
      </w:tr>
      <w:tr w:rsidR="00440544" w:rsidRPr="0024295A" w14:paraId="6CE1CB66" w14:textId="77777777" w:rsidTr="00440544">
        <w:trPr>
          <w:trHeight w:val="422"/>
        </w:trPr>
        <w:tc>
          <w:tcPr>
            <w:tcW w:w="10734" w:type="dxa"/>
            <w:gridSpan w:val="13"/>
          </w:tcPr>
          <w:p w14:paraId="5A50E804" w14:textId="77777777" w:rsidR="00440544" w:rsidRPr="0024295A" w:rsidRDefault="00440544" w:rsidP="00440544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</w:rPr>
              <w:t xml:space="preserve">القسم </w:t>
            </w:r>
            <w:proofErr w:type="gramStart"/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</w:rPr>
              <w:t xml:space="preserve">الأول: </w:t>
            </w:r>
            <w:r w:rsidRPr="0024295A">
              <w:rPr>
                <w:sz w:val="14"/>
                <w:szCs w:val="14"/>
                <w:rtl/>
              </w:rPr>
              <w:t xml:space="preserve"> </w:t>
            </w:r>
            <w:r w:rsidRPr="0024295A">
              <w:rPr>
                <w:rFonts w:asciiTheme="majorBidi" w:hAnsiTheme="majorBidi" w:cs="Times New Roman"/>
                <w:b/>
                <w:bCs/>
                <w:sz w:val="14"/>
                <w:szCs w:val="14"/>
                <w:rtl/>
              </w:rPr>
              <w:t>المعلومات</w:t>
            </w:r>
            <w:proofErr w:type="gramEnd"/>
            <w:r w:rsidRPr="0024295A">
              <w:rPr>
                <w:rFonts w:asciiTheme="majorBidi" w:hAnsiTheme="majorBidi" w:cs="Times New Roman"/>
                <w:b/>
                <w:bCs/>
                <w:sz w:val="14"/>
                <w:szCs w:val="14"/>
                <w:rtl/>
              </w:rPr>
              <w:t xml:space="preserve"> الديموغرافية</w:t>
            </w:r>
          </w:p>
        </w:tc>
      </w:tr>
      <w:tr w:rsidR="00440544" w:rsidRPr="0024295A" w14:paraId="6D34AE27" w14:textId="77777777" w:rsidTr="00440544">
        <w:tc>
          <w:tcPr>
            <w:tcW w:w="629" w:type="dxa"/>
          </w:tcPr>
          <w:p w14:paraId="2D45021D" w14:textId="77777777" w:rsidR="00440544" w:rsidRPr="0024295A" w:rsidRDefault="00440544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 w:bidi="ar-IQ"/>
              </w:rPr>
            </w:pP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 w:bidi="ar-IQ"/>
              </w:rPr>
              <w:t>1</w:t>
            </w:r>
          </w:p>
        </w:tc>
        <w:tc>
          <w:tcPr>
            <w:tcW w:w="3060" w:type="dxa"/>
          </w:tcPr>
          <w:p w14:paraId="4B6EE854" w14:textId="77777777" w:rsidR="00440544" w:rsidRPr="0024295A" w:rsidRDefault="00440544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  <w:t>الاسم</w:t>
            </w: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 xml:space="preserve"> </w:t>
            </w: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  <w:t>(اختياري)</w:t>
            </w:r>
          </w:p>
        </w:tc>
        <w:tc>
          <w:tcPr>
            <w:tcW w:w="7045" w:type="dxa"/>
            <w:gridSpan w:val="11"/>
          </w:tcPr>
          <w:p w14:paraId="78D3B787" w14:textId="77777777" w:rsidR="00440544" w:rsidRPr="0024295A" w:rsidRDefault="00440544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</w:tr>
      <w:tr w:rsidR="00440544" w:rsidRPr="0024295A" w14:paraId="6F0D0DFD" w14:textId="77777777" w:rsidTr="00440544">
        <w:tc>
          <w:tcPr>
            <w:tcW w:w="629" w:type="dxa"/>
          </w:tcPr>
          <w:p w14:paraId="1909EE9A" w14:textId="77777777" w:rsidR="00440544" w:rsidRPr="0024295A" w:rsidRDefault="00440544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 w:bidi="ar-IQ"/>
              </w:rPr>
            </w:pP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val="en-US" w:bidi="ar-IQ"/>
              </w:rPr>
              <w:t>2</w:t>
            </w:r>
          </w:p>
        </w:tc>
        <w:tc>
          <w:tcPr>
            <w:tcW w:w="3060" w:type="dxa"/>
          </w:tcPr>
          <w:p w14:paraId="2D135B18" w14:textId="77777777" w:rsidR="00440544" w:rsidRPr="0024295A" w:rsidRDefault="00440544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>الجنس</w:t>
            </w:r>
          </w:p>
        </w:tc>
        <w:tc>
          <w:tcPr>
            <w:tcW w:w="1170" w:type="dxa"/>
          </w:tcPr>
          <w:p w14:paraId="5A9A76B1" w14:textId="77777777" w:rsidR="00440544" w:rsidRPr="0024295A" w:rsidRDefault="00440544" w:rsidP="00440544">
            <w:pPr>
              <w:pStyle w:val="ListParagraph"/>
              <w:numPr>
                <w:ilvl w:val="0"/>
                <w:numId w:val="9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ذكر</w:t>
            </w:r>
          </w:p>
        </w:tc>
        <w:tc>
          <w:tcPr>
            <w:tcW w:w="1890" w:type="dxa"/>
            <w:gridSpan w:val="4"/>
          </w:tcPr>
          <w:p w14:paraId="72C84F5F" w14:textId="77777777" w:rsidR="00440544" w:rsidRPr="0024295A" w:rsidRDefault="00440544" w:rsidP="00440544">
            <w:pPr>
              <w:pStyle w:val="ListParagraph"/>
              <w:numPr>
                <w:ilvl w:val="0"/>
                <w:numId w:val="9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انثى</w:t>
            </w:r>
          </w:p>
        </w:tc>
        <w:tc>
          <w:tcPr>
            <w:tcW w:w="3985" w:type="dxa"/>
            <w:gridSpan w:val="6"/>
          </w:tcPr>
          <w:p w14:paraId="0999DF02" w14:textId="77777777" w:rsidR="00440544" w:rsidRPr="0024295A" w:rsidRDefault="00440544" w:rsidP="00440544">
            <w:p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</w:p>
        </w:tc>
      </w:tr>
      <w:tr w:rsidR="00440544" w:rsidRPr="0024295A" w14:paraId="7DC3D110" w14:textId="77777777" w:rsidTr="00440544">
        <w:trPr>
          <w:trHeight w:val="215"/>
        </w:trPr>
        <w:tc>
          <w:tcPr>
            <w:tcW w:w="629" w:type="dxa"/>
          </w:tcPr>
          <w:p w14:paraId="62DEA0F0" w14:textId="77777777" w:rsidR="00440544" w:rsidRPr="0024295A" w:rsidRDefault="00440544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>3</w:t>
            </w:r>
          </w:p>
        </w:tc>
        <w:tc>
          <w:tcPr>
            <w:tcW w:w="3060" w:type="dxa"/>
          </w:tcPr>
          <w:p w14:paraId="11D1051C" w14:textId="77777777" w:rsidR="00440544" w:rsidRPr="0024295A" w:rsidRDefault="00440544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  <w:t>العمر</w:t>
            </w:r>
          </w:p>
        </w:tc>
        <w:tc>
          <w:tcPr>
            <w:tcW w:w="7045" w:type="dxa"/>
            <w:gridSpan w:val="11"/>
          </w:tcPr>
          <w:p w14:paraId="1ABDC88F" w14:textId="77777777" w:rsidR="00440544" w:rsidRPr="0024295A" w:rsidRDefault="00440544" w:rsidP="00440544">
            <w:p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</w:p>
        </w:tc>
      </w:tr>
      <w:tr w:rsidR="00440544" w:rsidRPr="0024295A" w14:paraId="307FDCE9" w14:textId="77777777" w:rsidTr="00440544">
        <w:tc>
          <w:tcPr>
            <w:tcW w:w="629" w:type="dxa"/>
          </w:tcPr>
          <w:p w14:paraId="5C385F14" w14:textId="77777777" w:rsidR="00440544" w:rsidRPr="0024295A" w:rsidRDefault="00440544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>4</w:t>
            </w:r>
          </w:p>
        </w:tc>
        <w:tc>
          <w:tcPr>
            <w:tcW w:w="3060" w:type="dxa"/>
          </w:tcPr>
          <w:p w14:paraId="79A45D4D" w14:textId="77777777" w:rsidR="00440544" w:rsidRPr="0024295A" w:rsidRDefault="00440544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  <w:t>الحالة الاجتماعية</w:t>
            </w:r>
          </w:p>
        </w:tc>
        <w:tc>
          <w:tcPr>
            <w:tcW w:w="1170" w:type="dxa"/>
          </w:tcPr>
          <w:p w14:paraId="319C476A" w14:textId="77777777" w:rsidR="00440544" w:rsidRPr="0024295A" w:rsidRDefault="00440544" w:rsidP="00440544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متزوج</w:t>
            </w:r>
          </w:p>
        </w:tc>
        <w:tc>
          <w:tcPr>
            <w:tcW w:w="1890" w:type="dxa"/>
            <w:gridSpan w:val="4"/>
          </w:tcPr>
          <w:p w14:paraId="536C6B79" w14:textId="77777777" w:rsidR="00440544" w:rsidRPr="0024295A" w:rsidRDefault="00440544" w:rsidP="00440544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proofErr w:type="gramStart"/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أعزب</w:t>
            </w:r>
            <w:proofErr w:type="gramEnd"/>
          </w:p>
        </w:tc>
        <w:tc>
          <w:tcPr>
            <w:tcW w:w="2668" w:type="dxa"/>
            <w:gridSpan w:val="5"/>
          </w:tcPr>
          <w:p w14:paraId="0163E31E" w14:textId="77777777" w:rsidR="00440544" w:rsidRPr="0024295A" w:rsidRDefault="00440544" w:rsidP="00440544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="Times New Roman" w:hint="cs"/>
                <w:sz w:val="14"/>
                <w:szCs w:val="14"/>
                <w:rtl/>
                <w:lang w:bidi="ar-IQ"/>
              </w:rPr>
              <w:t>مطلق</w:t>
            </w:r>
          </w:p>
        </w:tc>
        <w:tc>
          <w:tcPr>
            <w:tcW w:w="1317" w:type="dxa"/>
          </w:tcPr>
          <w:p w14:paraId="700CA76C" w14:textId="77777777" w:rsidR="00440544" w:rsidRPr="0024295A" w:rsidRDefault="00440544" w:rsidP="00440544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="Times New Roman" w:hint="cs"/>
                <w:sz w:val="14"/>
                <w:szCs w:val="14"/>
                <w:rtl/>
                <w:lang w:bidi="ar-IQ"/>
              </w:rPr>
              <w:t>أرمل</w:t>
            </w:r>
            <w:r w:rsidRPr="0024295A">
              <w:rPr>
                <w:rFonts w:asciiTheme="majorBidi" w:hAnsiTheme="majorBidi" w:cs="Times New Roman"/>
                <w:sz w:val="14"/>
                <w:szCs w:val="14"/>
                <w:rtl/>
                <w:lang w:bidi="ar-IQ"/>
              </w:rPr>
              <w:t>/ارملة</w:t>
            </w:r>
          </w:p>
        </w:tc>
      </w:tr>
      <w:tr w:rsidR="00440544" w:rsidRPr="0024295A" w14:paraId="063CB68B" w14:textId="77777777" w:rsidTr="00440544">
        <w:trPr>
          <w:trHeight w:val="224"/>
        </w:trPr>
        <w:tc>
          <w:tcPr>
            <w:tcW w:w="629" w:type="dxa"/>
          </w:tcPr>
          <w:p w14:paraId="344AB3A2" w14:textId="77777777" w:rsidR="00440544" w:rsidRPr="0024295A" w:rsidRDefault="00440544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>5</w:t>
            </w:r>
          </w:p>
        </w:tc>
        <w:tc>
          <w:tcPr>
            <w:tcW w:w="3060" w:type="dxa"/>
          </w:tcPr>
          <w:p w14:paraId="30DA114A" w14:textId="77777777" w:rsidR="00440544" w:rsidRPr="0024295A" w:rsidRDefault="00440544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  <w:t>مكان السكن</w:t>
            </w:r>
          </w:p>
        </w:tc>
        <w:tc>
          <w:tcPr>
            <w:tcW w:w="7045" w:type="dxa"/>
            <w:gridSpan w:val="11"/>
          </w:tcPr>
          <w:p w14:paraId="38D609A4" w14:textId="77777777" w:rsidR="00440544" w:rsidRPr="0024295A" w:rsidRDefault="00440544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</w:tr>
      <w:tr w:rsidR="00440544" w:rsidRPr="0024295A" w14:paraId="14244C29" w14:textId="77777777" w:rsidTr="00440544">
        <w:tc>
          <w:tcPr>
            <w:tcW w:w="629" w:type="dxa"/>
          </w:tcPr>
          <w:p w14:paraId="62339D6E" w14:textId="77777777" w:rsidR="00440544" w:rsidRPr="0024295A" w:rsidRDefault="00440544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>6</w:t>
            </w:r>
          </w:p>
        </w:tc>
        <w:tc>
          <w:tcPr>
            <w:tcW w:w="3060" w:type="dxa"/>
          </w:tcPr>
          <w:p w14:paraId="712B61DF" w14:textId="77777777" w:rsidR="00440544" w:rsidRPr="0024295A" w:rsidRDefault="00440544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  <w:t>الديانة</w:t>
            </w:r>
          </w:p>
        </w:tc>
        <w:tc>
          <w:tcPr>
            <w:tcW w:w="1620" w:type="dxa"/>
            <w:gridSpan w:val="2"/>
          </w:tcPr>
          <w:p w14:paraId="28568AD8" w14:textId="77777777" w:rsidR="00440544" w:rsidRPr="0024295A" w:rsidRDefault="00440544" w:rsidP="00440544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مسلم</w:t>
            </w:r>
          </w:p>
        </w:tc>
        <w:tc>
          <w:tcPr>
            <w:tcW w:w="1980" w:type="dxa"/>
            <w:gridSpan w:val="4"/>
          </w:tcPr>
          <w:p w14:paraId="1B194A6D" w14:textId="77777777" w:rsidR="00440544" w:rsidRPr="0024295A" w:rsidRDefault="00440544" w:rsidP="00440544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مسيحي</w:t>
            </w:r>
          </w:p>
        </w:tc>
        <w:tc>
          <w:tcPr>
            <w:tcW w:w="2128" w:type="dxa"/>
            <w:gridSpan w:val="4"/>
          </w:tcPr>
          <w:p w14:paraId="3448F5CA" w14:textId="77777777" w:rsidR="00440544" w:rsidRPr="0024295A" w:rsidRDefault="00440544" w:rsidP="00440544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خرى</w:t>
            </w:r>
          </w:p>
        </w:tc>
        <w:tc>
          <w:tcPr>
            <w:tcW w:w="1317" w:type="dxa"/>
          </w:tcPr>
          <w:p w14:paraId="6E0A1714" w14:textId="77777777" w:rsidR="00440544" w:rsidRPr="0024295A" w:rsidRDefault="00440544" w:rsidP="00440544">
            <w:p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</w:p>
        </w:tc>
      </w:tr>
      <w:tr w:rsidR="00440544" w:rsidRPr="0024295A" w14:paraId="13A57696" w14:textId="77777777" w:rsidTr="00440544">
        <w:trPr>
          <w:trHeight w:val="413"/>
        </w:trPr>
        <w:tc>
          <w:tcPr>
            <w:tcW w:w="629" w:type="dxa"/>
            <w:vMerge w:val="restart"/>
          </w:tcPr>
          <w:p w14:paraId="4F8A77F7" w14:textId="77777777" w:rsidR="00440544" w:rsidRPr="0024295A" w:rsidRDefault="00440544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>7</w:t>
            </w:r>
          </w:p>
        </w:tc>
        <w:tc>
          <w:tcPr>
            <w:tcW w:w="3060" w:type="dxa"/>
            <w:vMerge w:val="restart"/>
          </w:tcPr>
          <w:p w14:paraId="0E292BFB" w14:textId="77777777" w:rsidR="00440544" w:rsidRPr="0024295A" w:rsidRDefault="00440544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  <w:p w14:paraId="5C88E937" w14:textId="77777777" w:rsidR="00440544" w:rsidRPr="0024295A" w:rsidRDefault="00440544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  <w:t>المهنة</w:t>
            </w:r>
          </w:p>
        </w:tc>
        <w:tc>
          <w:tcPr>
            <w:tcW w:w="1620" w:type="dxa"/>
            <w:gridSpan w:val="2"/>
          </w:tcPr>
          <w:p w14:paraId="0B67C331" w14:textId="77777777" w:rsidR="00440544" w:rsidRPr="0024295A" w:rsidRDefault="00440544" w:rsidP="00440544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طبيب</w:t>
            </w:r>
          </w:p>
        </w:tc>
        <w:tc>
          <w:tcPr>
            <w:tcW w:w="1980" w:type="dxa"/>
            <w:gridSpan w:val="4"/>
          </w:tcPr>
          <w:p w14:paraId="26B7EAF8" w14:textId="77777777" w:rsidR="00440544" w:rsidRPr="0024295A" w:rsidRDefault="00440544" w:rsidP="00440544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مهندس</w:t>
            </w:r>
          </w:p>
        </w:tc>
        <w:tc>
          <w:tcPr>
            <w:tcW w:w="2128" w:type="dxa"/>
            <w:gridSpan w:val="4"/>
          </w:tcPr>
          <w:p w14:paraId="78BE0076" w14:textId="77777777" w:rsidR="00440544" w:rsidRPr="0024295A" w:rsidRDefault="00440544" w:rsidP="00440544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محامي</w:t>
            </w:r>
          </w:p>
        </w:tc>
        <w:tc>
          <w:tcPr>
            <w:tcW w:w="1317" w:type="dxa"/>
          </w:tcPr>
          <w:p w14:paraId="2C249CF0" w14:textId="77777777" w:rsidR="00440544" w:rsidRPr="0024295A" w:rsidRDefault="00440544" w:rsidP="00440544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موظف</w:t>
            </w:r>
          </w:p>
        </w:tc>
      </w:tr>
      <w:tr w:rsidR="00440544" w:rsidRPr="0024295A" w14:paraId="73548097" w14:textId="77777777" w:rsidTr="00440544">
        <w:trPr>
          <w:trHeight w:val="303"/>
        </w:trPr>
        <w:tc>
          <w:tcPr>
            <w:tcW w:w="629" w:type="dxa"/>
            <w:vMerge/>
          </w:tcPr>
          <w:p w14:paraId="4DC31256" w14:textId="77777777" w:rsidR="00440544" w:rsidRPr="0024295A" w:rsidRDefault="00440544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3060" w:type="dxa"/>
            <w:vMerge/>
          </w:tcPr>
          <w:p w14:paraId="4FA34FC6" w14:textId="77777777" w:rsidR="00440544" w:rsidRPr="0024295A" w:rsidRDefault="00440544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1620" w:type="dxa"/>
            <w:gridSpan w:val="2"/>
          </w:tcPr>
          <w:p w14:paraId="4738334D" w14:textId="77777777" w:rsidR="00440544" w:rsidRPr="0024295A" w:rsidRDefault="00440544" w:rsidP="00440544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مدرس</w:t>
            </w:r>
          </w:p>
        </w:tc>
        <w:tc>
          <w:tcPr>
            <w:tcW w:w="1980" w:type="dxa"/>
            <w:gridSpan w:val="4"/>
          </w:tcPr>
          <w:p w14:paraId="5214D8AE" w14:textId="77777777" w:rsidR="00440544" w:rsidRPr="0024295A" w:rsidRDefault="00440544" w:rsidP="00440544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صاحب عمل خاص</w:t>
            </w:r>
          </w:p>
        </w:tc>
        <w:tc>
          <w:tcPr>
            <w:tcW w:w="2128" w:type="dxa"/>
            <w:gridSpan w:val="4"/>
          </w:tcPr>
          <w:p w14:paraId="04C95E89" w14:textId="77777777" w:rsidR="00440544" w:rsidRPr="0024295A" w:rsidRDefault="00440544" w:rsidP="00440544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طالب</w:t>
            </w:r>
          </w:p>
        </w:tc>
        <w:tc>
          <w:tcPr>
            <w:tcW w:w="1317" w:type="dxa"/>
          </w:tcPr>
          <w:p w14:paraId="3C3C60A5" w14:textId="77777777" w:rsidR="00440544" w:rsidRPr="0024295A" w:rsidRDefault="00440544" w:rsidP="00440544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اخرى</w:t>
            </w:r>
          </w:p>
        </w:tc>
      </w:tr>
      <w:tr w:rsidR="00440544" w:rsidRPr="0024295A" w14:paraId="7182A040" w14:textId="77777777" w:rsidTr="00440544">
        <w:trPr>
          <w:trHeight w:val="368"/>
        </w:trPr>
        <w:tc>
          <w:tcPr>
            <w:tcW w:w="629" w:type="dxa"/>
            <w:vMerge w:val="restart"/>
          </w:tcPr>
          <w:p w14:paraId="0BD61B38" w14:textId="77777777" w:rsidR="00440544" w:rsidRPr="0024295A" w:rsidRDefault="00440544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>8</w:t>
            </w:r>
          </w:p>
        </w:tc>
        <w:tc>
          <w:tcPr>
            <w:tcW w:w="3060" w:type="dxa"/>
            <w:vMerge w:val="restart"/>
          </w:tcPr>
          <w:p w14:paraId="2FDED849" w14:textId="77777777" w:rsidR="00440544" w:rsidRPr="0024295A" w:rsidRDefault="00440544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  <w:p w14:paraId="131C310E" w14:textId="77777777" w:rsidR="00440544" w:rsidRPr="0024295A" w:rsidRDefault="00440544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  <w:t>المؤهل العلمي</w:t>
            </w:r>
          </w:p>
        </w:tc>
        <w:tc>
          <w:tcPr>
            <w:tcW w:w="1620" w:type="dxa"/>
            <w:gridSpan w:val="2"/>
          </w:tcPr>
          <w:p w14:paraId="3B9292F8" w14:textId="77777777" w:rsidR="00440544" w:rsidRPr="0024295A" w:rsidRDefault="00440544" w:rsidP="00440544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ابتدائي</w:t>
            </w:r>
          </w:p>
        </w:tc>
        <w:tc>
          <w:tcPr>
            <w:tcW w:w="1980" w:type="dxa"/>
            <w:gridSpan w:val="4"/>
          </w:tcPr>
          <w:p w14:paraId="011D065F" w14:textId="77777777" w:rsidR="00440544" w:rsidRPr="0024295A" w:rsidRDefault="00440544" w:rsidP="00440544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متوسطة</w:t>
            </w:r>
          </w:p>
        </w:tc>
        <w:tc>
          <w:tcPr>
            <w:tcW w:w="2128" w:type="dxa"/>
            <w:gridSpan w:val="4"/>
          </w:tcPr>
          <w:p w14:paraId="518A088F" w14:textId="77777777" w:rsidR="00440544" w:rsidRPr="0024295A" w:rsidRDefault="00440544" w:rsidP="00440544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اعدادي</w:t>
            </w:r>
          </w:p>
        </w:tc>
        <w:tc>
          <w:tcPr>
            <w:tcW w:w="1317" w:type="dxa"/>
          </w:tcPr>
          <w:p w14:paraId="37772992" w14:textId="77777777" w:rsidR="00440544" w:rsidRPr="0024295A" w:rsidRDefault="00440544" w:rsidP="00440544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دبلوم</w:t>
            </w:r>
          </w:p>
        </w:tc>
      </w:tr>
      <w:tr w:rsidR="00440544" w:rsidRPr="0024295A" w14:paraId="2D6BED4E" w14:textId="77777777" w:rsidTr="00440544">
        <w:trPr>
          <w:trHeight w:val="350"/>
        </w:trPr>
        <w:tc>
          <w:tcPr>
            <w:tcW w:w="629" w:type="dxa"/>
            <w:vMerge/>
          </w:tcPr>
          <w:p w14:paraId="3B4AABC4" w14:textId="77777777" w:rsidR="00440544" w:rsidRPr="0024295A" w:rsidRDefault="00440544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3060" w:type="dxa"/>
            <w:vMerge/>
          </w:tcPr>
          <w:p w14:paraId="3AAC4310" w14:textId="77777777" w:rsidR="00440544" w:rsidRPr="0024295A" w:rsidRDefault="00440544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1620" w:type="dxa"/>
            <w:gridSpan w:val="2"/>
          </w:tcPr>
          <w:p w14:paraId="7D9593E0" w14:textId="77777777" w:rsidR="00440544" w:rsidRPr="0024295A" w:rsidRDefault="00440544" w:rsidP="00440544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بكالوريوس</w:t>
            </w:r>
          </w:p>
        </w:tc>
        <w:tc>
          <w:tcPr>
            <w:tcW w:w="1980" w:type="dxa"/>
            <w:gridSpan w:val="4"/>
          </w:tcPr>
          <w:p w14:paraId="6E56FB1F" w14:textId="77777777" w:rsidR="00440544" w:rsidRPr="0024295A" w:rsidRDefault="00440544" w:rsidP="00440544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دراسات عليا</w:t>
            </w:r>
          </w:p>
        </w:tc>
        <w:tc>
          <w:tcPr>
            <w:tcW w:w="3445" w:type="dxa"/>
            <w:gridSpan w:val="5"/>
          </w:tcPr>
          <w:p w14:paraId="19ECD31E" w14:textId="77777777" w:rsidR="00440544" w:rsidRPr="0024295A" w:rsidRDefault="00440544" w:rsidP="00440544">
            <w:pPr>
              <w:ind w:left="360"/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</w:p>
        </w:tc>
      </w:tr>
      <w:tr w:rsidR="00440544" w:rsidRPr="0024295A" w14:paraId="0E68EBB6" w14:textId="77777777" w:rsidTr="00440544">
        <w:trPr>
          <w:trHeight w:val="350"/>
        </w:trPr>
        <w:tc>
          <w:tcPr>
            <w:tcW w:w="629" w:type="dxa"/>
          </w:tcPr>
          <w:p w14:paraId="207BA726" w14:textId="77777777" w:rsidR="00440544" w:rsidRPr="0024295A" w:rsidRDefault="00440544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>9</w:t>
            </w:r>
          </w:p>
        </w:tc>
        <w:tc>
          <w:tcPr>
            <w:tcW w:w="3060" w:type="dxa"/>
          </w:tcPr>
          <w:p w14:paraId="42C8202A" w14:textId="77777777" w:rsidR="00440544" w:rsidRPr="0024295A" w:rsidRDefault="00440544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  <w:t>هل هناك أطفال يعيشون معك في المنزل؟</w:t>
            </w:r>
          </w:p>
        </w:tc>
        <w:tc>
          <w:tcPr>
            <w:tcW w:w="1620" w:type="dxa"/>
            <w:gridSpan w:val="2"/>
          </w:tcPr>
          <w:p w14:paraId="1286D06A" w14:textId="77777777" w:rsidR="00440544" w:rsidRPr="0024295A" w:rsidRDefault="00440544" w:rsidP="00440544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نعم</w:t>
            </w:r>
          </w:p>
        </w:tc>
        <w:tc>
          <w:tcPr>
            <w:tcW w:w="1980" w:type="dxa"/>
            <w:gridSpan w:val="4"/>
          </w:tcPr>
          <w:p w14:paraId="58F62E39" w14:textId="77777777" w:rsidR="00440544" w:rsidRPr="0024295A" w:rsidRDefault="00440544" w:rsidP="00440544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</w:t>
            </w:r>
          </w:p>
        </w:tc>
        <w:tc>
          <w:tcPr>
            <w:tcW w:w="3445" w:type="dxa"/>
            <w:gridSpan w:val="5"/>
          </w:tcPr>
          <w:p w14:paraId="775837FD" w14:textId="77777777" w:rsidR="00440544" w:rsidRPr="0024295A" w:rsidRDefault="00440544" w:rsidP="00440544">
            <w:pPr>
              <w:ind w:left="360"/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</w:p>
        </w:tc>
      </w:tr>
      <w:tr w:rsidR="00440544" w:rsidRPr="0024295A" w14:paraId="4B4C6672" w14:textId="77777777" w:rsidTr="00440544">
        <w:tc>
          <w:tcPr>
            <w:tcW w:w="629" w:type="dxa"/>
          </w:tcPr>
          <w:p w14:paraId="6A274FE6" w14:textId="77777777" w:rsidR="00440544" w:rsidRPr="0024295A" w:rsidRDefault="00440544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>10</w:t>
            </w:r>
          </w:p>
        </w:tc>
        <w:tc>
          <w:tcPr>
            <w:tcW w:w="3060" w:type="dxa"/>
          </w:tcPr>
          <w:p w14:paraId="01311FE6" w14:textId="77777777" w:rsidR="00440544" w:rsidRPr="0024295A" w:rsidRDefault="00440544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  <w:t xml:space="preserve">إذا كانت إجابتك على السؤال </w:t>
            </w: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>(9)</w:t>
            </w: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  <w:t xml:space="preserve"> بـ "نعم"، فكم عدد الأطفال هناك؟</w:t>
            </w:r>
          </w:p>
        </w:tc>
        <w:tc>
          <w:tcPr>
            <w:tcW w:w="1620" w:type="dxa"/>
            <w:gridSpan w:val="2"/>
          </w:tcPr>
          <w:p w14:paraId="54A158E6" w14:textId="77777777" w:rsidR="00440544" w:rsidRPr="0024295A" w:rsidRDefault="00440544" w:rsidP="00440544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 xml:space="preserve">من 1الى 3 </w:t>
            </w:r>
          </w:p>
        </w:tc>
        <w:tc>
          <w:tcPr>
            <w:tcW w:w="1980" w:type="dxa"/>
            <w:gridSpan w:val="4"/>
          </w:tcPr>
          <w:p w14:paraId="4CDC5F0C" w14:textId="77777777" w:rsidR="00440544" w:rsidRPr="0024295A" w:rsidRDefault="00440544" w:rsidP="00440544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من 4 الى 6</w:t>
            </w:r>
          </w:p>
        </w:tc>
        <w:tc>
          <w:tcPr>
            <w:tcW w:w="1764" w:type="dxa"/>
            <w:gridSpan w:val="3"/>
          </w:tcPr>
          <w:p w14:paraId="3D373F74" w14:textId="77777777" w:rsidR="00440544" w:rsidRPr="0024295A" w:rsidRDefault="00440544" w:rsidP="00440544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من 7 الى 9</w:t>
            </w:r>
          </w:p>
        </w:tc>
        <w:tc>
          <w:tcPr>
            <w:tcW w:w="1681" w:type="dxa"/>
            <w:gridSpan w:val="2"/>
          </w:tcPr>
          <w:p w14:paraId="0B8A14CB" w14:textId="77777777" w:rsidR="00440544" w:rsidRPr="0024295A" w:rsidRDefault="00440544" w:rsidP="00440544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أكثر</w:t>
            </w: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 xml:space="preserve"> من 9</w:t>
            </w:r>
          </w:p>
        </w:tc>
      </w:tr>
      <w:tr w:rsidR="00440544" w:rsidRPr="0024295A" w14:paraId="4F81C78E" w14:textId="77777777" w:rsidTr="00440544">
        <w:trPr>
          <w:trHeight w:val="297"/>
        </w:trPr>
        <w:tc>
          <w:tcPr>
            <w:tcW w:w="629" w:type="dxa"/>
            <w:vMerge w:val="restart"/>
          </w:tcPr>
          <w:p w14:paraId="4D02EDD1" w14:textId="77777777" w:rsidR="00440544" w:rsidRPr="0024295A" w:rsidRDefault="00440544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  <w:p w14:paraId="046A52EE" w14:textId="77777777" w:rsidR="00440544" w:rsidRPr="0024295A" w:rsidRDefault="00440544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>11</w:t>
            </w:r>
          </w:p>
        </w:tc>
        <w:tc>
          <w:tcPr>
            <w:tcW w:w="3060" w:type="dxa"/>
            <w:vMerge w:val="restart"/>
          </w:tcPr>
          <w:p w14:paraId="7DFC2C6E" w14:textId="77777777" w:rsidR="00440544" w:rsidRPr="0024295A" w:rsidRDefault="00440544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  <w:p w14:paraId="4E416C19" w14:textId="77777777" w:rsidR="00440544" w:rsidRPr="0024295A" w:rsidRDefault="00440544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  <w:t xml:space="preserve">ما هو </w:t>
            </w: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>دخلك</w:t>
            </w: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  <w:t xml:space="preserve"> الشهري بالدينار </w:t>
            </w: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>العراقي؟</w:t>
            </w:r>
          </w:p>
        </w:tc>
        <w:tc>
          <w:tcPr>
            <w:tcW w:w="2387" w:type="dxa"/>
            <w:gridSpan w:val="4"/>
          </w:tcPr>
          <w:p w14:paraId="3EDCE9E7" w14:textId="77777777" w:rsidR="00440544" w:rsidRPr="0024295A" w:rsidRDefault="00440544" w:rsidP="00440544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من 000, 300 الى 000 ,600 دينار عراقي</w:t>
            </w:r>
          </w:p>
        </w:tc>
        <w:tc>
          <w:tcPr>
            <w:tcW w:w="4658" w:type="dxa"/>
            <w:gridSpan w:val="7"/>
          </w:tcPr>
          <w:p w14:paraId="3C060F32" w14:textId="77777777" w:rsidR="00440544" w:rsidRPr="0024295A" w:rsidRDefault="00440544" w:rsidP="00440544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من 000 ,600 الى000 ,900 دينار عراقي</w:t>
            </w:r>
          </w:p>
        </w:tc>
      </w:tr>
      <w:tr w:rsidR="00440544" w:rsidRPr="0024295A" w14:paraId="19EA1108" w14:textId="77777777" w:rsidTr="00440544">
        <w:trPr>
          <w:trHeight w:val="362"/>
        </w:trPr>
        <w:tc>
          <w:tcPr>
            <w:tcW w:w="629" w:type="dxa"/>
            <w:vMerge/>
          </w:tcPr>
          <w:p w14:paraId="40D17CFC" w14:textId="77777777" w:rsidR="00440544" w:rsidRPr="0024295A" w:rsidRDefault="00440544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3060" w:type="dxa"/>
            <w:vMerge/>
          </w:tcPr>
          <w:p w14:paraId="3FB4A6B0" w14:textId="77777777" w:rsidR="00440544" w:rsidRPr="0024295A" w:rsidRDefault="00440544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2387" w:type="dxa"/>
            <w:gridSpan w:val="4"/>
          </w:tcPr>
          <w:p w14:paraId="106B914C" w14:textId="77777777" w:rsidR="00440544" w:rsidRPr="0024295A" w:rsidRDefault="00440544" w:rsidP="00440544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من 000 ,900 الى000 ,1,200 دينار عراقي</w:t>
            </w:r>
          </w:p>
          <w:p w14:paraId="09B1BE8B" w14:textId="77777777" w:rsidR="00440544" w:rsidRPr="0024295A" w:rsidRDefault="00440544" w:rsidP="00440544">
            <w:pPr>
              <w:pStyle w:val="ListParagraph"/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</w:p>
        </w:tc>
        <w:tc>
          <w:tcPr>
            <w:tcW w:w="2410" w:type="dxa"/>
            <w:gridSpan w:val="4"/>
          </w:tcPr>
          <w:p w14:paraId="02E79B3D" w14:textId="77777777" w:rsidR="00440544" w:rsidRPr="0024295A" w:rsidRDefault="00440544" w:rsidP="00440544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من 1,200,000الى 1,500,000 دينار عراقي</w:t>
            </w:r>
          </w:p>
        </w:tc>
        <w:tc>
          <w:tcPr>
            <w:tcW w:w="2248" w:type="dxa"/>
            <w:gridSpan w:val="3"/>
          </w:tcPr>
          <w:p w14:paraId="0A3B243E" w14:textId="77777777" w:rsidR="00440544" w:rsidRPr="0024295A" w:rsidRDefault="00440544" w:rsidP="00440544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أكثر من 1,500,000 دينار عراقي</w:t>
            </w:r>
          </w:p>
        </w:tc>
      </w:tr>
      <w:tr w:rsidR="00440544" w:rsidRPr="0024295A" w14:paraId="45046EF9" w14:textId="77777777" w:rsidTr="00440544">
        <w:trPr>
          <w:trHeight w:val="277"/>
        </w:trPr>
        <w:tc>
          <w:tcPr>
            <w:tcW w:w="629" w:type="dxa"/>
          </w:tcPr>
          <w:p w14:paraId="439C1459" w14:textId="77777777" w:rsidR="00440544" w:rsidRPr="0024295A" w:rsidRDefault="00440544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>12</w:t>
            </w:r>
          </w:p>
        </w:tc>
        <w:tc>
          <w:tcPr>
            <w:tcW w:w="5130" w:type="dxa"/>
            <w:gridSpan w:val="4"/>
          </w:tcPr>
          <w:p w14:paraId="55C56A9E" w14:textId="77777777" w:rsidR="00440544" w:rsidRPr="0024295A" w:rsidRDefault="00440544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  <w:t>هل تدفع ثمن استهلاك المياه الذي تستخدمه في منزلك</w:t>
            </w: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 xml:space="preserve"> (مياه الاسالة)</w:t>
            </w:r>
          </w:p>
        </w:tc>
        <w:tc>
          <w:tcPr>
            <w:tcW w:w="1530" w:type="dxa"/>
            <w:gridSpan w:val="3"/>
          </w:tcPr>
          <w:p w14:paraId="11980E1C" w14:textId="77777777" w:rsidR="00440544" w:rsidRPr="0024295A" w:rsidRDefault="00440544" w:rsidP="00440544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نعم</w:t>
            </w:r>
          </w:p>
        </w:tc>
        <w:tc>
          <w:tcPr>
            <w:tcW w:w="1186" w:type="dxa"/>
          </w:tcPr>
          <w:p w14:paraId="1162126E" w14:textId="77777777" w:rsidR="00440544" w:rsidRPr="0024295A" w:rsidRDefault="00440544" w:rsidP="00440544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</w:t>
            </w:r>
          </w:p>
        </w:tc>
        <w:tc>
          <w:tcPr>
            <w:tcW w:w="2259" w:type="dxa"/>
            <w:gridSpan w:val="4"/>
          </w:tcPr>
          <w:p w14:paraId="7A69B9A9" w14:textId="77777777" w:rsidR="00440544" w:rsidRPr="0024295A" w:rsidRDefault="00440544" w:rsidP="00440544">
            <w:pPr>
              <w:ind w:left="360"/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</w:p>
        </w:tc>
      </w:tr>
      <w:tr w:rsidR="00440544" w:rsidRPr="0024295A" w14:paraId="15E31BE4" w14:textId="77777777" w:rsidTr="00440544">
        <w:trPr>
          <w:trHeight w:val="145"/>
        </w:trPr>
        <w:tc>
          <w:tcPr>
            <w:tcW w:w="629" w:type="dxa"/>
          </w:tcPr>
          <w:p w14:paraId="5622138F" w14:textId="77777777" w:rsidR="00440544" w:rsidRPr="0024295A" w:rsidRDefault="00440544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>13</w:t>
            </w:r>
          </w:p>
        </w:tc>
        <w:tc>
          <w:tcPr>
            <w:tcW w:w="6660" w:type="dxa"/>
            <w:gridSpan w:val="7"/>
          </w:tcPr>
          <w:p w14:paraId="74552B44" w14:textId="77777777" w:rsidR="00440544" w:rsidRPr="0024295A" w:rsidRDefault="00440544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  <w:t>كم تدفع شهريًا مقابل استهلاك المياه المستخدمة في منزلك بالدينار العراقي؟</w:t>
            </w:r>
          </w:p>
          <w:p w14:paraId="0269B323" w14:textId="77777777" w:rsidR="00440544" w:rsidRPr="0024295A" w:rsidRDefault="00440544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3445" w:type="dxa"/>
            <w:gridSpan w:val="5"/>
          </w:tcPr>
          <w:p w14:paraId="2C09FAB1" w14:textId="77777777" w:rsidR="00440544" w:rsidRPr="0024295A" w:rsidRDefault="00440544" w:rsidP="00440544">
            <w:pPr>
              <w:ind w:left="360"/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</w:tr>
      <w:tr w:rsidR="00440544" w:rsidRPr="0024295A" w14:paraId="26403725" w14:textId="77777777" w:rsidTr="00440544">
        <w:trPr>
          <w:trHeight w:val="236"/>
        </w:trPr>
        <w:tc>
          <w:tcPr>
            <w:tcW w:w="629" w:type="dxa"/>
          </w:tcPr>
          <w:p w14:paraId="44B1BE2A" w14:textId="77777777" w:rsidR="00440544" w:rsidRPr="0024295A" w:rsidRDefault="00440544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>14</w:t>
            </w:r>
          </w:p>
        </w:tc>
        <w:tc>
          <w:tcPr>
            <w:tcW w:w="5130" w:type="dxa"/>
            <w:gridSpan w:val="4"/>
          </w:tcPr>
          <w:p w14:paraId="71D91DE8" w14:textId="77777777" w:rsidR="00440544" w:rsidRPr="0024295A" w:rsidRDefault="00440544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="Times New Roman"/>
                <w:b/>
                <w:bCs/>
                <w:sz w:val="14"/>
                <w:szCs w:val="14"/>
                <w:rtl/>
                <w:lang w:bidi="ar-IQ"/>
              </w:rPr>
              <w:t>هل منزلك مرتبط بشبكة الصرف الصحي</w:t>
            </w:r>
            <w:r w:rsidRPr="0024295A">
              <w:rPr>
                <w:rFonts w:asciiTheme="majorBidi" w:hAnsiTheme="majorBidi" w:cs="Times New Roman"/>
                <w:b/>
                <w:bCs/>
                <w:sz w:val="14"/>
                <w:szCs w:val="14"/>
                <w:lang w:bidi="ar-IQ"/>
              </w:rPr>
              <w:t xml:space="preserve"> </w:t>
            </w:r>
            <w:r w:rsidRPr="0024295A">
              <w:rPr>
                <w:rFonts w:asciiTheme="majorBidi" w:hAnsiTheme="majorBidi" w:cs="Times New Roman" w:hint="cs"/>
                <w:b/>
                <w:bCs/>
                <w:sz w:val="14"/>
                <w:szCs w:val="14"/>
                <w:rtl/>
                <w:lang w:bidi="ar-IQ"/>
              </w:rPr>
              <w:t>الرئيسية؟</w:t>
            </w:r>
          </w:p>
        </w:tc>
        <w:tc>
          <w:tcPr>
            <w:tcW w:w="1530" w:type="dxa"/>
            <w:gridSpan w:val="3"/>
          </w:tcPr>
          <w:p w14:paraId="315D4684" w14:textId="77777777" w:rsidR="00440544" w:rsidRPr="0024295A" w:rsidRDefault="00440544" w:rsidP="00440544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نعم</w:t>
            </w:r>
          </w:p>
        </w:tc>
        <w:tc>
          <w:tcPr>
            <w:tcW w:w="3445" w:type="dxa"/>
            <w:gridSpan w:val="5"/>
          </w:tcPr>
          <w:p w14:paraId="62670BE5" w14:textId="77777777" w:rsidR="00440544" w:rsidRPr="0024295A" w:rsidRDefault="00440544" w:rsidP="00440544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</w:t>
            </w:r>
          </w:p>
        </w:tc>
      </w:tr>
    </w:tbl>
    <w:p w14:paraId="13D8B8EC" w14:textId="7C3AFD96" w:rsidR="0024295A" w:rsidRDefault="0024295A">
      <w:pPr>
        <w:rPr>
          <w:rtl/>
        </w:rPr>
      </w:pPr>
    </w:p>
    <w:tbl>
      <w:tblPr>
        <w:tblStyle w:val="TableGrid"/>
        <w:tblpPr w:leftFromText="180" w:rightFromText="180" w:vertAnchor="text" w:horzAnchor="margin" w:tblpXSpec="center" w:tblpY="217"/>
        <w:bidiVisual/>
        <w:tblW w:w="10734" w:type="dxa"/>
        <w:tblLayout w:type="fixed"/>
        <w:tblLook w:val="04A0" w:firstRow="1" w:lastRow="0" w:firstColumn="1" w:lastColumn="0" w:noHBand="0" w:noVBand="1"/>
      </w:tblPr>
      <w:tblGrid>
        <w:gridCol w:w="628"/>
        <w:gridCol w:w="5164"/>
        <w:gridCol w:w="1560"/>
        <w:gridCol w:w="425"/>
        <w:gridCol w:w="992"/>
        <w:gridCol w:w="502"/>
        <w:gridCol w:w="1463"/>
      </w:tblGrid>
      <w:tr w:rsidR="0024295A" w:rsidRPr="0024295A" w14:paraId="79AFDFF7" w14:textId="77777777" w:rsidTr="00383C7C">
        <w:tc>
          <w:tcPr>
            <w:tcW w:w="628" w:type="dxa"/>
          </w:tcPr>
          <w:p w14:paraId="10FB881D" w14:textId="77777777" w:rsidR="0024295A" w:rsidRPr="0024295A" w:rsidRDefault="0024295A" w:rsidP="0024295A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10106" w:type="dxa"/>
            <w:gridSpan w:val="6"/>
          </w:tcPr>
          <w:p w14:paraId="1CA1791C" w14:textId="77777777" w:rsidR="0024295A" w:rsidRPr="0024295A" w:rsidRDefault="0024295A" w:rsidP="0024295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  <w:t xml:space="preserve">(القسم الثاني): </w:t>
            </w: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</w:rPr>
              <w:t>وعي المشاركين بموارد المياه وإعادة استخدام مياه الصرف الصحي</w:t>
            </w:r>
          </w:p>
        </w:tc>
      </w:tr>
      <w:tr w:rsidR="00D43671" w:rsidRPr="0024295A" w14:paraId="7C92CBFF" w14:textId="77777777" w:rsidTr="00383C7C">
        <w:trPr>
          <w:trHeight w:val="237"/>
        </w:trPr>
        <w:tc>
          <w:tcPr>
            <w:tcW w:w="628" w:type="dxa"/>
          </w:tcPr>
          <w:p w14:paraId="6B2FFACB" w14:textId="77777777" w:rsidR="0024295A" w:rsidRPr="0024295A" w:rsidRDefault="0024295A" w:rsidP="0024295A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>15</w:t>
            </w:r>
          </w:p>
        </w:tc>
        <w:tc>
          <w:tcPr>
            <w:tcW w:w="5164" w:type="dxa"/>
          </w:tcPr>
          <w:p w14:paraId="2AB52586" w14:textId="77777777" w:rsidR="0024295A" w:rsidRPr="0024295A" w:rsidRDefault="0024295A" w:rsidP="0024295A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proofErr w:type="gramStart"/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  <w:t xml:space="preserve">هل </w:t>
            </w:r>
            <w:r w:rsidRPr="0024295A">
              <w:rPr>
                <w:sz w:val="14"/>
                <w:szCs w:val="14"/>
                <w:rtl/>
              </w:rPr>
              <w:t xml:space="preserve"> </w:t>
            </w:r>
            <w:r w:rsidRPr="0024295A">
              <w:rPr>
                <w:rFonts w:asciiTheme="majorBidi" w:hAnsiTheme="majorBidi" w:cs="Times New Roman"/>
                <w:b/>
                <w:bCs/>
                <w:sz w:val="14"/>
                <w:szCs w:val="14"/>
                <w:rtl/>
                <w:lang w:bidi="ar-IQ"/>
              </w:rPr>
              <w:t>لديك</w:t>
            </w:r>
            <w:proofErr w:type="gramEnd"/>
            <w:r w:rsidRPr="0024295A">
              <w:rPr>
                <w:rFonts w:asciiTheme="majorBidi" w:hAnsiTheme="majorBidi" w:cs="Times New Roman"/>
                <w:b/>
                <w:bCs/>
                <w:sz w:val="14"/>
                <w:szCs w:val="14"/>
                <w:rtl/>
                <w:lang w:bidi="ar-IQ"/>
              </w:rPr>
              <w:t xml:space="preserve"> أي معلومات عن المياه المتوفرة في بلدك</w:t>
            </w: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>؟</w:t>
            </w:r>
          </w:p>
        </w:tc>
        <w:tc>
          <w:tcPr>
            <w:tcW w:w="1560" w:type="dxa"/>
          </w:tcPr>
          <w:p w14:paraId="026D4F30" w14:textId="77777777" w:rsidR="0024295A" w:rsidRPr="0024295A" w:rsidRDefault="0024295A" w:rsidP="0024295A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نعم</w:t>
            </w:r>
          </w:p>
        </w:tc>
        <w:tc>
          <w:tcPr>
            <w:tcW w:w="1417" w:type="dxa"/>
            <w:gridSpan w:val="2"/>
          </w:tcPr>
          <w:p w14:paraId="36839F2F" w14:textId="77777777" w:rsidR="0024295A" w:rsidRPr="0024295A" w:rsidRDefault="0024295A" w:rsidP="0024295A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</w:t>
            </w:r>
          </w:p>
        </w:tc>
        <w:tc>
          <w:tcPr>
            <w:tcW w:w="1965" w:type="dxa"/>
            <w:gridSpan w:val="2"/>
          </w:tcPr>
          <w:p w14:paraId="727E9122" w14:textId="77777777" w:rsidR="0024295A" w:rsidRPr="0024295A" w:rsidRDefault="0024295A" w:rsidP="0024295A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عرف</w:t>
            </w:r>
          </w:p>
        </w:tc>
      </w:tr>
      <w:tr w:rsidR="00D43671" w:rsidRPr="0024295A" w14:paraId="09743A8C" w14:textId="77777777" w:rsidTr="00383C7C">
        <w:trPr>
          <w:trHeight w:val="282"/>
        </w:trPr>
        <w:tc>
          <w:tcPr>
            <w:tcW w:w="628" w:type="dxa"/>
          </w:tcPr>
          <w:p w14:paraId="26A8DF36" w14:textId="77777777" w:rsidR="0024295A" w:rsidRPr="0024295A" w:rsidRDefault="0024295A" w:rsidP="0024295A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lang w:bidi="ar-IQ"/>
              </w:rPr>
              <w:t>15-1</w:t>
            </w:r>
          </w:p>
        </w:tc>
        <w:tc>
          <w:tcPr>
            <w:tcW w:w="5164" w:type="dxa"/>
          </w:tcPr>
          <w:p w14:paraId="3787F1E9" w14:textId="77777777" w:rsidR="0024295A" w:rsidRPr="00D43671" w:rsidRDefault="0024295A" w:rsidP="0024295A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val="en-US" w:bidi="ar-IQ"/>
              </w:rPr>
            </w:pPr>
            <w:r w:rsidRPr="00D43671">
              <w:rPr>
                <w:rFonts w:asciiTheme="majorBidi" w:hAnsiTheme="majorBidi" w:cs="Times New Roman"/>
                <w:b/>
                <w:bCs/>
                <w:sz w:val="14"/>
                <w:szCs w:val="14"/>
                <w:rtl/>
                <w:lang w:val="en-US" w:bidi="ar-IQ"/>
              </w:rPr>
              <w:t>إذا كانت إجابتك على السؤال (15) بنعم، فبرأيك هل يعاني العراق من نقص في موارد المياه الطبيعية؟</w:t>
            </w:r>
          </w:p>
        </w:tc>
        <w:tc>
          <w:tcPr>
            <w:tcW w:w="1560" w:type="dxa"/>
          </w:tcPr>
          <w:p w14:paraId="75584292" w14:textId="77777777" w:rsidR="0024295A" w:rsidRPr="0024295A" w:rsidRDefault="0024295A" w:rsidP="0024295A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نعم</w:t>
            </w:r>
          </w:p>
        </w:tc>
        <w:tc>
          <w:tcPr>
            <w:tcW w:w="1417" w:type="dxa"/>
            <w:gridSpan w:val="2"/>
          </w:tcPr>
          <w:p w14:paraId="55FECD74" w14:textId="77777777" w:rsidR="0024295A" w:rsidRPr="0024295A" w:rsidRDefault="0024295A" w:rsidP="0024295A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</w:t>
            </w:r>
          </w:p>
        </w:tc>
        <w:tc>
          <w:tcPr>
            <w:tcW w:w="1965" w:type="dxa"/>
            <w:gridSpan w:val="2"/>
          </w:tcPr>
          <w:p w14:paraId="2B1CC311" w14:textId="77777777" w:rsidR="0024295A" w:rsidRPr="0024295A" w:rsidRDefault="0024295A" w:rsidP="0024295A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عرف</w:t>
            </w:r>
          </w:p>
        </w:tc>
      </w:tr>
      <w:tr w:rsidR="00D43671" w:rsidRPr="0024295A" w14:paraId="7D6DE26D" w14:textId="77777777" w:rsidTr="00383C7C">
        <w:trPr>
          <w:trHeight w:val="386"/>
        </w:trPr>
        <w:tc>
          <w:tcPr>
            <w:tcW w:w="628" w:type="dxa"/>
          </w:tcPr>
          <w:p w14:paraId="4AF6B864" w14:textId="77777777" w:rsidR="0024295A" w:rsidRPr="0024295A" w:rsidRDefault="0024295A" w:rsidP="0024295A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>16</w:t>
            </w:r>
          </w:p>
        </w:tc>
        <w:tc>
          <w:tcPr>
            <w:tcW w:w="5164" w:type="dxa"/>
          </w:tcPr>
          <w:p w14:paraId="760CC29F" w14:textId="77777777" w:rsidR="0024295A" w:rsidRPr="0024295A" w:rsidRDefault="0024295A" w:rsidP="0024295A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</w:rPr>
              <w:t>هل من الضروري تقليل استهلاك المياه في العراق، في رأيك؟</w:t>
            </w:r>
          </w:p>
        </w:tc>
        <w:tc>
          <w:tcPr>
            <w:tcW w:w="1560" w:type="dxa"/>
          </w:tcPr>
          <w:p w14:paraId="629335FC" w14:textId="77777777" w:rsidR="0024295A" w:rsidRPr="0024295A" w:rsidRDefault="0024295A" w:rsidP="0024295A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نعم</w:t>
            </w:r>
          </w:p>
        </w:tc>
        <w:tc>
          <w:tcPr>
            <w:tcW w:w="1417" w:type="dxa"/>
            <w:gridSpan w:val="2"/>
          </w:tcPr>
          <w:p w14:paraId="448AF7DD" w14:textId="77777777" w:rsidR="0024295A" w:rsidRPr="0024295A" w:rsidRDefault="0024295A" w:rsidP="0024295A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</w:t>
            </w:r>
          </w:p>
        </w:tc>
        <w:tc>
          <w:tcPr>
            <w:tcW w:w="1965" w:type="dxa"/>
            <w:gridSpan w:val="2"/>
          </w:tcPr>
          <w:p w14:paraId="2253A1AB" w14:textId="77777777" w:rsidR="0024295A" w:rsidRPr="0024295A" w:rsidRDefault="0024295A" w:rsidP="0024295A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عرف</w:t>
            </w:r>
          </w:p>
        </w:tc>
      </w:tr>
      <w:tr w:rsidR="0024295A" w:rsidRPr="0024295A" w14:paraId="7F8D0C45" w14:textId="77777777" w:rsidTr="00383C7C">
        <w:trPr>
          <w:trHeight w:val="278"/>
        </w:trPr>
        <w:tc>
          <w:tcPr>
            <w:tcW w:w="628" w:type="dxa"/>
          </w:tcPr>
          <w:p w14:paraId="7B947079" w14:textId="77777777" w:rsidR="0024295A" w:rsidRPr="0024295A" w:rsidRDefault="0024295A" w:rsidP="0024295A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>17</w:t>
            </w:r>
          </w:p>
        </w:tc>
        <w:tc>
          <w:tcPr>
            <w:tcW w:w="5164" w:type="dxa"/>
          </w:tcPr>
          <w:p w14:paraId="08ABBBFC" w14:textId="77777777" w:rsidR="0024295A" w:rsidRPr="0024295A" w:rsidRDefault="0024295A" w:rsidP="0024295A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  <w:t xml:space="preserve">هل تتخذ أي إجراءات للحفاظ على المياه في </w:t>
            </w:r>
            <w:r w:rsidRPr="0024295A">
              <w:rPr>
                <w:rFonts w:asciiTheme="majorBidi" w:hAnsiTheme="majorBidi" w:cs="Times New Roman"/>
                <w:b/>
                <w:bCs/>
                <w:sz w:val="14"/>
                <w:szCs w:val="14"/>
                <w:rtl/>
                <w:lang w:bidi="ar-IQ"/>
              </w:rPr>
              <w:t>استخدامك المنزلي</w:t>
            </w: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  <w:t>؟</w:t>
            </w:r>
          </w:p>
        </w:tc>
        <w:tc>
          <w:tcPr>
            <w:tcW w:w="1560" w:type="dxa"/>
          </w:tcPr>
          <w:p w14:paraId="3F5766EC" w14:textId="77777777" w:rsidR="0024295A" w:rsidRPr="0024295A" w:rsidRDefault="0024295A" w:rsidP="0024295A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نعم</w:t>
            </w:r>
          </w:p>
        </w:tc>
        <w:tc>
          <w:tcPr>
            <w:tcW w:w="3382" w:type="dxa"/>
            <w:gridSpan w:val="4"/>
          </w:tcPr>
          <w:p w14:paraId="1714444D" w14:textId="77777777" w:rsidR="0024295A" w:rsidRPr="00D43671" w:rsidRDefault="0024295A" w:rsidP="00D43671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D43671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</w:t>
            </w:r>
          </w:p>
        </w:tc>
      </w:tr>
      <w:tr w:rsidR="0024295A" w:rsidRPr="0024295A" w14:paraId="7310F36F" w14:textId="77777777" w:rsidTr="00383C7C">
        <w:trPr>
          <w:trHeight w:val="272"/>
        </w:trPr>
        <w:tc>
          <w:tcPr>
            <w:tcW w:w="628" w:type="dxa"/>
          </w:tcPr>
          <w:p w14:paraId="611CAC26" w14:textId="77777777" w:rsidR="0024295A" w:rsidRPr="0024295A" w:rsidRDefault="0024295A" w:rsidP="0024295A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>18</w:t>
            </w:r>
          </w:p>
        </w:tc>
        <w:tc>
          <w:tcPr>
            <w:tcW w:w="10106" w:type="dxa"/>
            <w:gridSpan w:val="6"/>
          </w:tcPr>
          <w:p w14:paraId="24051C07" w14:textId="77777777" w:rsidR="0024295A" w:rsidRPr="00D43671" w:rsidRDefault="0024295A" w:rsidP="0024295A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D43671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  <w:t xml:space="preserve">إذا كانت إجابتك على </w:t>
            </w:r>
            <w:r w:rsidRPr="00D43671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 xml:space="preserve">سؤال </w:t>
            </w:r>
            <w:r w:rsidRPr="00D43671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  <w:t>(</w:t>
            </w:r>
            <w:r w:rsidRPr="00D43671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>17) (</w:t>
            </w:r>
            <w:r w:rsidRPr="00D43671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  <w:t>بنعم)، فأجب عما يلي:</w:t>
            </w:r>
          </w:p>
        </w:tc>
      </w:tr>
      <w:tr w:rsidR="0024295A" w:rsidRPr="0024295A" w14:paraId="693D13E4" w14:textId="77777777" w:rsidTr="00383C7C">
        <w:tc>
          <w:tcPr>
            <w:tcW w:w="628" w:type="dxa"/>
            <w:vMerge w:val="restart"/>
          </w:tcPr>
          <w:p w14:paraId="6C57E0AF" w14:textId="77777777" w:rsidR="0024295A" w:rsidRPr="0024295A" w:rsidRDefault="0024295A" w:rsidP="0024295A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5164" w:type="dxa"/>
          </w:tcPr>
          <w:p w14:paraId="0253810E" w14:textId="77777777" w:rsidR="0024295A" w:rsidRPr="0024295A" w:rsidRDefault="0024295A" w:rsidP="0024295A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  <w:t>1-استبدال جميع الأجهزة والتركيبات بنماذج موفرة للمياه</w:t>
            </w:r>
          </w:p>
        </w:tc>
        <w:tc>
          <w:tcPr>
            <w:tcW w:w="1985" w:type="dxa"/>
            <w:gridSpan w:val="2"/>
          </w:tcPr>
          <w:p w14:paraId="588AA3B7" w14:textId="77777777" w:rsidR="0024295A" w:rsidRPr="0024295A" w:rsidRDefault="0024295A" w:rsidP="0024295A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دائما</w:t>
            </w:r>
          </w:p>
        </w:tc>
        <w:tc>
          <w:tcPr>
            <w:tcW w:w="1494" w:type="dxa"/>
            <w:gridSpan w:val="2"/>
          </w:tcPr>
          <w:p w14:paraId="59B79513" w14:textId="77777777" w:rsidR="0024295A" w:rsidRPr="0024295A" w:rsidRDefault="0024295A" w:rsidP="0024295A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حيانا</w:t>
            </w:r>
          </w:p>
        </w:tc>
        <w:tc>
          <w:tcPr>
            <w:tcW w:w="1463" w:type="dxa"/>
          </w:tcPr>
          <w:p w14:paraId="72DED277" w14:textId="77777777" w:rsidR="0024295A" w:rsidRPr="0024295A" w:rsidRDefault="0024295A" w:rsidP="0024295A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بدا</w:t>
            </w:r>
          </w:p>
        </w:tc>
      </w:tr>
      <w:tr w:rsidR="0024295A" w:rsidRPr="0024295A" w14:paraId="22EAF535" w14:textId="77777777" w:rsidTr="00383C7C">
        <w:tc>
          <w:tcPr>
            <w:tcW w:w="628" w:type="dxa"/>
            <w:vMerge/>
          </w:tcPr>
          <w:p w14:paraId="67310AFC" w14:textId="77777777" w:rsidR="0024295A" w:rsidRPr="0024295A" w:rsidRDefault="0024295A" w:rsidP="0024295A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5164" w:type="dxa"/>
          </w:tcPr>
          <w:p w14:paraId="5F7F5ABC" w14:textId="77777777" w:rsidR="0024295A" w:rsidRPr="0024295A" w:rsidRDefault="0024295A" w:rsidP="0024295A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  <w:t>2-استبدال جميع صنابير المطبخ القياسية بصنابير اقتصادية</w:t>
            </w:r>
          </w:p>
        </w:tc>
        <w:tc>
          <w:tcPr>
            <w:tcW w:w="1985" w:type="dxa"/>
            <w:gridSpan w:val="2"/>
          </w:tcPr>
          <w:p w14:paraId="33C8BB6F" w14:textId="77777777" w:rsidR="0024295A" w:rsidRPr="0024295A" w:rsidRDefault="0024295A" w:rsidP="0024295A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دائما</w:t>
            </w:r>
          </w:p>
        </w:tc>
        <w:tc>
          <w:tcPr>
            <w:tcW w:w="1494" w:type="dxa"/>
            <w:gridSpan w:val="2"/>
          </w:tcPr>
          <w:p w14:paraId="36CB62B2" w14:textId="77777777" w:rsidR="0024295A" w:rsidRPr="0024295A" w:rsidRDefault="0024295A" w:rsidP="0024295A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حيانا</w:t>
            </w:r>
          </w:p>
        </w:tc>
        <w:tc>
          <w:tcPr>
            <w:tcW w:w="1463" w:type="dxa"/>
          </w:tcPr>
          <w:p w14:paraId="33962A8B" w14:textId="77777777" w:rsidR="0024295A" w:rsidRPr="0024295A" w:rsidRDefault="0024295A" w:rsidP="0024295A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بدا</w:t>
            </w:r>
          </w:p>
        </w:tc>
      </w:tr>
      <w:tr w:rsidR="0024295A" w:rsidRPr="0024295A" w14:paraId="1CFD2AB0" w14:textId="77777777" w:rsidTr="00383C7C">
        <w:tc>
          <w:tcPr>
            <w:tcW w:w="628" w:type="dxa"/>
            <w:vMerge/>
          </w:tcPr>
          <w:p w14:paraId="2ACDBC82" w14:textId="77777777" w:rsidR="0024295A" w:rsidRPr="0024295A" w:rsidRDefault="0024295A" w:rsidP="0024295A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5164" w:type="dxa"/>
          </w:tcPr>
          <w:p w14:paraId="31C5A14B" w14:textId="77777777" w:rsidR="0024295A" w:rsidRPr="0024295A" w:rsidRDefault="0024295A" w:rsidP="0024295A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>3</w:t>
            </w: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  <w:t>-توفير الماء (مثلا عند تنظيف الخضار - الاستحمام ..........)</w:t>
            </w:r>
          </w:p>
        </w:tc>
        <w:tc>
          <w:tcPr>
            <w:tcW w:w="1985" w:type="dxa"/>
            <w:gridSpan w:val="2"/>
          </w:tcPr>
          <w:p w14:paraId="05C97A77" w14:textId="77777777" w:rsidR="0024295A" w:rsidRPr="0024295A" w:rsidRDefault="0024295A" w:rsidP="0024295A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دائما</w:t>
            </w:r>
          </w:p>
        </w:tc>
        <w:tc>
          <w:tcPr>
            <w:tcW w:w="1494" w:type="dxa"/>
            <w:gridSpan w:val="2"/>
          </w:tcPr>
          <w:p w14:paraId="1D6BCDE5" w14:textId="77777777" w:rsidR="0024295A" w:rsidRPr="0024295A" w:rsidRDefault="0024295A" w:rsidP="0024295A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حيانا</w:t>
            </w:r>
          </w:p>
        </w:tc>
        <w:tc>
          <w:tcPr>
            <w:tcW w:w="1463" w:type="dxa"/>
          </w:tcPr>
          <w:p w14:paraId="4BC6998A" w14:textId="77777777" w:rsidR="0024295A" w:rsidRPr="0024295A" w:rsidRDefault="0024295A" w:rsidP="0024295A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بدا</w:t>
            </w:r>
          </w:p>
        </w:tc>
      </w:tr>
      <w:tr w:rsidR="0024295A" w:rsidRPr="0024295A" w14:paraId="1D4788D4" w14:textId="77777777" w:rsidTr="00383C7C">
        <w:trPr>
          <w:trHeight w:val="404"/>
        </w:trPr>
        <w:tc>
          <w:tcPr>
            <w:tcW w:w="628" w:type="dxa"/>
            <w:vMerge/>
          </w:tcPr>
          <w:p w14:paraId="375B5677" w14:textId="77777777" w:rsidR="0024295A" w:rsidRPr="0024295A" w:rsidRDefault="0024295A" w:rsidP="0024295A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5164" w:type="dxa"/>
          </w:tcPr>
          <w:p w14:paraId="4610D35E" w14:textId="77777777" w:rsidR="0024295A" w:rsidRPr="0024295A" w:rsidRDefault="0024295A" w:rsidP="0024295A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>4</w:t>
            </w: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  <w:t>-استبدال المراحيض التقليدية بنماذج حديثة تستهلك كميات أقل من المياه</w:t>
            </w:r>
          </w:p>
        </w:tc>
        <w:tc>
          <w:tcPr>
            <w:tcW w:w="1985" w:type="dxa"/>
            <w:gridSpan w:val="2"/>
          </w:tcPr>
          <w:p w14:paraId="0E89A993" w14:textId="77777777" w:rsidR="0024295A" w:rsidRPr="0024295A" w:rsidRDefault="0024295A" w:rsidP="0024295A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دائما</w:t>
            </w:r>
          </w:p>
        </w:tc>
        <w:tc>
          <w:tcPr>
            <w:tcW w:w="1494" w:type="dxa"/>
            <w:gridSpan w:val="2"/>
          </w:tcPr>
          <w:p w14:paraId="523B1982" w14:textId="77777777" w:rsidR="0024295A" w:rsidRPr="0024295A" w:rsidRDefault="0024295A" w:rsidP="0024295A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حيانا</w:t>
            </w:r>
          </w:p>
        </w:tc>
        <w:tc>
          <w:tcPr>
            <w:tcW w:w="1463" w:type="dxa"/>
          </w:tcPr>
          <w:p w14:paraId="404E7767" w14:textId="77777777" w:rsidR="0024295A" w:rsidRPr="0024295A" w:rsidRDefault="0024295A" w:rsidP="0024295A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بدا</w:t>
            </w:r>
          </w:p>
        </w:tc>
      </w:tr>
      <w:tr w:rsidR="0024295A" w:rsidRPr="0024295A" w14:paraId="45805C1D" w14:textId="77777777" w:rsidTr="00383C7C">
        <w:trPr>
          <w:trHeight w:val="323"/>
        </w:trPr>
        <w:tc>
          <w:tcPr>
            <w:tcW w:w="628" w:type="dxa"/>
            <w:vMerge w:val="restart"/>
          </w:tcPr>
          <w:p w14:paraId="5C5901C2" w14:textId="77777777" w:rsidR="0024295A" w:rsidRPr="0024295A" w:rsidRDefault="0024295A" w:rsidP="0024295A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>19</w:t>
            </w:r>
          </w:p>
        </w:tc>
        <w:tc>
          <w:tcPr>
            <w:tcW w:w="5164" w:type="dxa"/>
            <w:vMerge w:val="restart"/>
          </w:tcPr>
          <w:p w14:paraId="5DA55A06" w14:textId="77777777" w:rsidR="0024295A" w:rsidRPr="0024295A" w:rsidRDefault="0024295A" w:rsidP="0024295A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="Times New Roman"/>
                <w:b/>
                <w:bCs/>
                <w:sz w:val="14"/>
                <w:szCs w:val="14"/>
                <w:rtl/>
              </w:rPr>
              <w:t>هل لديك أي خلفية معرفية عن مياه الصرف الصحي المعالجة</w:t>
            </w: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</w:rPr>
              <w:t>؟</w:t>
            </w:r>
          </w:p>
        </w:tc>
        <w:tc>
          <w:tcPr>
            <w:tcW w:w="1985" w:type="dxa"/>
            <w:gridSpan w:val="2"/>
          </w:tcPr>
          <w:p w14:paraId="2B7B7D42" w14:textId="77777777" w:rsidR="0024295A" w:rsidRPr="0024295A" w:rsidRDefault="0024295A" w:rsidP="0024295A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 xml:space="preserve">معرفة </w:t>
            </w: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قوية</w:t>
            </w:r>
          </w:p>
        </w:tc>
        <w:tc>
          <w:tcPr>
            <w:tcW w:w="1494" w:type="dxa"/>
            <w:gridSpan w:val="2"/>
          </w:tcPr>
          <w:p w14:paraId="3B812817" w14:textId="77777777" w:rsidR="0024295A" w:rsidRPr="0024295A" w:rsidRDefault="0024295A" w:rsidP="0024295A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معرفة بسيطة</w:t>
            </w:r>
          </w:p>
        </w:tc>
        <w:tc>
          <w:tcPr>
            <w:tcW w:w="1463" w:type="dxa"/>
          </w:tcPr>
          <w:p w14:paraId="64EBCF66" w14:textId="77777777" w:rsidR="0024295A" w:rsidRPr="0024295A" w:rsidRDefault="0024295A" w:rsidP="0024295A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غير مألوفة</w:t>
            </w:r>
          </w:p>
        </w:tc>
      </w:tr>
      <w:tr w:rsidR="0024295A" w:rsidRPr="0024295A" w14:paraId="7410371C" w14:textId="77777777" w:rsidTr="00383C7C">
        <w:trPr>
          <w:trHeight w:val="260"/>
        </w:trPr>
        <w:tc>
          <w:tcPr>
            <w:tcW w:w="628" w:type="dxa"/>
            <w:vMerge/>
          </w:tcPr>
          <w:p w14:paraId="685A9921" w14:textId="77777777" w:rsidR="0024295A" w:rsidRPr="0024295A" w:rsidRDefault="0024295A" w:rsidP="0024295A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5164" w:type="dxa"/>
            <w:vMerge/>
          </w:tcPr>
          <w:p w14:paraId="76B16399" w14:textId="77777777" w:rsidR="0024295A" w:rsidRPr="0024295A" w:rsidRDefault="0024295A" w:rsidP="0024295A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1985" w:type="dxa"/>
            <w:gridSpan w:val="2"/>
          </w:tcPr>
          <w:p w14:paraId="0E46D1E8" w14:textId="77777777" w:rsidR="0024295A" w:rsidRPr="0024295A" w:rsidRDefault="0024295A" w:rsidP="0024295A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="Times New Roman"/>
                <w:sz w:val="14"/>
                <w:szCs w:val="14"/>
                <w:rtl/>
                <w:lang w:bidi="ar-IQ"/>
              </w:rPr>
              <w:t>لا اعرف شيئا عنها</w:t>
            </w:r>
          </w:p>
        </w:tc>
        <w:tc>
          <w:tcPr>
            <w:tcW w:w="2957" w:type="dxa"/>
            <w:gridSpan w:val="3"/>
          </w:tcPr>
          <w:p w14:paraId="4DEF655B" w14:textId="77777777" w:rsidR="0024295A" w:rsidRPr="0024295A" w:rsidRDefault="0024295A" w:rsidP="0024295A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="Times New Roman"/>
                <w:sz w:val="14"/>
                <w:szCs w:val="14"/>
                <w:rtl/>
                <w:lang w:bidi="ar-IQ"/>
              </w:rPr>
              <w:t>غير مألوف للغاية</w:t>
            </w:r>
          </w:p>
        </w:tc>
      </w:tr>
      <w:tr w:rsidR="0024295A" w:rsidRPr="0024295A" w14:paraId="70CC6DF1" w14:textId="77777777" w:rsidTr="00383C7C">
        <w:trPr>
          <w:trHeight w:val="341"/>
        </w:trPr>
        <w:tc>
          <w:tcPr>
            <w:tcW w:w="628" w:type="dxa"/>
            <w:vMerge w:val="restart"/>
          </w:tcPr>
          <w:p w14:paraId="2D1F3252" w14:textId="77777777" w:rsidR="0024295A" w:rsidRPr="0024295A" w:rsidRDefault="0024295A" w:rsidP="0024295A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>20</w:t>
            </w:r>
          </w:p>
        </w:tc>
        <w:tc>
          <w:tcPr>
            <w:tcW w:w="5164" w:type="dxa"/>
            <w:vMerge w:val="restart"/>
          </w:tcPr>
          <w:p w14:paraId="20DA4517" w14:textId="77777777" w:rsidR="0024295A" w:rsidRPr="0024295A" w:rsidRDefault="0024295A" w:rsidP="0024295A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val="en-US" w:bidi="ar-IQ"/>
              </w:rPr>
            </w:pPr>
            <w:r w:rsidRPr="0024295A">
              <w:rPr>
                <w:rFonts w:asciiTheme="majorBidi" w:hAnsiTheme="majorBidi" w:cs="Times New Roman"/>
                <w:b/>
                <w:bCs/>
                <w:sz w:val="14"/>
                <w:szCs w:val="14"/>
                <w:rtl/>
              </w:rPr>
              <w:t>ما هي المصادر التي استخدمتها للتعرف على إعادة استخدام مياه الصرف الصحي المعالجة</w:t>
            </w: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</w:rPr>
              <w:t>؟</w:t>
            </w:r>
          </w:p>
        </w:tc>
        <w:tc>
          <w:tcPr>
            <w:tcW w:w="1985" w:type="dxa"/>
            <w:gridSpan w:val="2"/>
          </w:tcPr>
          <w:p w14:paraId="709939E7" w14:textId="77777777" w:rsidR="0024295A" w:rsidRPr="0024295A" w:rsidRDefault="0024295A" w:rsidP="0024295A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لتلفزيون</w:t>
            </w:r>
          </w:p>
        </w:tc>
        <w:tc>
          <w:tcPr>
            <w:tcW w:w="1494" w:type="dxa"/>
            <w:gridSpan w:val="2"/>
          </w:tcPr>
          <w:p w14:paraId="414F35C0" w14:textId="77777777" w:rsidR="0024295A" w:rsidRPr="0024295A" w:rsidRDefault="0024295A" w:rsidP="0024295A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لانترنيت</w:t>
            </w:r>
          </w:p>
        </w:tc>
        <w:tc>
          <w:tcPr>
            <w:tcW w:w="1463" w:type="dxa"/>
          </w:tcPr>
          <w:p w14:paraId="16CDD0B5" w14:textId="77777777" w:rsidR="0024295A" w:rsidRPr="0024295A" w:rsidRDefault="0024295A" w:rsidP="0024295A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="Times New Roman"/>
                <w:sz w:val="14"/>
                <w:szCs w:val="14"/>
                <w:rtl/>
                <w:lang w:bidi="ar-IQ"/>
              </w:rPr>
              <w:t>المجل</w:t>
            </w:r>
            <w:r w:rsidRPr="0024295A">
              <w:rPr>
                <w:rFonts w:asciiTheme="majorBidi" w:hAnsiTheme="majorBidi" w:cs="Times New Roman" w:hint="cs"/>
                <w:sz w:val="14"/>
                <w:szCs w:val="14"/>
                <w:rtl/>
                <w:lang w:bidi="ar-IQ"/>
              </w:rPr>
              <w:t>ات</w:t>
            </w:r>
          </w:p>
        </w:tc>
      </w:tr>
      <w:tr w:rsidR="0024295A" w:rsidRPr="0024295A" w14:paraId="1C9426AB" w14:textId="77777777" w:rsidTr="00383C7C">
        <w:trPr>
          <w:trHeight w:val="268"/>
        </w:trPr>
        <w:tc>
          <w:tcPr>
            <w:tcW w:w="628" w:type="dxa"/>
            <w:vMerge/>
          </w:tcPr>
          <w:p w14:paraId="6DA2AD9C" w14:textId="77777777" w:rsidR="0024295A" w:rsidRPr="0024295A" w:rsidRDefault="0024295A" w:rsidP="0024295A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5164" w:type="dxa"/>
            <w:vMerge/>
          </w:tcPr>
          <w:p w14:paraId="14EB2BA4" w14:textId="77777777" w:rsidR="0024295A" w:rsidRPr="0024295A" w:rsidRDefault="0024295A" w:rsidP="0024295A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1985" w:type="dxa"/>
            <w:gridSpan w:val="2"/>
          </w:tcPr>
          <w:p w14:paraId="1CF5F0B2" w14:textId="77777777" w:rsidR="0024295A" w:rsidRPr="0024295A" w:rsidRDefault="0024295A" w:rsidP="0024295A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المجاميع البيئية</w:t>
            </w:r>
          </w:p>
        </w:tc>
        <w:tc>
          <w:tcPr>
            <w:tcW w:w="1494" w:type="dxa"/>
            <w:gridSpan w:val="2"/>
          </w:tcPr>
          <w:p w14:paraId="221FA665" w14:textId="77777777" w:rsidR="0024295A" w:rsidRPr="0024295A" w:rsidRDefault="0024295A" w:rsidP="0024295A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 xml:space="preserve">الاصدقاء </w:t>
            </w:r>
          </w:p>
        </w:tc>
        <w:tc>
          <w:tcPr>
            <w:tcW w:w="1463" w:type="dxa"/>
          </w:tcPr>
          <w:p w14:paraId="333F4057" w14:textId="77777777" w:rsidR="0024295A" w:rsidRPr="0024295A" w:rsidRDefault="0024295A" w:rsidP="0024295A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العائلة</w:t>
            </w:r>
          </w:p>
        </w:tc>
      </w:tr>
      <w:tr w:rsidR="0024295A" w:rsidRPr="0024295A" w14:paraId="03CC49A4" w14:textId="77777777" w:rsidTr="00383C7C">
        <w:trPr>
          <w:trHeight w:val="354"/>
        </w:trPr>
        <w:tc>
          <w:tcPr>
            <w:tcW w:w="628" w:type="dxa"/>
          </w:tcPr>
          <w:p w14:paraId="7A9C3886" w14:textId="77777777" w:rsidR="0024295A" w:rsidRPr="0024295A" w:rsidRDefault="0024295A" w:rsidP="0024295A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>21</w:t>
            </w:r>
          </w:p>
        </w:tc>
        <w:tc>
          <w:tcPr>
            <w:tcW w:w="5164" w:type="dxa"/>
          </w:tcPr>
          <w:p w14:paraId="563154AE" w14:textId="77777777" w:rsidR="0024295A" w:rsidRPr="0024295A" w:rsidRDefault="0024295A" w:rsidP="0024295A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</w:rPr>
              <w:t>من خلال خلفيتك المختلفة، كيف تقترح أن يتم التواصل مع الجمهور عند تنفيذ هذا النوع من المشاريع؟</w:t>
            </w:r>
          </w:p>
        </w:tc>
        <w:tc>
          <w:tcPr>
            <w:tcW w:w="4942" w:type="dxa"/>
            <w:gridSpan w:val="5"/>
          </w:tcPr>
          <w:p w14:paraId="3D8A758C" w14:textId="77777777" w:rsidR="0024295A" w:rsidRPr="0024295A" w:rsidRDefault="0024295A" w:rsidP="0024295A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</w:tr>
    </w:tbl>
    <w:tbl>
      <w:tblPr>
        <w:tblStyle w:val="TableGrid"/>
        <w:tblpPr w:leftFromText="181" w:rightFromText="181" w:vertAnchor="page" w:horzAnchor="margin" w:tblpXSpec="center" w:tblpY="12891"/>
        <w:bidiVisual/>
        <w:tblW w:w="10743" w:type="dxa"/>
        <w:tblLayout w:type="fixed"/>
        <w:tblLook w:val="04A0" w:firstRow="1" w:lastRow="0" w:firstColumn="1" w:lastColumn="0" w:noHBand="0" w:noVBand="1"/>
      </w:tblPr>
      <w:tblGrid>
        <w:gridCol w:w="628"/>
        <w:gridCol w:w="3540"/>
        <w:gridCol w:w="1057"/>
        <w:gridCol w:w="503"/>
        <w:gridCol w:w="992"/>
        <w:gridCol w:w="348"/>
        <w:gridCol w:w="709"/>
        <w:gridCol w:w="507"/>
        <w:gridCol w:w="60"/>
        <w:gridCol w:w="502"/>
        <w:gridCol w:w="1888"/>
        <w:gridCol w:w="9"/>
      </w:tblGrid>
      <w:tr w:rsidR="00383C7C" w:rsidRPr="0024295A" w14:paraId="6632710E" w14:textId="77777777" w:rsidTr="00440544">
        <w:trPr>
          <w:gridAfter w:val="1"/>
          <w:wAfter w:w="9" w:type="dxa"/>
          <w:trHeight w:val="305"/>
        </w:trPr>
        <w:tc>
          <w:tcPr>
            <w:tcW w:w="628" w:type="dxa"/>
          </w:tcPr>
          <w:p w14:paraId="49026BCE" w14:textId="77777777" w:rsidR="00383C7C" w:rsidRPr="0024295A" w:rsidRDefault="00383C7C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10106" w:type="dxa"/>
            <w:gridSpan w:val="10"/>
          </w:tcPr>
          <w:p w14:paraId="7CEE8A09" w14:textId="77777777" w:rsidR="00383C7C" w:rsidRPr="00383C7C" w:rsidRDefault="00383C7C" w:rsidP="00440544">
            <w:pPr>
              <w:pStyle w:val="ListParagraph"/>
              <w:ind w:left="36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383C7C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  <w:t xml:space="preserve">(القسم </w:t>
            </w:r>
            <w:r w:rsidRPr="00383C7C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>الثالث</w:t>
            </w:r>
            <w:proofErr w:type="gramStart"/>
            <w:r w:rsidRPr="00383C7C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>)</w:t>
            </w:r>
            <w:r w:rsidRPr="00383C7C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  <w:t xml:space="preserve">: </w:t>
            </w:r>
            <w:r w:rsidRPr="00383C7C">
              <w:rPr>
                <w:sz w:val="14"/>
                <w:szCs w:val="14"/>
                <w:rtl/>
              </w:rPr>
              <w:t xml:space="preserve"> </w:t>
            </w:r>
            <w:r w:rsidRPr="00383C7C">
              <w:rPr>
                <w:rFonts w:asciiTheme="majorBidi" w:hAnsiTheme="majorBidi" w:cs="Times New Roman"/>
                <w:b/>
                <w:bCs/>
                <w:sz w:val="14"/>
                <w:szCs w:val="14"/>
                <w:rtl/>
              </w:rPr>
              <w:t>موقف</w:t>
            </w:r>
            <w:proofErr w:type="gramEnd"/>
            <w:r w:rsidRPr="00383C7C">
              <w:rPr>
                <w:rFonts w:asciiTheme="majorBidi" w:hAnsiTheme="majorBidi" w:cs="Times New Roman"/>
                <w:b/>
                <w:bCs/>
                <w:sz w:val="14"/>
                <w:szCs w:val="14"/>
                <w:rtl/>
              </w:rPr>
              <w:t xml:space="preserve"> المستجيب </w:t>
            </w:r>
            <w:r w:rsidRPr="00383C7C">
              <w:rPr>
                <w:rFonts w:asciiTheme="majorBidi" w:hAnsiTheme="majorBidi" w:cs="Times New Roman" w:hint="cs"/>
                <w:b/>
                <w:bCs/>
                <w:sz w:val="14"/>
                <w:szCs w:val="14"/>
                <w:rtl/>
                <w:lang w:bidi="ar-IQ"/>
              </w:rPr>
              <w:t>ا</w:t>
            </w:r>
            <w:r w:rsidRPr="00383C7C">
              <w:rPr>
                <w:rFonts w:asciiTheme="majorBidi" w:hAnsiTheme="majorBidi" w:cs="Times New Roman"/>
                <w:b/>
                <w:bCs/>
                <w:sz w:val="14"/>
                <w:szCs w:val="14"/>
                <w:rtl/>
              </w:rPr>
              <w:t>تجاه إعادة استخدام مياه الصرف الصحي المعالجة</w:t>
            </w:r>
          </w:p>
        </w:tc>
      </w:tr>
      <w:tr w:rsidR="00383C7C" w:rsidRPr="0024295A" w14:paraId="2F85E532" w14:textId="77777777" w:rsidTr="00440544">
        <w:trPr>
          <w:gridAfter w:val="1"/>
          <w:wAfter w:w="9" w:type="dxa"/>
          <w:trHeight w:val="451"/>
        </w:trPr>
        <w:tc>
          <w:tcPr>
            <w:tcW w:w="628" w:type="dxa"/>
          </w:tcPr>
          <w:p w14:paraId="3828149B" w14:textId="77777777" w:rsidR="00383C7C" w:rsidRPr="0024295A" w:rsidRDefault="00383C7C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>22</w:t>
            </w:r>
          </w:p>
        </w:tc>
        <w:tc>
          <w:tcPr>
            <w:tcW w:w="3540" w:type="dxa"/>
          </w:tcPr>
          <w:p w14:paraId="74AB5513" w14:textId="77777777" w:rsidR="00383C7C" w:rsidRPr="0024295A" w:rsidRDefault="00383C7C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="Times New Roman"/>
                <w:b/>
                <w:bCs/>
                <w:sz w:val="14"/>
                <w:szCs w:val="14"/>
                <w:rtl/>
              </w:rPr>
              <w:t>هل أنت مع استخدام مياه الصرف الصحي المعاد تدويرها لبعض الأغراض</w:t>
            </w: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</w:rPr>
              <w:t>؟</w:t>
            </w:r>
          </w:p>
        </w:tc>
        <w:tc>
          <w:tcPr>
            <w:tcW w:w="1560" w:type="dxa"/>
            <w:gridSpan w:val="2"/>
          </w:tcPr>
          <w:p w14:paraId="6BEBA0C7" w14:textId="77777777" w:rsidR="00383C7C" w:rsidRPr="0024295A" w:rsidRDefault="00383C7C" w:rsidP="00440544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وافق بشدة</w:t>
            </w:r>
          </w:p>
        </w:tc>
        <w:tc>
          <w:tcPr>
            <w:tcW w:w="992" w:type="dxa"/>
          </w:tcPr>
          <w:p w14:paraId="4983DB44" w14:textId="77777777" w:rsidR="00383C7C" w:rsidRPr="0024295A" w:rsidRDefault="00383C7C" w:rsidP="00440544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وافق</w:t>
            </w:r>
          </w:p>
        </w:tc>
        <w:tc>
          <w:tcPr>
            <w:tcW w:w="1057" w:type="dxa"/>
            <w:gridSpan w:val="2"/>
          </w:tcPr>
          <w:p w14:paraId="627FABF9" w14:textId="77777777" w:rsidR="00383C7C" w:rsidRPr="0024295A" w:rsidRDefault="00383C7C" w:rsidP="00440544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="Times New Roman"/>
                <w:sz w:val="14"/>
                <w:szCs w:val="14"/>
                <w:rtl/>
                <w:lang w:bidi="ar-IQ"/>
              </w:rPr>
              <w:t>لا اوافق</w:t>
            </w:r>
          </w:p>
        </w:tc>
        <w:tc>
          <w:tcPr>
            <w:tcW w:w="1069" w:type="dxa"/>
            <w:gridSpan w:val="3"/>
          </w:tcPr>
          <w:p w14:paraId="56F55B5A" w14:textId="77777777" w:rsidR="00383C7C" w:rsidRPr="0024295A" w:rsidRDefault="00383C7C" w:rsidP="00440544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ارفض</w:t>
            </w:r>
          </w:p>
        </w:tc>
        <w:tc>
          <w:tcPr>
            <w:tcW w:w="1888" w:type="dxa"/>
          </w:tcPr>
          <w:p w14:paraId="1DBE7B1E" w14:textId="77777777" w:rsidR="00383C7C" w:rsidRPr="0024295A" w:rsidRDefault="00383C7C" w:rsidP="00440544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="Times New Roman" w:hint="cs"/>
                <w:sz w:val="14"/>
                <w:szCs w:val="14"/>
                <w:rtl/>
                <w:lang w:bidi="ar-IQ"/>
              </w:rPr>
              <w:t>ارفض بشدة</w:t>
            </w:r>
          </w:p>
        </w:tc>
      </w:tr>
      <w:tr w:rsidR="00383C7C" w:rsidRPr="0024295A" w14:paraId="214CBC8A" w14:textId="77777777" w:rsidTr="00440544">
        <w:trPr>
          <w:trHeight w:val="356"/>
        </w:trPr>
        <w:tc>
          <w:tcPr>
            <w:tcW w:w="628" w:type="dxa"/>
          </w:tcPr>
          <w:p w14:paraId="3EB68AF4" w14:textId="77777777" w:rsidR="00383C7C" w:rsidRPr="0024295A" w:rsidRDefault="00383C7C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>23</w:t>
            </w:r>
          </w:p>
        </w:tc>
        <w:tc>
          <w:tcPr>
            <w:tcW w:w="3540" w:type="dxa"/>
          </w:tcPr>
          <w:p w14:paraId="7BFD79AB" w14:textId="77777777" w:rsidR="00383C7C" w:rsidRPr="0024295A" w:rsidRDefault="00383C7C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</w:rPr>
              <w:t>هل ستكون منفتحًا على تركيب نظام مركزي في منزلك؟</w:t>
            </w:r>
          </w:p>
        </w:tc>
        <w:tc>
          <w:tcPr>
            <w:tcW w:w="1560" w:type="dxa"/>
            <w:gridSpan w:val="2"/>
          </w:tcPr>
          <w:p w14:paraId="46319CD1" w14:textId="77777777" w:rsidR="00383C7C" w:rsidRPr="0024295A" w:rsidRDefault="00383C7C" w:rsidP="00440544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نعم</w:t>
            </w:r>
          </w:p>
        </w:tc>
        <w:tc>
          <w:tcPr>
            <w:tcW w:w="2049" w:type="dxa"/>
            <w:gridSpan w:val="3"/>
          </w:tcPr>
          <w:p w14:paraId="7859D5F7" w14:textId="77777777" w:rsidR="00383C7C" w:rsidRPr="0024295A" w:rsidRDefault="00383C7C" w:rsidP="00440544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</w:t>
            </w:r>
          </w:p>
        </w:tc>
        <w:tc>
          <w:tcPr>
            <w:tcW w:w="2966" w:type="dxa"/>
            <w:gridSpan w:val="5"/>
          </w:tcPr>
          <w:p w14:paraId="29724EFB" w14:textId="77777777" w:rsidR="00383C7C" w:rsidRPr="0024295A" w:rsidRDefault="00383C7C" w:rsidP="00440544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ربما</w:t>
            </w:r>
          </w:p>
        </w:tc>
      </w:tr>
      <w:tr w:rsidR="00383C7C" w:rsidRPr="0024295A" w14:paraId="380C056B" w14:textId="77777777" w:rsidTr="00440544">
        <w:trPr>
          <w:gridAfter w:val="1"/>
          <w:wAfter w:w="9" w:type="dxa"/>
        </w:trPr>
        <w:tc>
          <w:tcPr>
            <w:tcW w:w="628" w:type="dxa"/>
          </w:tcPr>
          <w:p w14:paraId="17E9CD4E" w14:textId="77777777" w:rsidR="00383C7C" w:rsidRPr="0024295A" w:rsidRDefault="00383C7C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>24</w:t>
            </w:r>
          </w:p>
        </w:tc>
        <w:tc>
          <w:tcPr>
            <w:tcW w:w="4597" w:type="dxa"/>
            <w:gridSpan w:val="2"/>
          </w:tcPr>
          <w:p w14:paraId="7F75F4A3" w14:textId="77777777" w:rsidR="00383C7C" w:rsidRPr="0024295A" w:rsidRDefault="00383C7C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  <w:t>إذا كانت إجابتك على السؤال (</w:t>
            </w: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>23</w:t>
            </w: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  <w:t xml:space="preserve">) هي "نعم أو ربما"، ما هو مقدار الرسوم الشهرية الإضافية التي ستكون على استعداد </w:t>
            </w: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>لدفعها؟</w:t>
            </w:r>
          </w:p>
        </w:tc>
        <w:tc>
          <w:tcPr>
            <w:tcW w:w="5509" w:type="dxa"/>
            <w:gridSpan w:val="8"/>
          </w:tcPr>
          <w:p w14:paraId="6B37001B" w14:textId="77777777" w:rsidR="00383C7C" w:rsidRPr="0024295A" w:rsidRDefault="00383C7C" w:rsidP="00440544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</w:tr>
      <w:tr w:rsidR="00383C7C" w:rsidRPr="0024295A" w14:paraId="4CEC8906" w14:textId="77777777" w:rsidTr="00440544">
        <w:trPr>
          <w:gridAfter w:val="1"/>
          <w:wAfter w:w="9" w:type="dxa"/>
          <w:trHeight w:val="359"/>
        </w:trPr>
        <w:tc>
          <w:tcPr>
            <w:tcW w:w="628" w:type="dxa"/>
            <w:vMerge w:val="restart"/>
          </w:tcPr>
          <w:p w14:paraId="4038AC38" w14:textId="77777777" w:rsidR="00383C7C" w:rsidRPr="0024295A" w:rsidRDefault="00383C7C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  <w:p w14:paraId="5933ABB8" w14:textId="77777777" w:rsidR="00383C7C" w:rsidRPr="0024295A" w:rsidRDefault="00383C7C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>25</w:t>
            </w:r>
          </w:p>
        </w:tc>
        <w:tc>
          <w:tcPr>
            <w:tcW w:w="4597" w:type="dxa"/>
            <w:gridSpan w:val="2"/>
            <w:vMerge w:val="restart"/>
          </w:tcPr>
          <w:p w14:paraId="2E4FA7B5" w14:textId="77777777" w:rsidR="00383C7C" w:rsidRPr="0024295A" w:rsidRDefault="00383C7C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  <w:p w14:paraId="40E199E1" w14:textId="77777777" w:rsidR="00383C7C" w:rsidRPr="0024295A" w:rsidRDefault="00383C7C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="Times New Roman"/>
                <w:b/>
                <w:bCs/>
                <w:sz w:val="14"/>
                <w:szCs w:val="14"/>
                <w:rtl/>
              </w:rPr>
              <w:t>كيف ستثق بمعايير السلامة الخاصة بمياه الصرف الصحي المعالجة التي يمكنك استخدامها</w:t>
            </w: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</w:rPr>
              <w:t>؟</w:t>
            </w:r>
          </w:p>
        </w:tc>
        <w:tc>
          <w:tcPr>
            <w:tcW w:w="1843" w:type="dxa"/>
            <w:gridSpan w:val="3"/>
          </w:tcPr>
          <w:p w14:paraId="29D91F63" w14:textId="77777777" w:rsidR="00383C7C" w:rsidRPr="0024295A" w:rsidRDefault="00383C7C" w:rsidP="00440544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ثق به تماما</w:t>
            </w:r>
          </w:p>
        </w:tc>
        <w:tc>
          <w:tcPr>
            <w:tcW w:w="1216" w:type="dxa"/>
            <w:gridSpan w:val="2"/>
          </w:tcPr>
          <w:p w14:paraId="0995D9DB" w14:textId="77777777" w:rsidR="00383C7C" w:rsidRPr="0024295A" w:rsidRDefault="00383C7C" w:rsidP="00440544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جدير بالثقة</w:t>
            </w:r>
          </w:p>
        </w:tc>
        <w:tc>
          <w:tcPr>
            <w:tcW w:w="2450" w:type="dxa"/>
            <w:gridSpan w:val="3"/>
          </w:tcPr>
          <w:p w14:paraId="54D36593" w14:textId="77777777" w:rsidR="00383C7C" w:rsidRPr="0024295A" w:rsidRDefault="00383C7C" w:rsidP="00440544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ثق به قليلا</w:t>
            </w:r>
          </w:p>
        </w:tc>
      </w:tr>
      <w:tr w:rsidR="00383C7C" w:rsidRPr="0024295A" w14:paraId="24FD5D4E" w14:textId="77777777" w:rsidTr="00440544">
        <w:trPr>
          <w:gridAfter w:val="1"/>
          <w:wAfter w:w="9" w:type="dxa"/>
          <w:trHeight w:val="281"/>
        </w:trPr>
        <w:tc>
          <w:tcPr>
            <w:tcW w:w="628" w:type="dxa"/>
            <w:vMerge/>
          </w:tcPr>
          <w:p w14:paraId="2951961B" w14:textId="77777777" w:rsidR="00383C7C" w:rsidRPr="0024295A" w:rsidRDefault="00383C7C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4597" w:type="dxa"/>
            <w:gridSpan w:val="2"/>
            <w:vMerge/>
          </w:tcPr>
          <w:p w14:paraId="39F84501" w14:textId="77777777" w:rsidR="00383C7C" w:rsidRPr="0024295A" w:rsidRDefault="00383C7C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1843" w:type="dxa"/>
            <w:gridSpan w:val="3"/>
          </w:tcPr>
          <w:p w14:paraId="047BFDE0" w14:textId="77777777" w:rsidR="00383C7C" w:rsidRPr="0024295A" w:rsidRDefault="00383C7C" w:rsidP="00440544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ثق به تماما</w:t>
            </w:r>
          </w:p>
        </w:tc>
        <w:tc>
          <w:tcPr>
            <w:tcW w:w="3666" w:type="dxa"/>
            <w:gridSpan w:val="5"/>
          </w:tcPr>
          <w:p w14:paraId="2AC6BAEA" w14:textId="20D4C9E9" w:rsidR="00383C7C" w:rsidRPr="0024295A" w:rsidRDefault="00383C7C" w:rsidP="00440544">
            <w:pPr>
              <w:pStyle w:val="ListParagraph"/>
              <w:ind w:left="378"/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علم</w:t>
            </w: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 xml:space="preserve"> بها</w:t>
            </w:r>
          </w:p>
        </w:tc>
      </w:tr>
      <w:tr w:rsidR="00383C7C" w:rsidRPr="0024295A" w14:paraId="58FB0194" w14:textId="77777777" w:rsidTr="00440544">
        <w:trPr>
          <w:gridAfter w:val="1"/>
          <w:wAfter w:w="9" w:type="dxa"/>
          <w:trHeight w:val="226"/>
        </w:trPr>
        <w:tc>
          <w:tcPr>
            <w:tcW w:w="628" w:type="dxa"/>
          </w:tcPr>
          <w:p w14:paraId="26F138F4" w14:textId="77777777" w:rsidR="00383C7C" w:rsidRPr="0024295A" w:rsidRDefault="00383C7C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>26</w:t>
            </w:r>
          </w:p>
        </w:tc>
        <w:tc>
          <w:tcPr>
            <w:tcW w:w="4597" w:type="dxa"/>
            <w:gridSpan w:val="2"/>
          </w:tcPr>
          <w:p w14:paraId="0F22A449" w14:textId="77777777" w:rsidR="00383C7C" w:rsidRPr="0024295A" w:rsidRDefault="00383C7C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  <w:t>هل انت على استعداد للمشاركة في البرامج التي تدعم استخدام مياه الصرف الصحي المعالجة</w:t>
            </w: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</w:rPr>
              <w:t>؟</w:t>
            </w:r>
          </w:p>
          <w:p w14:paraId="3F054E79" w14:textId="77777777" w:rsidR="00383C7C" w:rsidRPr="0024295A" w:rsidRDefault="00383C7C" w:rsidP="00440544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1843" w:type="dxa"/>
            <w:gridSpan w:val="3"/>
          </w:tcPr>
          <w:p w14:paraId="49A05C83" w14:textId="77777777" w:rsidR="00383C7C" w:rsidRPr="0024295A" w:rsidRDefault="00383C7C" w:rsidP="00440544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نعم</w:t>
            </w:r>
          </w:p>
        </w:tc>
        <w:tc>
          <w:tcPr>
            <w:tcW w:w="1276" w:type="dxa"/>
            <w:gridSpan w:val="3"/>
          </w:tcPr>
          <w:p w14:paraId="2809DE4A" w14:textId="77777777" w:rsidR="00383C7C" w:rsidRPr="0024295A" w:rsidRDefault="00383C7C" w:rsidP="00440544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</w:t>
            </w:r>
          </w:p>
        </w:tc>
        <w:tc>
          <w:tcPr>
            <w:tcW w:w="2390" w:type="dxa"/>
            <w:gridSpan w:val="2"/>
          </w:tcPr>
          <w:p w14:paraId="1DA1886A" w14:textId="77777777" w:rsidR="00383C7C" w:rsidRPr="0024295A" w:rsidRDefault="00383C7C" w:rsidP="00440544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ربما</w:t>
            </w:r>
          </w:p>
        </w:tc>
      </w:tr>
    </w:tbl>
    <w:p w14:paraId="064D8624" w14:textId="77777777" w:rsidR="00383C7C" w:rsidRDefault="00383C7C">
      <w:r>
        <w:br w:type="page"/>
      </w:r>
    </w:p>
    <w:tbl>
      <w:tblPr>
        <w:tblStyle w:val="TableGrid"/>
        <w:tblpPr w:leftFromText="181" w:rightFromText="181" w:vertAnchor="page" w:horzAnchor="margin" w:tblpXSpec="center" w:tblpY="680"/>
        <w:bidiVisual/>
        <w:tblW w:w="10734" w:type="dxa"/>
        <w:tblLayout w:type="fixed"/>
        <w:tblLook w:val="04A0" w:firstRow="1" w:lastRow="0" w:firstColumn="1" w:lastColumn="0" w:noHBand="0" w:noVBand="1"/>
      </w:tblPr>
      <w:tblGrid>
        <w:gridCol w:w="449"/>
        <w:gridCol w:w="5184"/>
        <w:gridCol w:w="7"/>
        <w:gridCol w:w="1199"/>
        <w:gridCol w:w="1170"/>
        <w:gridCol w:w="1033"/>
        <w:gridCol w:w="1692"/>
      </w:tblGrid>
      <w:tr w:rsidR="00383C7C" w:rsidRPr="0024295A" w14:paraId="53A9635F" w14:textId="77777777" w:rsidTr="00383C7C">
        <w:trPr>
          <w:trHeight w:val="445"/>
        </w:trPr>
        <w:tc>
          <w:tcPr>
            <w:tcW w:w="10734" w:type="dxa"/>
            <w:gridSpan w:val="7"/>
          </w:tcPr>
          <w:p w14:paraId="52A65F78" w14:textId="77777777" w:rsidR="00383C7C" w:rsidRPr="0024295A" w:rsidRDefault="00383C7C" w:rsidP="00383C7C">
            <w:pPr>
              <w:pStyle w:val="ListParagraph"/>
              <w:ind w:left="36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lastRenderedPageBreak/>
              <w:t>(القسم</w:t>
            </w: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  <w:t xml:space="preserve"> </w:t>
            </w: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 xml:space="preserve">الرابع): </w:t>
            </w:r>
            <w:r w:rsidRPr="00440544">
              <w:rPr>
                <w:rFonts w:hint="cs"/>
                <w:b/>
                <w:bCs/>
                <w:sz w:val="14"/>
                <w:szCs w:val="14"/>
                <w:rtl/>
              </w:rPr>
              <w:t>ثقة</w:t>
            </w:r>
            <w:r w:rsidRPr="0024295A">
              <w:rPr>
                <w:rFonts w:asciiTheme="majorBidi" w:hAnsiTheme="majorBidi" w:cs="Times New Roman"/>
                <w:b/>
                <w:bCs/>
                <w:sz w:val="14"/>
                <w:szCs w:val="14"/>
                <w:rtl/>
              </w:rPr>
              <w:t xml:space="preserve"> المستجيب في استخدام مياه الصرف الصحي المعالجة لأغراض مختلفة</w:t>
            </w:r>
          </w:p>
        </w:tc>
      </w:tr>
      <w:tr w:rsidR="00383C7C" w:rsidRPr="0024295A" w14:paraId="3E956B5F" w14:textId="77777777" w:rsidTr="00383C7C">
        <w:tc>
          <w:tcPr>
            <w:tcW w:w="449" w:type="dxa"/>
            <w:vMerge w:val="restart"/>
          </w:tcPr>
          <w:p w14:paraId="2456191E" w14:textId="77777777" w:rsidR="00383C7C" w:rsidRPr="0024295A" w:rsidRDefault="00383C7C" w:rsidP="00383C7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>27</w:t>
            </w:r>
          </w:p>
        </w:tc>
        <w:tc>
          <w:tcPr>
            <w:tcW w:w="10285" w:type="dxa"/>
            <w:gridSpan w:val="6"/>
          </w:tcPr>
          <w:p w14:paraId="160E5311" w14:textId="77777777" w:rsidR="00383C7C" w:rsidRPr="0024295A" w:rsidRDefault="00383C7C" w:rsidP="00383C7C">
            <w:pPr>
              <w:pStyle w:val="ListParagraph"/>
              <w:ind w:left="360"/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="Times New Roman"/>
                <w:b/>
                <w:bCs/>
                <w:sz w:val="14"/>
                <w:szCs w:val="14"/>
                <w:rtl/>
              </w:rPr>
              <w:t>كيف ستثق في استخدام مياه الصرف الصحي المعالجة للري</w:t>
            </w: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</w:rPr>
              <w:t>؟</w:t>
            </w:r>
          </w:p>
        </w:tc>
      </w:tr>
      <w:tr w:rsidR="00383C7C" w:rsidRPr="0024295A" w14:paraId="223AB044" w14:textId="77777777" w:rsidTr="00383C7C">
        <w:tc>
          <w:tcPr>
            <w:tcW w:w="449" w:type="dxa"/>
            <w:vMerge/>
          </w:tcPr>
          <w:p w14:paraId="0544FE32" w14:textId="77777777" w:rsidR="00383C7C" w:rsidRPr="0024295A" w:rsidRDefault="00383C7C" w:rsidP="00383C7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5184" w:type="dxa"/>
          </w:tcPr>
          <w:p w14:paraId="42D8801B" w14:textId="77777777" w:rsidR="00383C7C" w:rsidRPr="0024295A" w:rsidRDefault="00383C7C" w:rsidP="00383C7C">
            <w:p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1-ري المحاصيل الغذائية</w:t>
            </w:r>
          </w:p>
        </w:tc>
        <w:tc>
          <w:tcPr>
            <w:tcW w:w="1206" w:type="dxa"/>
            <w:gridSpan w:val="2"/>
          </w:tcPr>
          <w:p w14:paraId="06B771A4" w14:textId="77777777" w:rsidR="00383C7C" w:rsidRPr="0024295A" w:rsidRDefault="00383C7C" w:rsidP="00383C7C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ثق بشدة</w:t>
            </w:r>
          </w:p>
        </w:tc>
        <w:tc>
          <w:tcPr>
            <w:tcW w:w="1170" w:type="dxa"/>
          </w:tcPr>
          <w:p w14:paraId="468F4E49" w14:textId="77777777" w:rsidR="00383C7C" w:rsidRPr="0024295A" w:rsidRDefault="00383C7C" w:rsidP="00383C7C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ثق</w:t>
            </w:r>
          </w:p>
        </w:tc>
        <w:tc>
          <w:tcPr>
            <w:tcW w:w="1033" w:type="dxa"/>
          </w:tcPr>
          <w:p w14:paraId="02BB18B8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ثق</w:t>
            </w:r>
          </w:p>
        </w:tc>
        <w:tc>
          <w:tcPr>
            <w:tcW w:w="1692" w:type="dxa"/>
          </w:tcPr>
          <w:p w14:paraId="5EB00849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عرف</w:t>
            </w:r>
          </w:p>
        </w:tc>
      </w:tr>
      <w:tr w:rsidR="00383C7C" w:rsidRPr="0024295A" w14:paraId="13F6B887" w14:textId="77777777" w:rsidTr="00383C7C">
        <w:tc>
          <w:tcPr>
            <w:tcW w:w="449" w:type="dxa"/>
            <w:vMerge/>
          </w:tcPr>
          <w:p w14:paraId="4088DFB8" w14:textId="77777777" w:rsidR="00383C7C" w:rsidRPr="0024295A" w:rsidRDefault="00383C7C" w:rsidP="00383C7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5184" w:type="dxa"/>
          </w:tcPr>
          <w:p w14:paraId="5DFB6677" w14:textId="77777777" w:rsidR="00383C7C" w:rsidRPr="0024295A" w:rsidRDefault="00383C7C" w:rsidP="00383C7C">
            <w:p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 xml:space="preserve">2-لري </w:t>
            </w: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المحاصيل غير</w:t>
            </w: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 xml:space="preserve"> الغذائية</w:t>
            </w:r>
          </w:p>
        </w:tc>
        <w:tc>
          <w:tcPr>
            <w:tcW w:w="1206" w:type="dxa"/>
            <w:gridSpan w:val="2"/>
          </w:tcPr>
          <w:p w14:paraId="1096CE28" w14:textId="77777777" w:rsidR="00383C7C" w:rsidRPr="0024295A" w:rsidRDefault="00383C7C" w:rsidP="00383C7C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ثق بشدة</w:t>
            </w:r>
          </w:p>
        </w:tc>
        <w:tc>
          <w:tcPr>
            <w:tcW w:w="1170" w:type="dxa"/>
          </w:tcPr>
          <w:p w14:paraId="046F8FBB" w14:textId="77777777" w:rsidR="00383C7C" w:rsidRPr="0024295A" w:rsidRDefault="00383C7C" w:rsidP="00383C7C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ثق</w:t>
            </w:r>
          </w:p>
        </w:tc>
        <w:tc>
          <w:tcPr>
            <w:tcW w:w="1033" w:type="dxa"/>
          </w:tcPr>
          <w:p w14:paraId="46E99914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ثق</w:t>
            </w:r>
          </w:p>
        </w:tc>
        <w:tc>
          <w:tcPr>
            <w:tcW w:w="1692" w:type="dxa"/>
          </w:tcPr>
          <w:p w14:paraId="0AA26B30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عرف</w:t>
            </w:r>
          </w:p>
        </w:tc>
      </w:tr>
      <w:tr w:rsidR="00383C7C" w:rsidRPr="0024295A" w14:paraId="79885AC0" w14:textId="77777777" w:rsidTr="00383C7C">
        <w:trPr>
          <w:trHeight w:val="260"/>
        </w:trPr>
        <w:tc>
          <w:tcPr>
            <w:tcW w:w="449" w:type="dxa"/>
            <w:vMerge/>
          </w:tcPr>
          <w:p w14:paraId="7B11CD55" w14:textId="77777777" w:rsidR="00383C7C" w:rsidRPr="0024295A" w:rsidRDefault="00383C7C" w:rsidP="00383C7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5184" w:type="dxa"/>
          </w:tcPr>
          <w:p w14:paraId="74FF4237" w14:textId="77777777" w:rsidR="00383C7C" w:rsidRPr="0024295A" w:rsidRDefault="00383C7C" w:rsidP="00383C7C">
            <w:p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3-لري الحدائق العامة</w:t>
            </w:r>
          </w:p>
        </w:tc>
        <w:tc>
          <w:tcPr>
            <w:tcW w:w="1206" w:type="dxa"/>
            <w:gridSpan w:val="2"/>
          </w:tcPr>
          <w:p w14:paraId="7F9C406C" w14:textId="77777777" w:rsidR="00383C7C" w:rsidRPr="0024295A" w:rsidRDefault="00383C7C" w:rsidP="00383C7C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ثق بشدة</w:t>
            </w:r>
          </w:p>
        </w:tc>
        <w:tc>
          <w:tcPr>
            <w:tcW w:w="1170" w:type="dxa"/>
          </w:tcPr>
          <w:p w14:paraId="28606699" w14:textId="77777777" w:rsidR="00383C7C" w:rsidRPr="0024295A" w:rsidRDefault="00383C7C" w:rsidP="00383C7C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ثق</w:t>
            </w:r>
          </w:p>
        </w:tc>
        <w:tc>
          <w:tcPr>
            <w:tcW w:w="1033" w:type="dxa"/>
          </w:tcPr>
          <w:p w14:paraId="154CBCB3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ثق</w:t>
            </w:r>
          </w:p>
        </w:tc>
        <w:tc>
          <w:tcPr>
            <w:tcW w:w="1692" w:type="dxa"/>
          </w:tcPr>
          <w:p w14:paraId="3BEFCC96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عرف</w:t>
            </w:r>
          </w:p>
        </w:tc>
      </w:tr>
      <w:tr w:rsidR="00383C7C" w:rsidRPr="0024295A" w14:paraId="5A1672B5" w14:textId="77777777" w:rsidTr="00383C7C">
        <w:trPr>
          <w:trHeight w:val="314"/>
        </w:trPr>
        <w:tc>
          <w:tcPr>
            <w:tcW w:w="449" w:type="dxa"/>
            <w:vMerge/>
          </w:tcPr>
          <w:p w14:paraId="7F0E63CB" w14:textId="77777777" w:rsidR="00383C7C" w:rsidRPr="0024295A" w:rsidRDefault="00383C7C" w:rsidP="00383C7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5184" w:type="dxa"/>
          </w:tcPr>
          <w:p w14:paraId="66176040" w14:textId="77777777" w:rsidR="00383C7C" w:rsidRPr="0024295A" w:rsidRDefault="00383C7C" w:rsidP="00383C7C">
            <w:p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 xml:space="preserve">4- </w:t>
            </w: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ل</w:t>
            </w:r>
            <w:r w:rsidRPr="0024295A">
              <w:rPr>
                <w:rFonts w:asciiTheme="majorBidi" w:hAnsiTheme="majorBidi" w:cstheme="majorBidi"/>
                <w:sz w:val="14"/>
                <w:szCs w:val="14"/>
                <w:rtl/>
              </w:rPr>
              <w:t>ري محاصيل علف الحيوانات</w:t>
            </w:r>
          </w:p>
        </w:tc>
        <w:tc>
          <w:tcPr>
            <w:tcW w:w="1206" w:type="dxa"/>
            <w:gridSpan w:val="2"/>
          </w:tcPr>
          <w:p w14:paraId="29D45AAE" w14:textId="77777777" w:rsidR="00383C7C" w:rsidRPr="0024295A" w:rsidRDefault="00383C7C" w:rsidP="00383C7C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ثق بشدة</w:t>
            </w:r>
          </w:p>
        </w:tc>
        <w:tc>
          <w:tcPr>
            <w:tcW w:w="1170" w:type="dxa"/>
          </w:tcPr>
          <w:p w14:paraId="52A7A079" w14:textId="77777777" w:rsidR="00383C7C" w:rsidRPr="0024295A" w:rsidRDefault="00383C7C" w:rsidP="00383C7C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ثق</w:t>
            </w:r>
          </w:p>
        </w:tc>
        <w:tc>
          <w:tcPr>
            <w:tcW w:w="1033" w:type="dxa"/>
          </w:tcPr>
          <w:p w14:paraId="03C424F1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ثق</w:t>
            </w:r>
          </w:p>
        </w:tc>
        <w:tc>
          <w:tcPr>
            <w:tcW w:w="1692" w:type="dxa"/>
          </w:tcPr>
          <w:p w14:paraId="16C9E302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عرف</w:t>
            </w:r>
          </w:p>
        </w:tc>
      </w:tr>
      <w:tr w:rsidR="00383C7C" w:rsidRPr="0024295A" w14:paraId="02E4794A" w14:textId="77777777" w:rsidTr="00383C7C">
        <w:tc>
          <w:tcPr>
            <w:tcW w:w="449" w:type="dxa"/>
            <w:vMerge/>
          </w:tcPr>
          <w:p w14:paraId="2A3B5F53" w14:textId="77777777" w:rsidR="00383C7C" w:rsidRPr="0024295A" w:rsidRDefault="00383C7C" w:rsidP="00383C7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5184" w:type="dxa"/>
          </w:tcPr>
          <w:p w14:paraId="42C4B743" w14:textId="77777777" w:rsidR="00383C7C" w:rsidRPr="0024295A" w:rsidRDefault="00383C7C" w:rsidP="00383C7C">
            <w:p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5-لري جميع المحاصيل</w:t>
            </w:r>
          </w:p>
        </w:tc>
        <w:tc>
          <w:tcPr>
            <w:tcW w:w="1206" w:type="dxa"/>
            <w:gridSpan w:val="2"/>
          </w:tcPr>
          <w:p w14:paraId="0FB76374" w14:textId="77777777" w:rsidR="00383C7C" w:rsidRPr="0024295A" w:rsidRDefault="00383C7C" w:rsidP="00383C7C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ثق بشدة</w:t>
            </w:r>
          </w:p>
        </w:tc>
        <w:tc>
          <w:tcPr>
            <w:tcW w:w="1170" w:type="dxa"/>
          </w:tcPr>
          <w:p w14:paraId="096F1204" w14:textId="77777777" w:rsidR="00383C7C" w:rsidRPr="0024295A" w:rsidRDefault="00383C7C" w:rsidP="00383C7C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ثق</w:t>
            </w:r>
          </w:p>
        </w:tc>
        <w:tc>
          <w:tcPr>
            <w:tcW w:w="1033" w:type="dxa"/>
          </w:tcPr>
          <w:p w14:paraId="0512D1C3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ثق</w:t>
            </w:r>
          </w:p>
        </w:tc>
        <w:tc>
          <w:tcPr>
            <w:tcW w:w="1692" w:type="dxa"/>
          </w:tcPr>
          <w:p w14:paraId="3E05E30F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عرف</w:t>
            </w:r>
          </w:p>
        </w:tc>
      </w:tr>
      <w:tr w:rsidR="00383C7C" w:rsidRPr="0024295A" w14:paraId="65D7C5CC" w14:textId="77777777" w:rsidTr="00383C7C">
        <w:tc>
          <w:tcPr>
            <w:tcW w:w="449" w:type="dxa"/>
            <w:vMerge w:val="restart"/>
          </w:tcPr>
          <w:p w14:paraId="120DC043" w14:textId="77777777" w:rsidR="00383C7C" w:rsidRPr="0024295A" w:rsidRDefault="00383C7C" w:rsidP="00383C7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>28</w:t>
            </w:r>
          </w:p>
        </w:tc>
        <w:tc>
          <w:tcPr>
            <w:tcW w:w="10285" w:type="dxa"/>
            <w:gridSpan w:val="6"/>
          </w:tcPr>
          <w:p w14:paraId="34957C8C" w14:textId="12058C6D" w:rsidR="00383C7C" w:rsidRPr="00383C7C" w:rsidRDefault="00383C7C" w:rsidP="00383C7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383C7C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  <w:t xml:space="preserve">ما </w:t>
            </w:r>
            <w:r w:rsidRPr="00383C7C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 xml:space="preserve">مدى </w:t>
            </w:r>
            <w:r w:rsidRPr="00383C7C">
              <w:rPr>
                <w:rFonts w:hint="cs"/>
                <w:sz w:val="14"/>
                <w:szCs w:val="14"/>
                <w:rtl/>
              </w:rPr>
              <w:t>ثقتك</w:t>
            </w:r>
            <w:r w:rsidRPr="00383C7C">
              <w:rPr>
                <w:rFonts w:asciiTheme="majorBidi" w:hAnsiTheme="majorBidi" w:cs="Times New Roman"/>
                <w:b/>
                <w:bCs/>
                <w:sz w:val="14"/>
                <w:szCs w:val="14"/>
                <w:lang w:bidi="ar-IQ"/>
              </w:rPr>
              <w:t xml:space="preserve"> </w:t>
            </w:r>
            <w:r w:rsidRPr="00383C7C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  <w:t>في استخدام مياه الصرف الصحي المعالجة في الصناعة والتجارة؟</w:t>
            </w:r>
          </w:p>
        </w:tc>
      </w:tr>
      <w:tr w:rsidR="00383C7C" w:rsidRPr="0024295A" w14:paraId="148159B3" w14:textId="77777777" w:rsidTr="00383C7C">
        <w:tc>
          <w:tcPr>
            <w:tcW w:w="449" w:type="dxa"/>
            <w:vMerge/>
          </w:tcPr>
          <w:p w14:paraId="21CC1321" w14:textId="77777777" w:rsidR="00383C7C" w:rsidRPr="0024295A" w:rsidRDefault="00383C7C" w:rsidP="00383C7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5184" w:type="dxa"/>
          </w:tcPr>
          <w:p w14:paraId="2D06A1AC" w14:textId="77777777" w:rsidR="00383C7C" w:rsidRPr="0024295A" w:rsidRDefault="00383C7C" w:rsidP="00383C7C">
            <w:p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="Times New Roman" w:hint="cs"/>
                <w:sz w:val="14"/>
                <w:szCs w:val="14"/>
                <w:rtl/>
                <w:lang w:bidi="ar-IQ"/>
              </w:rPr>
              <w:t>1-</w:t>
            </w:r>
            <w:r w:rsidRPr="0024295A">
              <w:rPr>
                <w:rFonts w:asciiTheme="majorBidi" w:hAnsiTheme="majorBidi" w:cs="Times New Roman"/>
                <w:sz w:val="14"/>
                <w:szCs w:val="14"/>
                <w:rtl/>
                <w:lang w:bidi="ar-IQ"/>
              </w:rPr>
              <w:t>التبريد (مثلا تبريد محطات توليد الكهرباء –</w:t>
            </w:r>
            <w:r w:rsidRPr="0024295A">
              <w:rPr>
                <w:rFonts w:asciiTheme="majorBidi" w:hAnsiTheme="majorBidi" w:cs="Times New Roman" w:hint="cs"/>
                <w:sz w:val="14"/>
                <w:szCs w:val="14"/>
                <w:rtl/>
                <w:lang w:bidi="ar-IQ"/>
              </w:rPr>
              <w:t xml:space="preserve">تبريد الأليات الصناعية  </w:t>
            </w:r>
            <w:r w:rsidRPr="0024295A">
              <w:rPr>
                <w:rFonts w:asciiTheme="majorBidi" w:hAnsiTheme="majorBidi" w:cs="Times New Roman"/>
                <w:sz w:val="14"/>
                <w:szCs w:val="14"/>
                <w:rtl/>
                <w:lang w:bidi="ar-IQ"/>
              </w:rPr>
              <w:t xml:space="preserve"> ....)</w:t>
            </w:r>
          </w:p>
        </w:tc>
        <w:tc>
          <w:tcPr>
            <w:tcW w:w="1206" w:type="dxa"/>
            <w:gridSpan w:val="2"/>
          </w:tcPr>
          <w:p w14:paraId="7274FE4D" w14:textId="77777777" w:rsidR="00383C7C" w:rsidRPr="0024295A" w:rsidRDefault="00383C7C" w:rsidP="00383C7C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ثق بشدة</w:t>
            </w:r>
          </w:p>
        </w:tc>
        <w:tc>
          <w:tcPr>
            <w:tcW w:w="1170" w:type="dxa"/>
          </w:tcPr>
          <w:p w14:paraId="0D4CC05E" w14:textId="77777777" w:rsidR="00383C7C" w:rsidRPr="0024295A" w:rsidRDefault="00383C7C" w:rsidP="00383C7C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ثق</w:t>
            </w:r>
          </w:p>
        </w:tc>
        <w:tc>
          <w:tcPr>
            <w:tcW w:w="1033" w:type="dxa"/>
          </w:tcPr>
          <w:p w14:paraId="547C9B4E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ثق</w:t>
            </w:r>
          </w:p>
        </w:tc>
        <w:tc>
          <w:tcPr>
            <w:tcW w:w="1692" w:type="dxa"/>
          </w:tcPr>
          <w:p w14:paraId="4B5EF247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عرف</w:t>
            </w:r>
          </w:p>
        </w:tc>
      </w:tr>
      <w:tr w:rsidR="00383C7C" w:rsidRPr="0024295A" w14:paraId="1F6B71E4" w14:textId="77777777" w:rsidTr="00383C7C">
        <w:tc>
          <w:tcPr>
            <w:tcW w:w="449" w:type="dxa"/>
            <w:vMerge/>
          </w:tcPr>
          <w:p w14:paraId="415ADB94" w14:textId="77777777" w:rsidR="00383C7C" w:rsidRPr="0024295A" w:rsidRDefault="00383C7C" w:rsidP="00383C7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5184" w:type="dxa"/>
          </w:tcPr>
          <w:p w14:paraId="55A69568" w14:textId="77777777" w:rsidR="00383C7C" w:rsidRPr="0024295A" w:rsidRDefault="00383C7C" w:rsidP="00383C7C">
            <w:p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2</w:t>
            </w: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-الأعمال الإنشائية (مثل: أعمال البناء – خلط الخرسانة…)</w:t>
            </w:r>
          </w:p>
        </w:tc>
        <w:tc>
          <w:tcPr>
            <w:tcW w:w="1206" w:type="dxa"/>
            <w:gridSpan w:val="2"/>
          </w:tcPr>
          <w:p w14:paraId="72BE8C0C" w14:textId="77777777" w:rsidR="00383C7C" w:rsidRPr="0024295A" w:rsidRDefault="00383C7C" w:rsidP="00383C7C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ثق بشدة</w:t>
            </w:r>
          </w:p>
        </w:tc>
        <w:tc>
          <w:tcPr>
            <w:tcW w:w="1170" w:type="dxa"/>
          </w:tcPr>
          <w:p w14:paraId="130F9D53" w14:textId="77777777" w:rsidR="00383C7C" w:rsidRPr="0024295A" w:rsidRDefault="00383C7C" w:rsidP="00383C7C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ثق</w:t>
            </w:r>
          </w:p>
        </w:tc>
        <w:tc>
          <w:tcPr>
            <w:tcW w:w="1033" w:type="dxa"/>
          </w:tcPr>
          <w:p w14:paraId="59134175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ثق</w:t>
            </w:r>
          </w:p>
        </w:tc>
        <w:tc>
          <w:tcPr>
            <w:tcW w:w="1692" w:type="dxa"/>
          </w:tcPr>
          <w:p w14:paraId="52C30A35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عرف</w:t>
            </w:r>
          </w:p>
        </w:tc>
      </w:tr>
      <w:tr w:rsidR="00383C7C" w:rsidRPr="0024295A" w14:paraId="42F69AD3" w14:textId="77777777" w:rsidTr="00383C7C">
        <w:tc>
          <w:tcPr>
            <w:tcW w:w="449" w:type="dxa"/>
            <w:vMerge/>
          </w:tcPr>
          <w:p w14:paraId="77FCFB1C" w14:textId="77777777" w:rsidR="00383C7C" w:rsidRPr="0024295A" w:rsidRDefault="00383C7C" w:rsidP="00383C7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5184" w:type="dxa"/>
          </w:tcPr>
          <w:p w14:paraId="3F3A65B8" w14:textId="77777777" w:rsidR="00383C7C" w:rsidRPr="0024295A" w:rsidRDefault="00383C7C" w:rsidP="00383C7C">
            <w:p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3</w:t>
            </w: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-محطات توليد الطاقة (مثل إنتاج البخار ..............)</w:t>
            </w:r>
          </w:p>
        </w:tc>
        <w:tc>
          <w:tcPr>
            <w:tcW w:w="1206" w:type="dxa"/>
            <w:gridSpan w:val="2"/>
          </w:tcPr>
          <w:p w14:paraId="3E5D2A1F" w14:textId="77777777" w:rsidR="00383C7C" w:rsidRPr="0024295A" w:rsidRDefault="00383C7C" w:rsidP="00383C7C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ثق بشدة</w:t>
            </w:r>
          </w:p>
        </w:tc>
        <w:tc>
          <w:tcPr>
            <w:tcW w:w="1170" w:type="dxa"/>
          </w:tcPr>
          <w:p w14:paraId="1725BEC8" w14:textId="77777777" w:rsidR="00383C7C" w:rsidRPr="0024295A" w:rsidRDefault="00383C7C" w:rsidP="00383C7C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ثق</w:t>
            </w:r>
          </w:p>
        </w:tc>
        <w:tc>
          <w:tcPr>
            <w:tcW w:w="1033" w:type="dxa"/>
          </w:tcPr>
          <w:p w14:paraId="1E14B821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ثق</w:t>
            </w:r>
          </w:p>
        </w:tc>
        <w:tc>
          <w:tcPr>
            <w:tcW w:w="1692" w:type="dxa"/>
          </w:tcPr>
          <w:p w14:paraId="1BE889AE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عرف</w:t>
            </w:r>
          </w:p>
        </w:tc>
      </w:tr>
      <w:tr w:rsidR="00383C7C" w:rsidRPr="0024295A" w14:paraId="2FA36550" w14:textId="77777777" w:rsidTr="00383C7C">
        <w:tc>
          <w:tcPr>
            <w:tcW w:w="449" w:type="dxa"/>
            <w:vMerge/>
          </w:tcPr>
          <w:p w14:paraId="099E567D" w14:textId="77777777" w:rsidR="00383C7C" w:rsidRPr="0024295A" w:rsidRDefault="00383C7C" w:rsidP="00383C7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5184" w:type="dxa"/>
          </w:tcPr>
          <w:p w14:paraId="1A68B7FA" w14:textId="77777777" w:rsidR="00383C7C" w:rsidRPr="0024295A" w:rsidRDefault="00383C7C" w:rsidP="00383C7C">
            <w:p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4</w:t>
            </w: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- غسيل السيارات</w:t>
            </w:r>
          </w:p>
        </w:tc>
        <w:tc>
          <w:tcPr>
            <w:tcW w:w="1206" w:type="dxa"/>
            <w:gridSpan w:val="2"/>
          </w:tcPr>
          <w:p w14:paraId="3E66BEFF" w14:textId="77777777" w:rsidR="00383C7C" w:rsidRPr="0024295A" w:rsidRDefault="00383C7C" w:rsidP="00383C7C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ثق بشدة</w:t>
            </w:r>
          </w:p>
        </w:tc>
        <w:tc>
          <w:tcPr>
            <w:tcW w:w="1170" w:type="dxa"/>
          </w:tcPr>
          <w:p w14:paraId="06BA19ED" w14:textId="77777777" w:rsidR="00383C7C" w:rsidRPr="0024295A" w:rsidRDefault="00383C7C" w:rsidP="00383C7C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ثق</w:t>
            </w:r>
          </w:p>
        </w:tc>
        <w:tc>
          <w:tcPr>
            <w:tcW w:w="1033" w:type="dxa"/>
          </w:tcPr>
          <w:p w14:paraId="2C81520B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ثق</w:t>
            </w:r>
          </w:p>
        </w:tc>
        <w:tc>
          <w:tcPr>
            <w:tcW w:w="1692" w:type="dxa"/>
          </w:tcPr>
          <w:p w14:paraId="78354BA1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عرف</w:t>
            </w:r>
          </w:p>
        </w:tc>
      </w:tr>
      <w:tr w:rsidR="00383C7C" w:rsidRPr="0024295A" w14:paraId="521FCF77" w14:textId="77777777" w:rsidTr="00383C7C">
        <w:tc>
          <w:tcPr>
            <w:tcW w:w="449" w:type="dxa"/>
            <w:vMerge/>
          </w:tcPr>
          <w:p w14:paraId="2A72716D" w14:textId="77777777" w:rsidR="00383C7C" w:rsidRPr="0024295A" w:rsidRDefault="00383C7C" w:rsidP="00383C7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5184" w:type="dxa"/>
          </w:tcPr>
          <w:p w14:paraId="03762164" w14:textId="77777777" w:rsidR="00383C7C" w:rsidRPr="0024295A" w:rsidRDefault="00383C7C" w:rsidP="00383C7C">
            <w:p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5</w:t>
            </w: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-غسل الملابس</w:t>
            </w:r>
          </w:p>
        </w:tc>
        <w:tc>
          <w:tcPr>
            <w:tcW w:w="1206" w:type="dxa"/>
            <w:gridSpan w:val="2"/>
          </w:tcPr>
          <w:p w14:paraId="65EBB50B" w14:textId="77777777" w:rsidR="00383C7C" w:rsidRPr="0024295A" w:rsidRDefault="00383C7C" w:rsidP="00383C7C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ثق بشدة</w:t>
            </w:r>
          </w:p>
        </w:tc>
        <w:tc>
          <w:tcPr>
            <w:tcW w:w="1170" w:type="dxa"/>
          </w:tcPr>
          <w:p w14:paraId="1E8D5E49" w14:textId="77777777" w:rsidR="00383C7C" w:rsidRPr="0024295A" w:rsidRDefault="00383C7C" w:rsidP="00383C7C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ثق</w:t>
            </w:r>
          </w:p>
        </w:tc>
        <w:tc>
          <w:tcPr>
            <w:tcW w:w="1033" w:type="dxa"/>
          </w:tcPr>
          <w:p w14:paraId="3066D097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ثق</w:t>
            </w:r>
          </w:p>
        </w:tc>
        <w:tc>
          <w:tcPr>
            <w:tcW w:w="1692" w:type="dxa"/>
          </w:tcPr>
          <w:p w14:paraId="735D01ED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عرف</w:t>
            </w:r>
          </w:p>
        </w:tc>
      </w:tr>
      <w:tr w:rsidR="00383C7C" w:rsidRPr="0024295A" w14:paraId="4C484E42" w14:textId="77777777" w:rsidTr="00383C7C">
        <w:tc>
          <w:tcPr>
            <w:tcW w:w="449" w:type="dxa"/>
            <w:vMerge/>
          </w:tcPr>
          <w:p w14:paraId="2966F780" w14:textId="77777777" w:rsidR="00383C7C" w:rsidRPr="0024295A" w:rsidRDefault="00383C7C" w:rsidP="00383C7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5184" w:type="dxa"/>
          </w:tcPr>
          <w:p w14:paraId="6E31B939" w14:textId="77777777" w:rsidR="00383C7C" w:rsidRPr="0024295A" w:rsidRDefault="00383C7C" w:rsidP="00383C7C">
            <w:pPr>
              <w:rPr>
                <w:rFonts w:asciiTheme="majorBidi" w:hAnsiTheme="majorBidi" w:cs="Times New Roman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="Times New Roman" w:hint="cs"/>
                <w:sz w:val="14"/>
                <w:szCs w:val="14"/>
                <w:rtl/>
                <w:lang w:bidi="ar-IQ"/>
              </w:rPr>
              <w:t>6-</w:t>
            </w:r>
            <w:r w:rsidRPr="0024295A">
              <w:rPr>
                <w:rFonts w:asciiTheme="majorBidi" w:hAnsiTheme="majorBidi" w:cs="Times New Roman"/>
                <w:sz w:val="14"/>
                <w:szCs w:val="14"/>
                <w:rtl/>
                <w:lang w:bidi="ar-IQ"/>
              </w:rPr>
              <w:t xml:space="preserve">التنظيف (تنظيف الشوارع - تنظيف الورش </w:t>
            </w:r>
            <w:r w:rsidRPr="0024295A">
              <w:rPr>
                <w:rFonts w:asciiTheme="majorBidi" w:hAnsiTheme="majorBidi" w:cs="Times New Roman" w:hint="cs"/>
                <w:sz w:val="14"/>
                <w:szCs w:val="14"/>
                <w:rtl/>
                <w:lang w:bidi="ar-IQ"/>
              </w:rPr>
              <w:t>والكراجات -</w:t>
            </w:r>
          </w:p>
          <w:p w14:paraId="049BA3BE" w14:textId="77777777" w:rsidR="00383C7C" w:rsidRPr="0024295A" w:rsidRDefault="00383C7C" w:rsidP="00383C7C">
            <w:p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="Times New Roman"/>
                <w:sz w:val="14"/>
                <w:szCs w:val="14"/>
                <w:rtl/>
                <w:lang w:bidi="ar-IQ"/>
              </w:rPr>
              <w:t>تنظيف مزارع الدواجن</w:t>
            </w: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....)</w:t>
            </w:r>
          </w:p>
        </w:tc>
        <w:tc>
          <w:tcPr>
            <w:tcW w:w="1206" w:type="dxa"/>
            <w:gridSpan w:val="2"/>
          </w:tcPr>
          <w:p w14:paraId="61E55004" w14:textId="77777777" w:rsidR="00383C7C" w:rsidRPr="0024295A" w:rsidRDefault="00383C7C" w:rsidP="00383C7C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ثق بشدة</w:t>
            </w:r>
          </w:p>
        </w:tc>
        <w:tc>
          <w:tcPr>
            <w:tcW w:w="1170" w:type="dxa"/>
          </w:tcPr>
          <w:p w14:paraId="353B98CC" w14:textId="77777777" w:rsidR="00383C7C" w:rsidRPr="0024295A" w:rsidRDefault="00383C7C" w:rsidP="00383C7C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ثق</w:t>
            </w:r>
          </w:p>
        </w:tc>
        <w:tc>
          <w:tcPr>
            <w:tcW w:w="1033" w:type="dxa"/>
          </w:tcPr>
          <w:p w14:paraId="4A61A0CD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ثق</w:t>
            </w:r>
          </w:p>
        </w:tc>
        <w:tc>
          <w:tcPr>
            <w:tcW w:w="1692" w:type="dxa"/>
          </w:tcPr>
          <w:p w14:paraId="1E62B862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عرف</w:t>
            </w:r>
          </w:p>
        </w:tc>
      </w:tr>
      <w:tr w:rsidR="00383C7C" w:rsidRPr="0024295A" w14:paraId="33C51E5D" w14:textId="77777777" w:rsidTr="00383C7C">
        <w:tc>
          <w:tcPr>
            <w:tcW w:w="449" w:type="dxa"/>
            <w:vMerge/>
          </w:tcPr>
          <w:p w14:paraId="0CEF1ED5" w14:textId="77777777" w:rsidR="00383C7C" w:rsidRPr="0024295A" w:rsidRDefault="00383C7C" w:rsidP="00383C7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5184" w:type="dxa"/>
          </w:tcPr>
          <w:p w14:paraId="4C7E9796" w14:textId="77777777" w:rsidR="00383C7C" w:rsidRPr="0024295A" w:rsidRDefault="00383C7C" w:rsidP="00383C7C">
            <w:pPr>
              <w:rPr>
                <w:rFonts w:asciiTheme="majorBidi" w:hAnsiTheme="majorBidi" w:cs="Times New Roman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="Times New Roman" w:hint="cs"/>
                <w:sz w:val="14"/>
                <w:szCs w:val="14"/>
                <w:rtl/>
                <w:lang w:bidi="ar-IQ"/>
              </w:rPr>
              <w:t>7</w:t>
            </w:r>
            <w:r w:rsidRPr="0024295A">
              <w:rPr>
                <w:rFonts w:asciiTheme="majorBidi" w:hAnsiTheme="majorBidi" w:cs="Times New Roman"/>
                <w:sz w:val="14"/>
                <w:szCs w:val="14"/>
                <w:rtl/>
                <w:lang w:bidi="ar-IQ"/>
              </w:rPr>
              <w:t>- مكافحة الحرائق</w:t>
            </w:r>
          </w:p>
        </w:tc>
        <w:tc>
          <w:tcPr>
            <w:tcW w:w="1206" w:type="dxa"/>
            <w:gridSpan w:val="2"/>
          </w:tcPr>
          <w:p w14:paraId="2F8A36E6" w14:textId="77777777" w:rsidR="00383C7C" w:rsidRPr="0024295A" w:rsidRDefault="00383C7C" w:rsidP="00383C7C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ثق بشدة</w:t>
            </w:r>
          </w:p>
        </w:tc>
        <w:tc>
          <w:tcPr>
            <w:tcW w:w="1170" w:type="dxa"/>
          </w:tcPr>
          <w:p w14:paraId="6468F47D" w14:textId="77777777" w:rsidR="00383C7C" w:rsidRPr="0024295A" w:rsidRDefault="00383C7C" w:rsidP="00383C7C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ثق</w:t>
            </w:r>
          </w:p>
        </w:tc>
        <w:tc>
          <w:tcPr>
            <w:tcW w:w="1033" w:type="dxa"/>
          </w:tcPr>
          <w:p w14:paraId="29783E92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ثق</w:t>
            </w:r>
          </w:p>
        </w:tc>
        <w:tc>
          <w:tcPr>
            <w:tcW w:w="1692" w:type="dxa"/>
          </w:tcPr>
          <w:p w14:paraId="050534BE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عرف</w:t>
            </w:r>
          </w:p>
        </w:tc>
      </w:tr>
      <w:tr w:rsidR="00383C7C" w:rsidRPr="0024295A" w14:paraId="4990839D" w14:textId="77777777" w:rsidTr="00383C7C">
        <w:tc>
          <w:tcPr>
            <w:tcW w:w="449" w:type="dxa"/>
          </w:tcPr>
          <w:p w14:paraId="2C2A9840" w14:textId="77777777" w:rsidR="00383C7C" w:rsidRPr="0024295A" w:rsidRDefault="00383C7C" w:rsidP="00383C7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>29</w:t>
            </w:r>
          </w:p>
        </w:tc>
        <w:tc>
          <w:tcPr>
            <w:tcW w:w="10285" w:type="dxa"/>
            <w:gridSpan w:val="6"/>
          </w:tcPr>
          <w:p w14:paraId="791F8725" w14:textId="77777777" w:rsidR="00383C7C" w:rsidRPr="0024295A" w:rsidRDefault="00383C7C" w:rsidP="00383C7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  <w:t>ما مدى الثقة في استخدام مياه الصرف الصحي المعالجة للأغراض التالية؟</w:t>
            </w:r>
          </w:p>
        </w:tc>
      </w:tr>
      <w:tr w:rsidR="00383C7C" w:rsidRPr="0024295A" w14:paraId="42538180" w14:textId="77777777" w:rsidTr="00383C7C">
        <w:tc>
          <w:tcPr>
            <w:tcW w:w="449" w:type="dxa"/>
            <w:vMerge w:val="restart"/>
          </w:tcPr>
          <w:p w14:paraId="4815EA89" w14:textId="77777777" w:rsidR="00383C7C" w:rsidRPr="0024295A" w:rsidRDefault="00383C7C" w:rsidP="00383C7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5184" w:type="dxa"/>
          </w:tcPr>
          <w:p w14:paraId="0BD37512" w14:textId="77777777" w:rsidR="00383C7C" w:rsidRPr="0024295A" w:rsidRDefault="00383C7C" w:rsidP="00383C7C">
            <w:p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1-بحيرات صناعية</w:t>
            </w:r>
          </w:p>
        </w:tc>
        <w:tc>
          <w:tcPr>
            <w:tcW w:w="1206" w:type="dxa"/>
            <w:gridSpan w:val="2"/>
          </w:tcPr>
          <w:p w14:paraId="4A3EEB36" w14:textId="77777777" w:rsidR="00383C7C" w:rsidRPr="0024295A" w:rsidRDefault="00383C7C" w:rsidP="00383C7C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ثق بشدة</w:t>
            </w:r>
          </w:p>
        </w:tc>
        <w:tc>
          <w:tcPr>
            <w:tcW w:w="1170" w:type="dxa"/>
          </w:tcPr>
          <w:p w14:paraId="6AD24EE1" w14:textId="77777777" w:rsidR="00383C7C" w:rsidRPr="0024295A" w:rsidRDefault="00383C7C" w:rsidP="00383C7C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ثق</w:t>
            </w:r>
          </w:p>
        </w:tc>
        <w:tc>
          <w:tcPr>
            <w:tcW w:w="1033" w:type="dxa"/>
          </w:tcPr>
          <w:p w14:paraId="21290CE5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ثق</w:t>
            </w:r>
          </w:p>
        </w:tc>
        <w:tc>
          <w:tcPr>
            <w:tcW w:w="1692" w:type="dxa"/>
          </w:tcPr>
          <w:p w14:paraId="3EE06A1C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عرف</w:t>
            </w:r>
          </w:p>
        </w:tc>
      </w:tr>
      <w:tr w:rsidR="00383C7C" w:rsidRPr="0024295A" w14:paraId="18E3F27F" w14:textId="77777777" w:rsidTr="00383C7C">
        <w:tc>
          <w:tcPr>
            <w:tcW w:w="449" w:type="dxa"/>
            <w:vMerge/>
          </w:tcPr>
          <w:p w14:paraId="189BD05D" w14:textId="77777777" w:rsidR="00383C7C" w:rsidRPr="0024295A" w:rsidRDefault="00383C7C" w:rsidP="00383C7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5184" w:type="dxa"/>
          </w:tcPr>
          <w:p w14:paraId="2C95307D" w14:textId="77777777" w:rsidR="00383C7C" w:rsidRPr="0024295A" w:rsidRDefault="00383C7C" w:rsidP="00383C7C">
            <w:p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 xml:space="preserve">2- </w:t>
            </w: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احواض</w:t>
            </w: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 xml:space="preserve"> السباحة</w:t>
            </w:r>
          </w:p>
        </w:tc>
        <w:tc>
          <w:tcPr>
            <w:tcW w:w="1206" w:type="dxa"/>
            <w:gridSpan w:val="2"/>
          </w:tcPr>
          <w:p w14:paraId="727207CB" w14:textId="77777777" w:rsidR="00383C7C" w:rsidRPr="0024295A" w:rsidRDefault="00383C7C" w:rsidP="00383C7C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ثق بشدة</w:t>
            </w:r>
          </w:p>
        </w:tc>
        <w:tc>
          <w:tcPr>
            <w:tcW w:w="1170" w:type="dxa"/>
          </w:tcPr>
          <w:p w14:paraId="1BA1F587" w14:textId="77777777" w:rsidR="00383C7C" w:rsidRPr="0024295A" w:rsidRDefault="00383C7C" w:rsidP="00383C7C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ثق</w:t>
            </w:r>
          </w:p>
        </w:tc>
        <w:tc>
          <w:tcPr>
            <w:tcW w:w="1033" w:type="dxa"/>
          </w:tcPr>
          <w:p w14:paraId="2F54FC68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ثق</w:t>
            </w:r>
          </w:p>
        </w:tc>
        <w:tc>
          <w:tcPr>
            <w:tcW w:w="1692" w:type="dxa"/>
          </w:tcPr>
          <w:p w14:paraId="6A63FCBE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عرف</w:t>
            </w:r>
          </w:p>
        </w:tc>
      </w:tr>
      <w:tr w:rsidR="00383C7C" w:rsidRPr="0024295A" w14:paraId="629659A0" w14:textId="77777777" w:rsidTr="00383C7C">
        <w:tc>
          <w:tcPr>
            <w:tcW w:w="449" w:type="dxa"/>
            <w:vMerge/>
          </w:tcPr>
          <w:p w14:paraId="7BDAB412" w14:textId="77777777" w:rsidR="00383C7C" w:rsidRPr="0024295A" w:rsidRDefault="00383C7C" w:rsidP="00383C7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5184" w:type="dxa"/>
          </w:tcPr>
          <w:p w14:paraId="103B10C0" w14:textId="77777777" w:rsidR="00383C7C" w:rsidRPr="0024295A" w:rsidRDefault="00383C7C" w:rsidP="00383C7C">
            <w:p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3- بحيرات الاسماك</w:t>
            </w:r>
          </w:p>
        </w:tc>
        <w:tc>
          <w:tcPr>
            <w:tcW w:w="1206" w:type="dxa"/>
            <w:gridSpan w:val="2"/>
          </w:tcPr>
          <w:p w14:paraId="44FE531E" w14:textId="77777777" w:rsidR="00383C7C" w:rsidRPr="0024295A" w:rsidRDefault="00383C7C" w:rsidP="00383C7C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ثق بشدة</w:t>
            </w:r>
          </w:p>
        </w:tc>
        <w:tc>
          <w:tcPr>
            <w:tcW w:w="1170" w:type="dxa"/>
          </w:tcPr>
          <w:p w14:paraId="6BC776AB" w14:textId="77777777" w:rsidR="00383C7C" w:rsidRPr="0024295A" w:rsidRDefault="00383C7C" w:rsidP="00383C7C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ثق</w:t>
            </w:r>
          </w:p>
        </w:tc>
        <w:tc>
          <w:tcPr>
            <w:tcW w:w="1033" w:type="dxa"/>
          </w:tcPr>
          <w:p w14:paraId="5E2076FB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ثق</w:t>
            </w:r>
          </w:p>
        </w:tc>
        <w:tc>
          <w:tcPr>
            <w:tcW w:w="1692" w:type="dxa"/>
          </w:tcPr>
          <w:p w14:paraId="1E815493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عرف</w:t>
            </w:r>
          </w:p>
        </w:tc>
      </w:tr>
      <w:tr w:rsidR="00383C7C" w:rsidRPr="0024295A" w14:paraId="7406EA68" w14:textId="77777777" w:rsidTr="00383C7C">
        <w:tc>
          <w:tcPr>
            <w:tcW w:w="449" w:type="dxa"/>
            <w:vMerge/>
          </w:tcPr>
          <w:p w14:paraId="3CF9413E" w14:textId="77777777" w:rsidR="00383C7C" w:rsidRPr="0024295A" w:rsidRDefault="00383C7C" w:rsidP="00383C7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5184" w:type="dxa"/>
          </w:tcPr>
          <w:p w14:paraId="4148B380" w14:textId="77777777" w:rsidR="00383C7C" w:rsidRPr="0024295A" w:rsidRDefault="00383C7C" w:rsidP="00383C7C">
            <w:p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4</w:t>
            </w: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 xml:space="preserve">- </w:t>
            </w:r>
            <w:r w:rsidRPr="0024295A">
              <w:rPr>
                <w:rFonts w:asciiTheme="majorBidi" w:hAnsiTheme="majorBidi" w:cs="Times New Roman"/>
                <w:sz w:val="14"/>
                <w:szCs w:val="14"/>
                <w:rtl/>
                <w:lang w:bidi="ar-IQ"/>
              </w:rPr>
              <w:t>الاستخدامات المنزلية (مثل الاستحمام .............)</w:t>
            </w:r>
          </w:p>
        </w:tc>
        <w:tc>
          <w:tcPr>
            <w:tcW w:w="1206" w:type="dxa"/>
            <w:gridSpan w:val="2"/>
          </w:tcPr>
          <w:p w14:paraId="1D1B1662" w14:textId="77777777" w:rsidR="00383C7C" w:rsidRPr="0024295A" w:rsidRDefault="00383C7C" w:rsidP="00383C7C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ثق بشدة</w:t>
            </w:r>
          </w:p>
        </w:tc>
        <w:tc>
          <w:tcPr>
            <w:tcW w:w="1170" w:type="dxa"/>
          </w:tcPr>
          <w:p w14:paraId="3336821F" w14:textId="77777777" w:rsidR="00383C7C" w:rsidRPr="0024295A" w:rsidRDefault="00383C7C" w:rsidP="00383C7C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ثق</w:t>
            </w:r>
          </w:p>
        </w:tc>
        <w:tc>
          <w:tcPr>
            <w:tcW w:w="1033" w:type="dxa"/>
          </w:tcPr>
          <w:p w14:paraId="4D2AB4E7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ثق</w:t>
            </w:r>
          </w:p>
        </w:tc>
        <w:tc>
          <w:tcPr>
            <w:tcW w:w="1692" w:type="dxa"/>
          </w:tcPr>
          <w:p w14:paraId="7A6AF35B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عرف</w:t>
            </w:r>
          </w:p>
        </w:tc>
      </w:tr>
      <w:tr w:rsidR="00383C7C" w:rsidRPr="0024295A" w14:paraId="36E66ECF" w14:textId="77777777" w:rsidTr="00383C7C">
        <w:tc>
          <w:tcPr>
            <w:tcW w:w="449" w:type="dxa"/>
            <w:vMerge/>
          </w:tcPr>
          <w:p w14:paraId="485B9DD4" w14:textId="77777777" w:rsidR="00383C7C" w:rsidRPr="0024295A" w:rsidRDefault="00383C7C" w:rsidP="00383C7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5184" w:type="dxa"/>
          </w:tcPr>
          <w:p w14:paraId="7DC2A634" w14:textId="77777777" w:rsidR="00383C7C" w:rsidRPr="0024295A" w:rsidRDefault="00383C7C" w:rsidP="00383C7C">
            <w:p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5</w:t>
            </w: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-تخزين لحالات الطوارئ</w:t>
            </w:r>
          </w:p>
        </w:tc>
        <w:tc>
          <w:tcPr>
            <w:tcW w:w="1206" w:type="dxa"/>
            <w:gridSpan w:val="2"/>
          </w:tcPr>
          <w:p w14:paraId="2F6F1114" w14:textId="77777777" w:rsidR="00383C7C" w:rsidRPr="0024295A" w:rsidRDefault="00383C7C" w:rsidP="00383C7C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ثق بشدة</w:t>
            </w:r>
          </w:p>
        </w:tc>
        <w:tc>
          <w:tcPr>
            <w:tcW w:w="1170" w:type="dxa"/>
          </w:tcPr>
          <w:p w14:paraId="52EEED3A" w14:textId="77777777" w:rsidR="00383C7C" w:rsidRPr="0024295A" w:rsidRDefault="00383C7C" w:rsidP="00383C7C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ثق</w:t>
            </w:r>
          </w:p>
        </w:tc>
        <w:tc>
          <w:tcPr>
            <w:tcW w:w="1033" w:type="dxa"/>
          </w:tcPr>
          <w:p w14:paraId="330FB66B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ثق</w:t>
            </w:r>
          </w:p>
        </w:tc>
        <w:tc>
          <w:tcPr>
            <w:tcW w:w="1692" w:type="dxa"/>
          </w:tcPr>
          <w:p w14:paraId="7CD5F35F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عرف</w:t>
            </w:r>
          </w:p>
        </w:tc>
      </w:tr>
      <w:tr w:rsidR="00383C7C" w:rsidRPr="0024295A" w14:paraId="59EBDEBE" w14:textId="77777777" w:rsidTr="00383C7C">
        <w:tc>
          <w:tcPr>
            <w:tcW w:w="449" w:type="dxa"/>
            <w:vMerge/>
          </w:tcPr>
          <w:p w14:paraId="4135D93C" w14:textId="77777777" w:rsidR="00383C7C" w:rsidRPr="0024295A" w:rsidRDefault="00383C7C" w:rsidP="00383C7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5184" w:type="dxa"/>
          </w:tcPr>
          <w:p w14:paraId="49DBAB10" w14:textId="77777777" w:rsidR="00383C7C" w:rsidRPr="0024295A" w:rsidRDefault="00383C7C" w:rsidP="00383C7C">
            <w:p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6</w:t>
            </w: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-مياة شرب للحيوانات والطيور</w:t>
            </w:r>
          </w:p>
        </w:tc>
        <w:tc>
          <w:tcPr>
            <w:tcW w:w="1206" w:type="dxa"/>
            <w:gridSpan w:val="2"/>
          </w:tcPr>
          <w:p w14:paraId="0B3E5D9B" w14:textId="77777777" w:rsidR="00383C7C" w:rsidRPr="0024295A" w:rsidRDefault="00383C7C" w:rsidP="00383C7C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ثق بشدة</w:t>
            </w:r>
          </w:p>
        </w:tc>
        <w:tc>
          <w:tcPr>
            <w:tcW w:w="1170" w:type="dxa"/>
          </w:tcPr>
          <w:p w14:paraId="7299C026" w14:textId="77777777" w:rsidR="00383C7C" w:rsidRPr="0024295A" w:rsidRDefault="00383C7C" w:rsidP="00383C7C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ثق</w:t>
            </w:r>
          </w:p>
        </w:tc>
        <w:tc>
          <w:tcPr>
            <w:tcW w:w="1033" w:type="dxa"/>
          </w:tcPr>
          <w:p w14:paraId="0F6D5E87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ثق</w:t>
            </w:r>
          </w:p>
        </w:tc>
        <w:tc>
          <w:tcPr>
            <w:tcW w:w="1692" w:type="dxa"/>
          </w:tcPr>
          <w:p w14:paraId="71D02A18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عرف</w:t>
            </w:r>
          </w:p>
        </w:tc>
      </w:tr>
      <w:tr w:rsidR="00383C7C" w:rsidRPr="0024295A" w14:paraId="326D3A5B" w14:textId="77777777" w:rsidTr="00383C7C">
        <w:tc>
          <w:tcPr>
            <w:tcW w:w="449" w:type="dxa"/>
            <w:vMerge/>
          </w:tcPr>
          <w:p w14:paraId="48CCFAF6" w14:textId="77777777" w:rsidR="00383C7C" w:rsidRPr="0024295A" w:rsidRDefault="00383C7C" w:rsidP="00383C7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5184" w:type="dxa"/>
          </w:tcPr>
          <w:p w14:paraId="7AC48455" w14:textId="77777777" w:rsidR="00383C7C" w:rsidRPr="0024295A" w:rsidRDefault="00383C7C" w:rsidP="00383C7C">
            <w:p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7</w:t>
            </w: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-غسل الخضار والفواكه</w:t>
            </w:r>
          </w:p>
        </w:tc>
        <w:tc>
          <w:tcPr>
            <w:tcW w:w="1206" w:type="dxa"/>
            <w:gridSpan w:val="2"/>
          </w:tcPr>
          <w:p w14:paraId="6015B055" w14:textId="77777777" w:rsidR="00383C7C" w:rsidRPr="0024295A" w:rsidRDefault="00383C7C" w:rsidP="00383C7C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ثق بشدة</w:t>
            </w:r>
          </w:p>
        </w:tc>
        <w:tc>
          <w:tcPr>
            <w:tcW w:w="1170" w:type="dxa"/>
          </w:tcPr>
          <w:p w14:paraId="3B1A85AB" w14:textId="77777777" w:rsidR="00383C7C" w:rsidRPr="0024295A" w:rsidRDefault="00383C7C" w:rsidP="00383C7C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ثق</w:t>
            </w:r>
          </w:p>
        </w:tc>
        <w:tc>
          <w:tcPr>
            <w:tcW w:w="1033" w:type="dxa"/>
          </w:tcPr>
          <w:p w14:paraId="0386D455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ثق</w:t>
            </w:r>
          </w:p>
        </w:tc>
        <w:tc>
          <w:tcPr>
            <w:tcW w:w="1692" w:type="dxa"/>
          </w:tcPr>
          <w:p w14:paraId="668C60DF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عرف</w:t>
            </w:r>
          </w:p>
        </w:tc>
      </w:tr>
      <w:tr w:rsidR="00383C7C" w:rsidRPr="0024295A" w14:paraId="28D65639" w14:textId="77777777" w:rsidTr="00383C7C">
        <w:tc>
          <w:tcPr>
            <w:tcW w:w="449" w:type="dxa"/>
            <w:vMerge/>
          </w:tcPr>
          <w:p w14:paraId="23648BC1" w14:textId="77777777" w:rsidR="00383C7C" w:rsidRPr="0024295A" w:rsidRDefault="00383C7C" w:rsidP="00383C7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5184" w:type="dxa"/>
          </w:tcPr>
          <w:p w14:paraId="635224A8" w14:textId="77777777" w:rsidR="00383C7C" w:rsidRPr="0024295A" w:rsidRDefault="00383C7C" w:rsidP="00383C7C">
            <w:p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8</w:t>
            </w: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 xml:space="preserve">- لغرض الطبخ </w:t>
            </w:r>
          </w:p>
        </w:tc>
        <w:tc>
          <w:tcPr>
            <w:tcW w:w="1206" w:type="dxa"/>
            <w:gridSpan w:val="2"/>
          </w:tcPr>
          <w:p w14:paraId="61552E0D" w14:textId="77777777" w:rsidR="00383C7C" w:rsidRPr="0024295A" w:rsidRDefault="00383C7C" w:rsidP="00383C7C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ثق بشدة</w:t>
            </w:r>
          </w:p>
        </w:tc>
        <w:tc>
          <w:tcPr>
            <w:tcW w:w="1170" w:type="dxa"/>
          </w:tcPr>
          <w:p w14:paraId="1BD48D94" w14:textId="77777777" w:rsidR="00383C7C" w:rsidRPr="0024295A" w:rsidRDefault="00383C7C" w:rsidP="00383C7C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ثق</w:t>
            </w:r>
          </w:p>
        </w:tc>
        <w:tc>
          <w:tcPr>
            <w:tcW w:w="1033" w:type="dxa"/>
          </w:tcPr>
          <w:p w14:paraId="44482CF9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ثق</w:t>
            </w:r>
          </w:p>
        </w:tc>
        <w:tc>
          <w:tcPr>
            <w:tcW w:w="1692" w:type="dxa"/>
          </w:tcPr>
          <w:p w14:paraId="1FF22DDE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عرف</w:t>
            </w:r>
          </w:p>
        </w:tc>
      </w:tr>
      <w:tr w:rsidR="00383C7C" w:rsidRPr="0024295A" w14:paraId="76B7A3CD" w14:textId="77777777" w:rsidTr="00383C7C">
        <w:trPr>
          <w:trHeight w:val="149"/>
        </w:trPr>
        <w:tc>
          <w:tcPr>
            <w:tcW w:w="449" w:type="dxa"/>
            <w:vMerge/>
          </w:tcPr>
          <w:p w14:paraId="41B68181" w14:textId="77777777" w:rsidR="00383C7C" w:rsidRPr="0024295A" w:rsidRDefault="00383C7C" w:rsidP="00383C7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5184" w:type="dxa"/>
          </w:tcPr>
          <w:p w14:paraId="1192FF91" w14:textId="77777777" w:rsidR="00383C7C" w:rsidRPr="0024295A" w:rsidRDefault="00383C7C" w:rsidP="00383C7C">
            <w:p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9-</w:t>
            </w: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 xml:space="preserve"> تنظيف المرحاض</w:t>
            </w:r>
          </w:p>
        </w:tc>
        <w:tc>
          <w:tcPr>
            <w:tcW w:w="1206" w:type="dxa"/>
            <w:gridSpan w:val="2"/>
          </w:tcPr>
          <w:p w14:paraId="4F631F03" w14:textId="77777777" w:rsidR="00383C7C" w:rsidRPr="0024295A" w:rsidRDefault="00383C7C" w:rsidP="00383C7C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ثق بشدة</w:t>
            </w:r>
          </w:p>
        </w:tc>
        <w:tc>
          <w:tcPr>
            <w:tcW w:w="1170" w:type="dxa"/>
          </w:tcPr>
          <w:p w14:paraId="28A99EEB" w14:textId="77777777" w:rsidR="00383C7C" w:rsidRPr="0024295A" w:rsidRDefault="00383C7C" w:rsidP="00383C7C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ثق</w:t>
            </w:r>
          </w:p>
        </w:tc>
        <w:tc>
          <w:tcPr>
            <w:tcW w:w="1033" w:type="dxa"/>
          </w:tcPr>
          <w:p w14:paraId="0E425545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ثق</w:t>
            </w:r>
          </w:p>
        </w:tc>
        <w:tc>
          <w:tcPr>
            <w:tcW w:w="1692" w:type="dxa"/>
          </w:tcPr>
          <w:p w14:paraId="21CDFEE0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عرف</w:t>
            </w:r>
          </w:p>
        </w:tc>
      </w:tr>
      <w:tr w:rsidR="00383C7C" w:rsidRPr="0024295A" w14:paraId="00327554" w14:textId="77777777" w:rsidTr="00383C7C">
        <w:tc>
          <w:tcPr>
            <w:tcW w:w="449" w:type="dxa"/>
          </w:tcPr>
          <w:p w14:paraId="7E13D3CC" w14:textId="77777777" w:rsidR="00383C7C" w:rsidRPr="0024295A" w:rsidRDefault="00383C7C" w:rsidP="00383C7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>30</w:t>
            </w:r>
          </w:p>
        </w:tc>
        <w:tc>
          <w:tcPr>
            <w:tcW w:w="10285" w:type="dxa"/>
            <w:gridSpan w:val="6"/>
          </w:tcPr>
          <w:p w14:paraId="59B141B4" w14:textId="77777777" w:rsidR="00383C7C" w:rsidRPr="0024295A" w:rsidRDefault="00383C7C" w:rsidP="00383C7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  <w:t>مدى دعمكم لاستخدام المياه المعاد تدويرها لتحقيق الأهداف التالية:</w:t>
            </w:r>
          </w:p>
        </w:tc>
      </w:tr>
      <w:tr w:rsidR="00383C7C" w:rsidRPr="0024295A" w14:paraId="68010CDD" w14:textId="77777777" w:rsidTr="00383C7C">
        <w:trPr>
          <w:trHeight w:val="363"/>
        </w:trPr>
        <w:tc>
          <w:tcPr>
            <w:tcW w:w="449" w:type="dxa"/>
            <w:vMerge w:val="restart"/>
          </w:tcPr>
          <w:p w14:paraId="2ACBD050" w14:textId="77777777" w:rsidR="00383C7C" w:rsidRPr="0024295A" w:rsidRDefault="00383C7C" w:rsidP="00383C7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5191" w:type="dxa"/>
            <w:gridSpan w:val="2"/>
          </w:tcPr>
          <w:p w14:paraId="68035AC3" w14:textId="77777777" w:rsidR="00383C7C" w:rsidRPr="0024295A" w:rsidRDefault="00383C7C" w:rsidP="00383C7C">
            <w:p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1-الحفاظ على البيئة</w:t>
            </w:r>
          </w:p>
        </w:tc>
        <w:tc>
          <w:tcPr>
            <w:tcW w:w="1199" w:type="dxa"/>
          </w:tcPr>
          <w:p w14:paraId="63BDE0ED" w14:textId="77777777" w:rsidR="00383C7C" w:rsidRPr="0024295A" w:rsidRDefault="00383C7C" w:rsidP="00383C7C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دعم بقوة</w:t>
            </w:r>
          </w:p>
        </w:tc>
        <w:tc>
          <w:tcPr>
            <w:tcW w:w="1170" w:type="dxa"/>
          </w:tcPr>
          <w:p w14:paraId="066AC821" w14:textId="77777777" w:rsidR="00383C7C" w:rsidRPr="0024295A" w:rsidRDefault="00383C7C" w:rsidP="00383C7C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دعم</w:t>
            </w:r>
          </w:p>
        </w:tc>
        <w:tc>
          <w:tcPr>
            <w:tcW w:w="1033" w:type="dxa"/>
          </w:tcPr>
          <w:p w14:paraId="498C6045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دعم</w:t>
            </w:r>
          </w:p>
        </w:tc>
        <w:tc>
          <w:tcPr>
            <w:tcW w:w="1692" w:type="dxa"/>
          </w:tcPr>
          <w:p w14:paraId="29561F71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عرف</w:t>
            </w:r>
          </w:p>
        </w:tc>
      </w:tr>
      <w:tr w:rsidR="00383C7C" w:rsidRPr="0024295A" w14:paraId="7A7D4B1B" w14:textId="77777777" w:rsidTr="00383C7C">
        <w:trPr>
          <w:trHeight w:val="350"/>
        </w:trPr>
        <w:tc>
          <w:tcPr>
            <w:tcW w:w="449" w:type="dxa"/>
            <w:vMerge/>
          </w:tcPr>
          <w:p w14:paraId="0B5759D3" w14:textId="77777777" w:rsidR="00383C7C" w:rsidRPr="0024295A" w:rsidRDefault="00383C7C" w:rsidP="00383C7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5191" w:type="dxa"/>
            <w:gridSpan w:val="2"/>
          </w:tcPr>
          <w:p w14:paraId="311D9778" w14:textId="77777777" w:rsidR="00383C7C" w:rsidRPr="0024295A" w:rsidRDefault="00383C7C" w:rsidP="00383C7C">
            <w:p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2-تخفيف الضغط على المياه الجوفية والمياه المحلاة ذات التكلفة العالية</w:t>
            </w:r>
          </w:p>
        </w:tc>
        <w:tc>
          <w:tcPr>
            <w:tcW w:w="1199" w:type="dxa"/>
          </w:tcPr>
          <w:p w14:paraId="5748A9B0" w14:textId="77777777" w:rsidR="00383C7C" w:rsidRPr="0024295A" w:rsidRDefault="00383C7C" w:rsidP="00383C7C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دعم بقوة</w:t>
            </w:r>
          </w:p>
        </w:tc>
        <w:tc>
          <w:tcPr>
            <w:tcW w:w="1170" w:type="dxa"/>
          </w:tcPr>
          <w:p w14:paraId="19A2AFA3" w14:textId="77777777" w:rsidR="00383C7C" w:rsidRPr="0024295A" w:rsidRDefault="00383C7C" w:rsidP="00383C7C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دعم</w:t>
            </w:r>
          </w:p>
        </w:tc>
        <w:tc>
          <w:tcPr>
            <w:tcW w:w="1033" w:type="dxa"/>
          </w:tcPr>
          <w:p w14:paraId="1138CCDF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دعم</w:t>
            </w:r>
          </w:p>
        </w:tc>
        <w:tc>
          <w:tcPr>
            <w:tcW w:w="1692" w:type="dxa"/>
          </w:tcPr>
          <w:p w14:paraId="4B183385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عرف</w:t>
            </w:r>
          </w:p>
        </w:tc>
      </w:tr>
      <w:tr w:rsidR="00383C7C" w:rsidRPr="0024295A" w14:paraId="385689EA" w14:textId="77777777" w:rsidTr="00383C7C">
        <w:trPr>
          <w:trHeight w:val="296"/>
        </w:trPr>
        <w:tc>
          <w:tcPr>
            <w:tcW w:w="449" w:type="dxa"/>
            <w:vMerge/>
          </w:tcPr>
          <w:p w14:paraId="33B74A30" w14:textId="77777777" w:rsidR="00383C7C" w:rsidRPr="0024295A" w:rsidRDefault="00383C7C" w:rsidP="00383C7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5191" w:type="dxa"/>
            <w:gridSpan w:val="2"/>
          </w:tcPr>
          <w:p w14:paraId="19A5E530" w14:textId="77777777" w:rsidR="00383C7C" w:rsidRPr="0024295A" w:rsidRDefault="00383C7C" w:rsidP="00383C7C">
            <w:p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3- الحد من التلوث</w:t>
            </w:r>
          </w:p>
        </w:tc>
        <w:tc>
          <w:tcPr>
            <w:tcW w:w="1199" w:type="dxa"/>
          </w:tcPr>
          <w:p w14:paraId="0C561C6F" w14:textId="77777777" w:rsidR="00383C7C" w:rsidRPr="0024295A" w:rsidRDefault="00383C7C" w:rsidP="00383C7C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دعم بقوة</w:t>
            </w:r>
          </w:p>
        </w:tc>
        <w:tc>
          <w:tcPr>
            <w:tcW w:w="1170" w:type="dxa"/>
          </w:tcPr>
          <w:p w14:paraId="5E8D986D" w14:textId="77777777" w:rsidR="00383C7C" w:rsidRPr="0024295A" w:rsidRDefault="00383C7C" w:rsidP="00383C7C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دعم</w:t>
            </w:r>
          </w:p>
        </w:tc>
        <w:tc>
          <w:tcPr>
            <w:tcW w:w="1033" w:type="dxa"/>
          </w:tcPr>
          <w:p w14:paraId="791D8016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دعم</w:t>
            </w:r>
          </w:p>
        </w:tc>
        <w:tc>
          <w:tcPr>
            <w:tcW w:w="1692" w:type="dxa"/>
          </w:tcPr>
          <w:p w14:paraId="7BC7BACF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عرف</w:t>
            </w:r>
          </w:p>
        </w:tc>
      </w:tr>
      <w:tr w:rsidR="00383C7C" w:rsidRPr="0024295A" w14:paraId="28E08ACB" w14:textId="77777777" w:rsidTr="00383C7C">
        <w:trPr>
          <w:trHeight w:val="359"/>
        </w:trPr>
        <w:tc>
          <w:tcPr>
            <w:tcW w:w="449" w:type="dxa"/>
            <w:vMerge/>
          </w:tcPr>
          <w:p w14:paraId="6AF5B371" w14:textId="77777777" w:rsidR="00383C7C" w:rsidRPr="0024295A" w:rsidRDefault="00383C7C" w:rsidP="00383C7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5191" w:type="dxa"/>
            <w:gridSpan w:val="2"/>
          </w:tcPr>
          <w:p w14:paraId="6EF1E34B" w14:textId="77777777" w:rsidR="00383C7C" w:rsidRPr="0024295A" w:rsidRDefault="00383C7C" w:rsidP="00383C7C">
            <w:p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4-</w:t>
            </w:r>
            <w:r w:rsidRPr="0024295A">
              <w:rPr>
                <w:sz w:val="14"/>
                <w:szCs w:val="14"/>
                <w:rtl/>
              </w:rPr>
              <w:t xml:space="preserve"> </w:t>
            </w:r>
            <w:r w:rsidRPr="0024295A">
              <w:rPr>
                <w:rFonts w:asciiTheme="majorBidi" w:hAnsiTheme="majorBidi" w:cs="Times New Roman"/>
                <w:sz w:val="14"/>
                <w:szCs w:val="14"/>
                <w:rtl/>
                <w:lang w:bidi="ar-IQ"/>
              </w:rPr>
              <w:t>التخلي عن شراء الأسمدة الكيماوية الضارة بالصحة العامة</w:t>
            </w:r>
          </w:p>
        </w:tc>
        <w:tc>
          <w:tcPr>
            <w:tcW w:w="1199" w:type="dxa"/>
          </w:tcPr>
          <w:p w14:paraId="50A9AE27" w14:textId="77777777" w:rsidR="00383C7C" w:rsidRPr="0024295A" w:rsidRDefault="00383C7C" w:rsidP="00383C7C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دعم بقوة</w:t>
            </w:r>
          </w:p>
        </w:tc>
        <w:tc>
          <w:tcPr>
            <w:tcW w:w="1170" w:type="dxa"/>
          </w:tcPr>
          <w:p w14:paraId="188AFC64" w14:textId="77777777" w:rsidR="00383C7C" w:rsidRPr="0024295A" w:rsidRDefault="00383C7C" w:rsidP="00383C7C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دعم</w:t>
            </w:r>
          </w:p>
        </w:tc>
        <w:tc>
          <w:tcPr>
            <w:tcW w:w="1033" w:type="dxa"/>
          </w:tcPr>
          <w:p w14:paraId="27014339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دعم</w:t>
            </w:r>
          </w:p>
        </w:tc>
        <w:tc>
          <w:tcPr>
            <w:tcW w:w="1692" w:type="dxa"/>
          </w:tcPr>
          <w:p w14:paraId="767CB2B4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لا اعرف</w:t>
            </w:r>
          </w:p>
        </w:tc>
      </w:tr>
    </w:tbl>
    <w:p w14:paraId="5A803D9B" w14:textId="77777777" w:rsidR="0024295A" w:rsidRPr="0024295A" w:rsidRDefault="0024295A" w:rsidP="0024295A"/>
    <w:tbl>
      <w:tblPr>
        <w:tblStyle w:val="TableGrid"/>
        <w:tblpPr w:leftFromText="181" w:rightFromText="181" w:vertAnchor="page" w:horzAnchor="margin" w:tblpXSpec="center" w:tblpY="7799"/>
        <w:bidiVisual/>
        <w:tblW w:w="10734" w:type="dxa"/>
        <w:tblLayout w:type="fixed"/>
        <w:tblLook w:val="04A0" w:firstRow="1" w:lastRow="0" w:firstColumn="1" w:lastColumn="0" w:noHBand="0" w:noVBand="1"/>
      </w:tblPr>
      <w:tblGrid>
        <w:gridCol w:w="449"/>
        <w:gridCol w:w="5184"/>
        <w:gridCol w:w="1206"/>
        <w:gridCol w:w="1170"/>
        <w:gridCol w:w="1408"/>
        <w:gridCol w:w="1317"/>
      </w:tblGrid>
      <w:tr w:rsidR="00383C7C" w:rsidRPr="0024295A" w14:paraId="6FEBE9FD" w14:textId="77777777" w:rsidTr="00383C7C">
        <w:trPr>
          <w:trHeight w:val="56"/>
        </w:trPr>
        <w:tc>
          <w:tcPr>
            <w:tcW w:w="10734" w:type="dxa"/>
            <w:gridSpan w:val="6"/>
          </w:tcPr>
          <w:p w14:paraId="50127A55" w14:textId="77777777" w:rsidR="00383C7C" w:rsidRPr="0024295A" w:rsidRDefault="00383C7C" w:rsidP="00383C7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bookmarkStart w:id="0" w:name="_Hlk201880113"/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  <w:t>(القسم الخامس): رأي المشاركين في الحافز لتشجيع الجمهور على إعادة استخدام مياه الصرف الصحي المعالجة والحواجز التي تمنع الجمهور من إعادة استخدام مياه الصرف الصحي المعالجة</w:t>
            </w:r>
          </w:p>
        </w:tc>
      </w:tr>
      <w:tr w:rsidR="00383C7C" w:rsidRPr="0024295A" w14:paraId="7B54BA82" w14:textId="77777777" w:rsidTr="00383C7C">
        <w:tc>
          <w:tcPr>
            <w:tcW w:w="449" w:type="dxa"/>
          </w:tcPr>
          <w:p w14:paraId="487C8A51" w14:textId="77777777" w:rsidR="00383C7C" w:rsidRPr="0024295A" w:rsidRDefault="00383C7C" w:rsidP="00383C7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>31</w:t>
            </w:r>
          </w:p>
        </w:tc>
        <w:tc>
          <w:tcPr>
            <w:tcW w:w="10285" w:type="dxa"/>
            <w:gridSpan w:val="5"/>
          </w:tcPr>
          <w:p w14:paraId="6CD3258E" w14:textId="77777777" w:rsidR="00383C7C" w:rsidRPr="0024295A" w:rsidRDefault="00383C7C" w:rsidP="00383C7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="Times New Roman"/>
                <w:b/>
                <w:bCs/>
                <w:sz w:val="14"/>
                <w:szCs w:val="14"/>
                <w:rtl/>
              </w:rPr>
              <w:t xml:space="preserve">رتب هذه الحوافز، من وجهة نظرك، لتشجيع استخدام مياه الصرف الصحي المعالجة من قبل عامة </w:t>
            </w:r>
            <w:r w:rsidRPr="0024295A">
              <w:rPr>
                <w:rFonts w:asciiTheme="majorBidi" w:hAnsiTheme="majorBidi" w:cs="Times New Roman" w:hint="cs"/>
                <w:b/>
                <w:bCs/>
                <w:sz w:val="14"/>
                <w:szCs w:val="14"/>
                <w:rtl/>
              </w:rPr>
              <w:t>السكان</w:t>
            </w: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</w:rPr>
              <w:t xml:space="preserve"> </w:t>
            </w: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</w:rPr>
              <w:t>(1 هو الأعلى و4 هو الأدنى)</w:t>
            </w: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lang w:bidi="ar-IQ"/>
              </w:rPr>
              <w:t>:</w:t>
            </w:r>
          </w:p>
        </w:tc>
      </w:tr>
      <w:tr w:rsidR="00383C7C" w:rsidRPr="0024295A" w14:paraId="62CF1FFE" w14:textId="77777777" w:rsidTr="00383C7C">
        <w:trPr>
          <w:trHeight w:val="287"/>
        </w:trPr>
        <w:tc>
          <w:tcPr>
            <w:tcW w:w="449" w:type="dxa"/>
            <w:vMerge w:val="restart"/>
          </w:tcPr>
          <w:p w14:paraId="7C840C3A" w14:textId="77777777" w:rsidR="00383C7C" w:rsidRPr="0024295A" w:rsidRDefault="00383C7C" w:rsidP="00383C7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5184" w:type="dxa"/>
          </w:tcPr>
          <w:p w14:paraId="70D608C6" w14:textId="77777777" w:rsidR="00383C7C" w:rsidRPr="0024295A" w:rsidRDefault="00383C7C" w:rsidP="00383C7C">
            <w:p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اولا-تقليل التكلفة</w:t>
            </w:r>
          </w:p>
        </w:tc>
        <w:tc>
          <w:tcPr>
            <w:tcW w:w="1206" w:type="dxa"/>
          </w:tcPr>
          <w:p w14:paraId="5E1B8FEF" w14:textId="77777777" w:rsidR="00383C7C" w:rsidRPr="0024295A" w:rsidRDefault="00383C7C" w:rsidP="00383C7C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1</w:t>
            </w:r>
          </w:p>
        </w:tc>
        <w:tc>
          <w:tcPr>
            <w:tcW w:w="1170" w:type="dxa"/>
          </w:tcPr>
          <w:p w14:paraId="626DB557" w14:textId="77777777" w:rsidR="00383C7C" w:rsidRPr="0024295A" w:rsidRDefault="00383C7C" w:rsidP="00383C7C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2</w:t>
            </w:r>
          </w:p>
        </w:tc>
        <w:tc>
          <w:tcPr>
            <w:tcW w:w="1408" w:type="dxa"/>
          </w:tcPr>
          <w:p w14:paraId="25D2AB91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3</w:t>
            </w:r>
          </w:p>
        </w:tc>
        <w:tc>
          <w:tcPr>
            <w:tcW w:w="1317" w:type="dxa"/>
          </w:tcPr>
          <w:p w14:paraId="1E0C8ECD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4</w:t>
            </w:r>
          </w:p>
        </w:tc>
      </w:tr>
      <w:tr w:rsidR="00383C7C" w:rsidRPr="0024295A" w14:paraId="4E961160" w14:textId="77777777" w:rsidTr="00383C7C">
        <w:trPr>
          <w:trHeight w:val="170"/>
        </w:trPr>
        <w:tc>
          <w:tcPr>
            <w:tcW w:w="449" w:type="dxa"/>
            <w:vMerge/>
          </w:tcPr>
          <w:p w14:paraId="3F0B4517" w14:textId="77777777" w:rsidR="00383C7C" w:rsidRPr="0024295A" w:rsidRDefault="00383C7C" w:rsidP="00383C7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5184" w:type="dxa"/>
          </w:tcPr>
          <w:p w14:paraId="2E6659D3" w14:textId="77777777" w:rsidR="00383C7C" w:rsidRPr="0024295A" w:rsidRDefault="00383C7C" w:rsidP="00383C7C">
            <w:p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ثانيا-</w:t>
            </w:r>
            <w:r w:rsidRPr="0024295A">
              <w:rPr>
                <w:rFonts w:asciiTheme="majorBidi" w:hAnsiTheme="majorBidi" w:cstheme="majorBidi"/>
                <w:sz w:val="14"/>
                <w:szCs w:val="14"/>
                <w:rtl/>
              </w:rPr>
              <w:t>توفير مصادر مياه إضافية</w:t>
            </w:r>
          </w:p>
        </w:tc>
        <w:tc>
          <w:tcPr>
            <w:tcW w:w="1206" w:type="dxa"/>
          </w:tcPr>
          <w:p w14:paraId="2790BEA8" w14:textId="77777777" w:rsidR="00383C7C" w:rsidRPr="0024295A" w:rsidRDefault="00383C7C" w:rsidP="00383C7C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1</w:t>
            </w:r>
          </w:p>
        </w:tc>
        <w:tc>
          <w:tcPr>
            <w:tcW w:w="1170" w:type="dxa"/>
          </w:tcPr>
          <w:p w14:paraId="76EF060C" w14:textId="77777777" w:rsidR="00383C7C" w:rsidRPr="0024295A" w:rsidRDefault="00383C7C" w:rsidP="00383C7C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2</w:t>
            </w:r>
          </w:p>
        </w:tc>
        <w:tc>
          <w:tcPr>
            <w:tcW w:w="1408" w:type="dxa"/>
          </w:tcPr>
          <w:p w14:paraId="4AC80474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3</w:t>
            </w:r>
          </w:p>
        </w:tc>
        <w:tc>
          <w:tcPr>
            <w:tcW w:w="1317" w:type="dxa"/>
          </w:tcPr>
          <w:p w14:paraId="765FA6FC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4</w:t>
            </w:r>
          </w:p>
        </w:tc>
      </w:tr>
      <w:tr w:rsidR="00383C7C" w:rsidRPr="0024295A" w14:paraId="47D6B096" w14:textId="77777777" w:rsidTr="00383C7C">
        <w:tc>
          <w:tcPr>
            <w:tcW w:w="449" w:type="dxa"/>
            <w:vMerge/>
          </w:tcPr>
          <w:p w14:paraId="6E256537" w14:textId="77777777" w:rsidR="00383C7C" w:rsidRPr="0024295A" w:rsidRDefault="00383C7C" w:rsidP="00383C7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5184" w:type="dxa"/>
          </w:tcPr>
          <w:p w14:paraId="2BA8EAEA" w14:textId="77777777" w:rsidR="00383C7C" w:rsidRPr="0024295A" w:rsidRDefault="00383C7C" w:rsidP="00383C7C">
            <w:p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ثالثا-</w:t>
            </w:r>
            <w:r w:rsidRPr="0024295A">
              <w:rPr>
                <w:rFonts w:asciiTheme="majorBidi" w:hAnsiTheme="majorBidi" w:cstheme="majorBidi"/>
                <w:sz w:val="14"/>
                <w:szCs w:val="14"/>
                <w:rtl/>
              </w:rPr>
              <w:t>تقليل الضغط على مصادر المياه الأخرى</w:t>
            </w:r>
          </w:p>
        </w:tc>
        <w:tc>
          <w:tcPr>
            <w:tcW w:w="1206" w:type="dxa"/>
          </w:tcPr>
          <w:p w14:paraId="0A48D745" w14:textId="77777777" w:rsidR="00383C7C" w:rsidRPr="0024295A" w:rsidRDefault="00383C7C" w:rsidP="00383C7C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1</w:t>
            </w:r>
          </w:p>
        </w:tc>
        <w:tc>
          <w:tcPr>
            <w:tcW w:w="1170" w:type="dxa"/>
          </w:tcPr>
          <w:p w14:paraId="277737C0" w14:textId="77777777" w:rsidR="00383C7C" w:rsidRPr="0024295A" w:rsidRDefault="00383C7C" w:rsidP="00383C7C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2</w:t>
            </w:r>
          </w:p>
        </w:tc>
        <w:tc>
          <w:tcPr>
            <w:tcW w:w="1408" w:type="dxa"/>
          </w:tcPr>
          <w:p w14:paraId="23A297BE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3</w:t>
            </w:r>
          </w:p>
        </w:tc>
        <w:tc>
          <w:tcPr>
            <w:tcW w:w="1317" w:type="dxa"/>
          </w:tcPr>
          <w:p w14:paraId="2FA42971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4</w:t>
            </w:r>
          </w:p>
        </w:tc>
      </w:tr>
      <w:tr w:rsidR="00383C7C" w:rsidRPr="0024295A" w14:paraId="70B0883B" w14:textId="77777777" w:rsidTr="00383C7C">
        <w:trPr>
          <w:trHeight w:val="296"/>
        </w:trPr>
        <w:tc>
          <w:tcPr>
            <w:tcW w:w="449" w:type="dxa"/>
            <w:vMerge/>
          </w:tcPr>
          <w:p w14:paraId="124150D9" w14:textId="77777777" w:rsidR="00383C7C" w:rsidRPr="0024295A" w:rsidRDefault="00383C7C" w:rsidP="00383C7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5184" w:type="dxa"/>
          </w:tcPr>
          <w:p w14:paraId="6EC74CF3" w14:textId="77777777" w:rsidR="00383C7C" w:rsidRPr="0024295A" w:rsidRDefault="00383C7C" w:rsidP="00383C7C">
            <w:p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رابعا- تقليل الأضرار البيئية</w:t>
            </w:r>
          </w:p>
        </w:tc>
        <w:tc>
          <w:tcPr>
            <w:tcW w:w="1206" w:type="dxa"/>
          </w:tcPr>
          <w:p w14:paraId="6EE0085A" w14:textId="77777777" w:rsidR="00383C7C" w:rsidRPr="0024295A" w:rsidRDefault="00383C7C" w:rsidP="00383C7C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1</w:t>
            </w:r>
          </w:p>
        </w:tc>
        <w:tc>
          <w:tcPr>
            <w:tcW w:w="1170" w:type="dxa"/>
          </w:tcPr>
          <w:p w14:paraId="23AD4B20" w14:textId="77777777" w:rsidR="00383C7C" w:rsidRPr="0024295A" w:rsidRDefault="00383C7C" w:rsidP="00383C7C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2</w:t>
            </w:r>
          </w:p>
        </w:tc>
        <w:tc>
          <w:tcPr>
            <w:tcW w:w="1408" w:type="dxa"/>
          </w:tcPr>
          <w:p w14:paraId="4A27C9CA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3</w:t>
            </w:r>
          </w:p>
        </w:tc>
        <w:tc>
          <w:tcPr>
            <w:tcW w:w="1317" w:type="dxa"/>
          </w:tcPr>
          <w:p w14:paraId="737528F1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4</w:t>
            </w:r>
          </w:p>
        </w:tc>
      </w:tr>
      <w:tr w:rsidR="00383C7C" w:rsidRPr="0024295A" w14:paraId="10081A3F" w14:textId="77777777" w:rsidTr="00383C7C">
        <w:trPr>
          <w:trHeight w:val="305"/>
        </w:trPr>
        <w:tc>
          <w:tcPr>
            <w:tcW w:w="449" w:type="dxa"/>
          </w:tcPr>
          <w:p w14:paraId="3F6721D1" w14:textId="77777777" w:rsidR="00383C7C" w:rsidRPr="0024295A" w:rsidRDefault="00383C7C" w:rsidP="00383C7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  <w:lang w:bidi="ar-IQ"/>
              </w:rPr>
              <w:t>32</w:t>
            </w:r>
          </w:p>
        </w:tc>
        <w:tc>
          <w:tcPr>
            <w:tcW w:w="10285" w:type="dxa"/>
            <w:gridSpan w:val="5"/>
          </w:tcPr>
          <w:p w14:paraId="7289156E" w14:textId="77777777" w:rsidR="00383C7C" w:rsidRPr="0024295A" w:rsidRDefault="00383C7C" w:rsidP="00383C7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="Times New Roman"/>
                <w:b/>
                <w:bCs/>
                <w:sz w:val="14"/>
                <w:szCs w:val="14"/>
                <w:rtl/>
              </w:rPr>
              <w:t>من وجهة نظرك، ما هي العقبة الأكثر أهمية أمام رغبة عامة الناس في الاستفادة من مياه الصرف الصحي المعالجة</w:t>
            </w: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</w:rPr>
              <w:t>؟ (1 هو الأعلى و3 هو الأدنى)</w:t>
            </w:r>
            <w:r w:rsidRPr="0024295A">
              <w:rPr>
                <w:rFonts w:asciiTheme="majorBidi" w:hAnsiTheme="majorBidi" w:cstheme="majorBidi"/>
                <w:b/>
                <w:bCs/>
                <w:sz w:val="14"/>
                <w:szCs w:val="14"/>
                <w:lang w:bidi="ar-IQ"/>
              </w:rPr>
              <w:t>:</w:t>
            </w:r>
          </w:p>
        </w:tc>
      </w:tr>
      <w:tr w:rsidR="00383C7C" w:rsidRPr="0024295A" w14:paraId="32F8BB53" w14:textId="77777777" w:rsidTr="00383C7C">
        <w:trPr>
          <w:trHeight w:val="260"/>
        </w:trPr>
        <w:tc>
          <w:tcPr>
            <w:tcW w:w="449" w:type="dxa"/>
            <w:vMerge w:val="restart"/>
          </w:tcPr>
          <w:p w14:paraId="21E38AFA" w14:textId="77777777" w:rsidR="00383C7C" w:rsidRPr="0024295A" w:rsidRDefault="00383C7C" w:rsidP="00383C7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5184" w:type="dxa"/>
          </w:tcPr>
          <w:p w14:paraId="3157531E" w14:textId="77777777" w:rsidR="00383C7C" w:rsidRPr="0024295A" w:rsidRDefault="00383C7C" w:rsidP="00383C7C">
            <w:p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 xml:space="preserve">اولا- نقل </w:t>
            </w: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الامراض المعدية</w:t>
            </w:r>
          </w:p>
        </w:tc>
        <w:tc>
          <w:tcPr>
            <w:tcW w:w="1206" w:type="dxa"/>
          </w:tcPr>
          <w:p w14:paraId="7E1C6582" w14:textId="77777777" w:rsidR="00383C7C" w:rsidRPr="0024295A" w:rsidRDefault="00383C7C" w:rsidP="00383C7C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1</w:t>
            </w:r>
          </w:p>
        </w:tc>
        <w:tc>
          <w:tcPr>
            <w:tcW w:w="1170" w:type="dxa"/>
          </w:tcPr>
          <w:p w14:paraId="226F3499" w14:textId="77777777" w:rsidR="00383C7C" w:rsidRPr="0024295A" w:rsidRDefault="00383C7C" w:rsidP="00383C7C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2</w:t>
            </w:r>
          </w:p>
        </w:tc>
        <w:tc>
          <w:tcPr>
            <w:tcW w:w="2725" w:type="dxa"/>
            <w:gridSpan w:val="2"/>
          </w:tcPr>
          <w:p w14:paraId="1F419B8A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3</w:t>
            </w:r>
          </w:p>
        </w:tc>
      </w:tr>
      <w:tr w:rsidR="00383C7C" w:rsidRPr="0024295A" w14:paraId="073E5D93" w14:textId="77777777" w:rsidTr="00383C7C">
        <w:trPr>
          <w:trHeight w:val="260"/>
        </w:trPr>
        <w:tc>
          <w:tcPr>
            <w:tcW w:w="449" w:type="dxa"/>
            <w:vMerge/>
          </w:tcPr>
          <w:p w14:paraId="0B372FDB" w14:textId="77777777" w:rsidR="00383C7C" w:rsidRPr="0024295A" w:rsidRDefault="00383C7C" w:rsidP="00383C7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5184" w:type="dxa"/>
          </w:tcPr>
          <w:p w14:paraId="5F3389B9" w14:textId="77777777" w:rsidR="00383C7C" w:rsidRPr="0024295A" w:rsidRDefault="00383C7C" w:rsidP="00383C7C">
            <w:p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>ثانيا-</w:t>
            </w:r>
            <w:r w:rsidRPr="0024295A">
              <w:rPr>
                <w:sz w:val="14"/>
                <w:szCs w:val="14"/>
                <w:rtl/>
              </w:rPr>
              <w:t xml:space="preserve"> </w:t>
            </w:r>
            <w:r w:rsidRPr="0024295A">
              <w:rPr>
                <w:rFonts w:asciiTheme="majorBidi" w:hAnsiTheme="majorBidi" w:cs="Times New Roman"/>
                <w:sz w:val="14"/>
                <w:szCs w:val="14"/>
                <w:rtl/>
                <w:lang w:bidi="ar-IQ"/>
              </w:rPr>
              <w:t>معايير الجودة والأداء</w:t>
            </w:r>
          </w:p>
        </w:tc>
        <w:tc>
          <w:tcPr>
            <w:tcW w:w="1206" w:type="dxa"/>
          </w:tcPr>
          <w:p w14:paraId="57375BA4" w14:textId="77777777" w:rsidR="00383C7C" w:rsidRPr="0024295A" w:rsidRDefault="00383C7C" w:rsidP="00383C7C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1</w:t>
            </w:r>
          </w:p>
        </w:tc>
        <w:tc>
          <w:tcPr>
            <w:tcW w:w="1170" w:type="dxa"/>
          </w:tcPr>
          <w:p w14:paraId="01C38FD4" w14:textId="77777777" w:rsidR="00383C7C" w:rsidRPr="0024295A" w:rsidRDefault="00383C7C" w:rsidP="00383C7C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2</w:t>
            </w:r>
          </w:p>
        </w:tc>
        <w:tc>
          <w:tcPr>
            <w:tcW w:w="2725" w:type="dxa"/>
            <w:gridSpan w:val="2"/>
          </w:tcPr>
          <w:p w14:paraId="4671650C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3</w:t>
            </w:r>
          </w:p>
        </w:tc>
      </w:tr>
      <w:tr w:rsidR="00383C7C" w:rsidRPr="0024295A" w14:paraId="2D1455D6" w14:textId="77777777" w:rsidTr="00383C7C">
        <w:trPr>
          <w:trHeight w:val="350"/>
        </w:trPr>
        <w:tc>
          <w:tcPr>
            <w:tcW w:w="449" w:type="dxa"/>
            <w:vMerge/>
          </w:tcPr>
          <w:p w14:paraId="7E987D35" w14:textId="77777777" w:rsidR="00383C7C" w:rsidRPr="0024295A" w:rsidRDefault="00383C7C" w:rsidP="00383C7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ar-IQ"/>
              </w:rPr>
            </w:pPr>
          </w:p>
        </w:tc>
        <w:tc>
          <w:tcPr>
            <w:tcW w:w="5184" w:type="dxa"/>
          </w:tcPr>
          <w:p w14:paraId="3B084BEC" w14:textId="77777777" w:rsidR="00383C7C" w:rsidRPr="0024295A" w:rsidRDefault="00383C7C" w:rsidP="00383C7C">
            <w:p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  <w:t xml:space="preserve">ثالثا- </w:t>
            </w:r>
            <w:r w:rsidRPr="0024295A">
              <w:rPr>
                <w:rFonts w:asciiTheme="majorBidi" w:hAnsiTheme="majorBidi" w:cs="Times New Roman"/>
                <w:sz w:val="14"/>
                <w:szCs w:val="14"/>
                <w:rtl/>
                <w:lang w:bidi="ar-IQ"/>
              </w:rPr>
              <w:t>اعتبارات أخلاقية أو قضية ثقافية</w:t>
            </w:r>
          </w:p>
        </w:tc>
        <w:tc>
          <w:tcPr>
            <w:tcW w:w="1206" w:type="dxa"/>
          </w:tcPr>
          <w:p w14:paraId="48556557" w14:textId="77777777" w:rsidR="00383C7C" w:rsidRPr="0024295A" w:rsidRDefault="00383C7C" w:rsidP="00383C7C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1</w:t>
            </w:r>
          </w:p>
        </w:tc>
        <w:tc>
          <w:tcPr>
            <w:tcW w:w="1170" w:type="dxa"/>
          </w:tcPr>
          <w:p w14:paraId="0F1D94D3" w14:textId="77777777" w:rsidR="00383C7C" w:rsidRPr="0024295A" w:rsidRDefault="00383C7C" w:rsidP="00383C7C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2</w:t>
            </w:r>
          </w:p>
        </w:tc>
        <w:tc>
          <w:tcPr>
            <w:tcW w:w="2725" w:type="dxa"/>
            <w:gridSpan w:val="2"/>
          </w:tcPr>
          <w:p w14:paraId="7CE30A70" w14:textId="77777777" w:rsidR="00383C7C" w:rsidRPr="0024295A" w:rsidRDefault="00383C7C" w:rsidP="00383C7C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14"/>
                <w:szCs w:val="14"/>
                <w:rtl/>
                <w:lang w:bidi="ar-IQ"/>
              </w:rPr>
            </w:pPr>
            <w:r w:rsidRPr="0024295A">
              <w:rPr>
                <w:rFonts w:asciiTheme="majorBidi" w:hAnsiTheme="majorBidi" w:cstheme="majorBidi" w:hint="cs"/>
                <w:sz w:val="14"/>
                <w:szCs w:val="14"/>
                <w:rtl/>
                <w:lang w:bidi="ar-IQ"/>
              </w:rPr>
              <w:t>3</w:t>
            </w:r>
          </w:p>
        </w:tc>
      </w:tr>
      <w:bookmarkEnd w:id="0"/>
    </w:tbl>
    <w:p w14:paraId="0C667DFB" w14:textId="1EBFD8D7" w:rsidR="00C637E8" w:rsidRPr="00383C7C" w:rsidRDefault="00C637E8" w:rsidP="00383C7C"/>
    <w:sectPr w:rsidR="00C637E8" w:rsidRPr="00383C7C" w:rsidSect="00440544">
      <w:pgSz w:w="11906" w:h="16838"/>
      <w:pgMar w:top="1440" w:right="1800" w:bottom="1440" w:left="1701" w:header="0" w:footer="737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64C899" w14:textId="77777777" w:rsidR="0064491B" w:rsidRDefault="0064491B" w:rsidP="00C37A12">
      <w:pPr>
        <w:spacing w:after="0" w:line="240" w:lineRule="auto"/>
      </w:pPr>
      <w:r>
        <w:separator/>
      </w:r>
    </w:p>
  </w:endnote>
  <w:endnote w:type="continuationSeparator" w:id="0">
    <w:p w14:paraId="1549CA15" w14:textId="77777777" w:rsidR="0064491B" w:rsidRDefault="0064491B" w:rsidP="00C37A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EECA40" w14:textId="77777777" w:rsidR="0064491B" w:rsidRDefault="0064491B" w:rsidP="00C37A12">
      <w:pPr>
        <w:spacing w:after="0" w:line="240" w:lineRule="auto"/>
      </w:pPr>
      <w:r>
        <w:separator/>
      </w:r>
    </w:p>
  </w:footnote>
  <w:footnote w:type="continuationSeparator" w:id="0">
    <w:p w14:paraId="0D75DEAC" w14:textId="77777777" w:rsidR="0064491B" w:rsidRDefault="0064491B" w:rsidP="00C37A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913F3"/>
    <w:multiLevelType w:val="hybridMultilevel"/>
    <w:tmpl w:val="D736EF96"/>
    <w:lvl w:ilvl="0" w:tplc="04090003">
      <w:start w:val="1"/>
      <w:numFmt w:val="bullet"/>
      <w:lvlText w:val="o"/>
      <w:lvlJc w:val="left"/>
      <w:pPr>
        <w:ind w:left="40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9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87" w:hanging="360"/>
      </w:pPr>
      <w:rPr>
        <w:rFonts w:ascii="Wingdings" w:hAnsi="Wingdings" w:hint="default"/>
      </w:rPr>
    </w:lvl>
  </w:abstractNum>
  <w:abstractNum w:abstractNumId="1" w15:restartNumberingAfterBreak="0">
    <w:nsid w:val="089860AD"/>
    <w:multiLevelType w:val="hybridMultilevel"/>
    <w:tmpl w:val="202A6D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DA6061"/>
    <w:multiLevelType w:val="hybridMultilevel"/>
    <w:tmpl w:val="57D059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C36631"/>
    <w:multiLevelType w:val="hybridMultilevel"/>
    <w:tmpl w:val="5732A52E"/>
    <w:lvl w:ilvl="0" w:tplc="04090003">
      <w:start w:val="1"/>
      <w:numFmt w:val="bullet"/>
      <w:lvlText w:val="o"/>
      <w:lvlJc w:val="left"/>
      <w:pPr>
        <w:ind w:left="378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4" w15:restartNumberingAfterBreak="0">
    <w:nsid w:val="3E7D12AD"/>
    <w:multiLevelType w:val="hybridMultilevel"/>
    <w:tmpl w:val="7494C7A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C82E47"/>
    <w:multiLevelType w:val="hybridMultilevel"/>
    <w:tmpl w:val="1BBA14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3D2067"/>
    <w:multiLevelType w:val="hybridMultilevel"/>
    <w:tmpl w:val="A5F88C4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5335286"/>
    <w:multiLevelType w:val="hybridMultilevel"/>
    <w:tmpl w:val="6F5CBBF8"/>
    <w:lvl w:ilvl="0" w:tplc="04090003">
      <w:start w:val="1"/>
      <w:numFmt w:val="bullet"/>
      <w:lvlText w:val="o"/>
      <w:lvlJc w:val="left"/>
      <w:pPr>
        <w:ind w:left="378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5F0B4B"/>
    <w:multiLevelType w:val="hybridMultilevel"/>
    <w:tmpl w:val="F1C829D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0CD5E88"/>
    <w:multiLevelType w:val="hybridMultilevel"/>
    <w:tmpl w:val="963E477E"/>
    <w:lvl w:ilvl="0" w:tplc="04090003">
      <w:start w:val="1"/>
      <w:numFmt w:val="bullet"/>
      <w:lvlText w:val="o"/>
      <w:lvlJc w:val="left"/>
      <w:pPr>
        <w:ind w:left="40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12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7" w:hanging="360"/>
      </w:pPr>
      <w:rPr>
        <w:rFonts w:ascii="Wingdings" w:hAnsi="Wingdings" w:hint="default"/>
      </w:rPr>
    </w:lvl>
  </w:abstractNum>
  <w:abstractNum w:abstractNumId="10" w15:restartNumberingAfterBreak="0">
    <w:nsid w:val="6AB731B2"/>
    <w:multiLevelType w:val="hybridMultilevel"/>
    <w:tmpl w:val="5C549186"/>
    <w:lvl w:ilvl="0" w:tplc="04090003">
      <w:start w:val="1"/>
      <w:numFmt w:val="bullet"/>
      <w:lvlText w:val="o"/>
      <w:lvlJc w:val="left"/>
      <w:pPr>
        <w:ind w:left="378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11" w15:restartNumberingAfterBreak="0">
    <w:nsid w:val="72224541"/>
    <w:multiLevelType w:val="hybridMultilevel"/>
    <w:tmpl w:val="9D8C96A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B23D21"/>
    <w:multiLevelType w:val="hybridMultilevel"/>
    <w:tmpl w:val="792273B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705518100">
    <w:abstractNumId w:val="5"/>
  </w:num>
  <w:num w:numId="2" w16cid:durableId="1552184809">
    <w:abstractNumId w:val="2"/>
  </w:num>
  <w:num w:numId="3" w16cid:durableId="506406504">
    <w:abstractNumId w:val="1"/>
  </w:num>
  <w:num w:numId="4" w16cid:durableId="1734811914">
    <w:abstractNumId w:val="0"/>
  </w:num>
  <w:num w:numId="5" w16cid:durableId="1898272648">
    <w:abstractNumId w:val="11"/>
  </w:num>
  <w:num w:numId="6" w16cid:durableId="1407916510">
    <w:abstractNumId w:val="12"/>
  </w:num>
  <w:num w:numId="7" w16cid:durableId="1762750121">
    <w:abstractNumId w:val="7"/>
  </w:num>
  <w:num w:numId="8" w16cid:durableId="1300309585">
    <w:abstractNumId w:val="8"/>
  </w:num>
  <w:num w:numId="9" w16cid:durableId="1903254507">
    <w:abstractNumId w:val="9"/>
  </w:num>
  <w:num w:numId="10" w16cid:durableId="725956266">
    <w:abstractNumId w:val="3"/>
  </w:num>
  <w:num w:numId="11" w16cid:durableId="1373653857">
    <w:abstractNumId w:val="6"/>
  </w:num>
  <w:num w:numId="12" w16cid:durableId="1837569036">
    <w:abstractNumId w:val="10"/>
  </w:num>
  <w:num w:numId="13" w16cid:durableId="11444656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wNzCyNDIzNjYzsjBQ0lEKTi0uzszPAykwNKsFABjeMSktAAAA"/>
  </w:docVars>
  <w:rsids>
    <w:rsidRoot w:val="00DE19E2"/>
    <w:rsid w:val="000060E3"/>
    <w:rsid w:val="00014601"/>
    <w:rsid w:val="00014A10"/>
    <w:rsid w:val="0004650B"/>
    <w:rsid w:val="000673C1"/>
    <w:rsid w:val="00074A09"/>
    <w:rsid w:val="000836FE"/>
    <w:rsid w:val="000B7EF7"/>
    <w:rsid w:val="00100B7A"/>
    <w:rsid w:val="001217A5"/>
    <w:rsid w:val="0013346F"/>
    <w:rsid w:val="001346AD"/>
    <w:rsid w:val="001415E2"/>
    <w:rsid w:val="00142B31"/>
    <w:rsid w:val="001456D9"/>
    <w:rsid w:val="001A0F93"/>
    <w:rsid w:val="001A49FD"/>
    <w:rsid w:val="001B18EA"/>
    <w:rsid w:val="001B448D"/>
    <w:rsid w:val="001D068C"/>
    <w:rsid w:val="001D37F0"/>
    <w:rsid w:val="0021299C"/>
    <w:rsid w:val="0024295A"/>
    <w:rsid w:val="00276B81"/>
    <w:rsid w:val="00277917"/>
    <w:rsid w:val="002952EF"/>
    <w:rsid w:val="002974B3"/>
    <w:rsid w:val="002B3B8C"/>
    <w:rsid w:val="002C6322"/>
    <w:rsid w:val="0030586A"/>
    <w:rsid w:val="0033018B"/>
    <w:rsid w:val="00333B77"/>
    <w:rsid w:val="00340F68"/>
    <w:rsid w:val="00383C7C"/>
    <w:rsid w:val="00384FA2"/>
    <w:rsid w:val="003A1093"/>
    <w:rsid w:val="003D1EB7"/>
    <w:rsid w:val="003D7B64"/>
    <w:rsid w:val="003F266E"/>
    <w:rsid w:val="003F7442"/>
    <w:rsid w:val="00407063"/>
    <w:rsid w:val="00420E1D"/>
    <w:rsid w:val="0043618E"/>
    <w:rsid w:val="00440544"/>
    <w:rsid w:val="00440808"/>
    <w:rsid w:val="004725B6"/>
    <w:rsid w:val="00484B13"/>
    <w:rsid w:val="004C1AEE"/>
    <w:rsid w:val="004F068C"/>
    <w:rsid w:val="005167F0"/>
    <w:rsid w:val="00541B16"/>
    <w:rsid w:val="00541E3C"/>
    <w:rsid w:val="00545EAA"/>
    <w:rsid w:val="0059215C"/>
    <w:rsid w:val="005C4DA3"/>
    <w:rsid w:val="005C6B24"/>
    <w:rsid w:val="005E3369"/>
    <w:rsid w:val="005E4AFA"/>
    <w:rsid w:val="00613021"/>
    <w:rsid w:val="0064491B"/>
    <w:rsid w:val="00691FB6"/>
    <w:rsid w:val="00696E0B"/>
    <w:rsid w:val="006B2F90"/>
    <w:rsid w:val="006B544E"/>
    <w:rsid w:val="00701CC1"/>
    <w:rsid w:val="0070476F"/>
    <w:rsid w:val="00705E2E"/>
    <w:rsid w:val="007233D1"/>
    <w:rsid w:val="00733001"/>
    <w:rsid w:val="00741DAD"/>
    <w:rsid w:val="00745BD8"/>
    <w:rsid w:val="007A2320"/>
    <w:rsid w:val="007E00F0"/>
    <w:rsid w:val="007E7C78"/>
    <w:rsid w:val="007F0DFB"/>
    <w:rsid w:val="007F2B04"/>
    <w:rsid w:val="00814DE6"/>
    <w:rsid w:val="00814E7B"/>
    <w:rsid w:val="008152A5"/>
    <w:rsid w:val="00850505"/>
    <w:rsid w:val="008731E1"/>
    <w:rsid w:val="00926007"/>
    <w:rsid w:val="009557F7"/>
    <w:rsid w:val="0096151A"/>
    <w:rsid w:val="009620BE"/>
    <w:rsid w:val="009714B0"/>
    <w:rsid w:val="00977640"/>
    <w:rsid w:val="00997A0C"/>
    <w:rsid w:val="009A0CEE"/>
    <w:rsid w:val="009A418E"/>
    <w:rsid w:val="009A43C4"/>
    <w:rsid w:val="009B474A"/>
    <w:rsid w:val="009B5DFC"/>
    <w:rsid w:val="009F72EF"/>
    <w:rsid w:val="00A169B9"/>
    <w:rsid w:val="00A21612"/>
    <w:rsid w:val="00A22D08"/>
    <w:rsid w:val="00A27DA6"/>
    <w:rsid w:val="00A83C2A"/>
    <w:rsid w:val="00A9049A"/>
    <w:rsid w:val="00A938C0"/>
    <w:rsid w:val="00AB6ABF"/>
    <w:rsid w:val="00AD0BC8"/>
    <w:rsid w:val="00AF55E7"/>
    <w:rsid w:val="00B15FFF"/>
    <w:rsid w:val="00B36931"/>
    <w:rsid w:val="00B414CE"/>
    <w:rsid w:val="00B84EF9"/>
    <w:rsid w:val="00B90908"/>
    <w:rsid w:val="00BA69E0"/>
    <w:rsid w:val="00BB3369"/>
    <w:rsid w:val="00BC1A69"/>
    <w:rsid w:val="00BC6FB7"/>
    <w:rsid w:val="00BE7EB8"/>
    <w:rsid w:val="00BF2A94"/>
    <w:rsid w:val="00C15EFC"/>
    <w:rsid w:val="00C37A12"/>
    <w:rsid w:val="00C565B5"/>
    <w:rsid w:val="00C637E8"/>
    <w:rsid w:val="00CA79D2"/>
    <w:rsid w:val="00CD61AC"/>
    <w:rsid w:val="00CF41C5"/>
    <w:rsid w:val="00D03128"/>
    <w:rsid w:val="00D0338E"/>
    <w:rsid w:val="00D24EF1"/>
    <w:rsid w:val="00D3385C"/>
    <w:rsid w:val="00D43671"/>
    <w:rsid w:val="00D53469"/>
    <w:rsid w:val="00D60E47"/>
    <w:rsid w:val="00D8704D"/>
    <w:rsid w:val="00D93997"/>
    <w:rsid w:val="00DB7A11"/>
    <w:rsid w:val="00DC7ED2"/>
    <w:rsid w:val="00DE19E2"/>
    <w:rsid w:val="00E33271"/>
    <w:rsid w:val="00E377D4"/>
    <w:rsid w:val="00E4162B"/>
    <w:rsid w:val="00E502A2"/>
    <w:rsid w:val="00E529F7"/>
    <w:rsid w:val="00E627C8"/>
    <w:rsid w:val="00E65A8F"/>
    <w:rsid w:val="00E701DE"/>
    <w:rsid w:val="00E7548E"/>
    <w:rsid w:val="00E83839"/>
    <w:rsid w:val="00E9482D"/>
    <w:rsid w:val="00EA3D15"/>
    <w:rsid w:val="00ED28F5"/>
    <w:rsid w:val="00F404AA"/>
    <w:rsid w:val="00F56DE1"/>
    <w:rsid w:val="00F6481B"/>
    <w:rsid w:val="00F65D7A"/>
    <w:rsid w:val="00FA24F3"/>
    <w:rsid w:val="00FC0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37DE72"/>
  <w15:docId w15:val="{6A26FEC3-A151-4589-908A-24FB9A65A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14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714B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37A1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7A1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37A1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7A12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1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18E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982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7141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99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83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815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415990">
                  <w:marLeft w:val="0"/>
                  <w:marRight w:val="1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938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128292-E333-4B08-82AE-AC8766EE28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2</Pages>
  <Words>1112</Words>
  <Characters>4248</Characters>
  <Application>Microsoft Office Word</Application>
  <DocSecurity>0</DocSecurity>
  <Lines>386</Lines>
  <Paragraphs>38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>Al-Qaisar Technologies</Company>
  <LinksUpToDate>false</LinksUpToDate>
  <CharactersWithSpaces>4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aq</dc:creator>
  <cp:lastModifiedBy>hamza rikab</cp:lastModifiedBy>
  <cp:revision>30</cp:revision>
  <cp:lastPrinted>2024-12-15T17:23:00Z</cp:lastPrinted>
  <dcterms:created xsi:type="dcterms:W3CDTF">2025-06-19T21:38:00Z</dcterms:created>
  <dcterms:modified xsi:type="dcterms:W3CDTF">2025-06-26T2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2912ded90eefa5b12376999da4134b105cd38673a1d26d7d9f17b688a5ea39</vt:lpwstr>
  </property>
</Properties>
</file>